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668D21" w14:textId="71DA73AD" w:rsidR="0064298E" w:rsidRDefault="00BA0E73">
      <w:pPr>
        <w:rPr>
          <w:b/>
          <w:bCs/>
        </w:rPr>
      </w:pPr>
      <w:r w:rsidRPr="00BA0E73">
        <w:rPr>
          <w:b/>
          <w:bCs/>
        </w:rPr>
        <w:t>Supplemental Materials</w:t>
      </w:r>
    </w:p>
    <w:p w14:paraId="519C2B95" w14:textId="63E9E9CF" w:rsidR="007B4A0D" w:rsidRDefault="007B4A0D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FBB9B91" wp14:editId="3A5D4EDF">
            <wp:extent cx="4249647" cy="4809600"/>
            <wp:effectExtent l="0" t="0" r="5080" b="3810"/>
            <wp:docPr id="1573799337" name="Picture 2" descr="A diagram of a struct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3799337" name="Picture 2" descr="A diagram of a structur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4840" cy="4815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CA5132" w14:textId="6C7ADCA1" w:rsidR="007B4A0D" w:rsidRPr="00BA0E73" w:rsidRDefault="00AE1F66">
      <w:pPr>
        <w:rPr>
          <w:b/>
          <w:bCs/>
        </w:rPr>
      </w:pPr>
      <w:proofErr w:type="spellStart"/>
      <w:r>
        <w:rPr>
          <w:b/>
          <w:bCs/>
        </w:rPr>
        <w:t>S</w:t>
      </w:r>
      <w:r w:rsidR="007B4A0D">
        <w:rPr>
          <w:b/>
          <w:bCs/>
        </w:rPr>
        <w:t>Fig</w:t>
      </w:r>
      <w:proofErr w:type="spellEnd"/>
      <w:r w:rsidR="007B4A0D">
        <w:rPr>
          <w:b/>
          <w:bCs/>
        </w:rPr>
        <w:t xml:space="preserve">. </w:t>
      </w:r>
      <w:r w:rsidR="003D7053">
        <w:rPr>
          <w:b/>
          <w:bCs/>
        </w:rPr>
        <w:t>1</w:t>
      </w:r>
      <w:r w:rsidR="007B4A0D">
        <w:rPr>
          <w:b/>
          <w:bCs/>
        </w:rPr>
        <w:t xml:space="preserve">. Prominent </w:t>
      </w:r>
      <w:r w:rsidR="003D7053">
        <w:rPr>
          <w:b/>
          <w:bCs/>
        </w:rPr>
        <w:t>overview</w:t>
      </w:r>
    </w:p>
    <w:p w14:paraId="0BAD95A6" w14:textId="77777777" w:rsidR="000C7DD0" w:rsidRDefault="000C7DD0" w:rsidP="000C7DD0"/>
    <w:p w14:paraId="1D52B130" w14:textId="77777777" w:rsidR="000C7DD0" w:rsidRDefault="000C7DD0" w:rsidP="000C7DD0">
      <w:r>
        <w:rPr>
          <w:noProof/>
        </w:rPr>
        <w:drawing>
          <wp:inline distT="0" distB="0" distL="0" distR="0" wp14:anchorId="07404B28" wp14:editId="488FF9C6">
            <wp:extent cx="5943600" cy="2305050"/>
            <wp:effectExtent l="0" t="0" r="0" b="6350"/>
            <wp:docPr id="1219319287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9319287" name="Picture 1" descr="A close-up of a graph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0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64348A" w14:textId="11EC4EDD" w:rsidR="000C7DD0" w:rsidRPr="00821A92" w:rsidRDefault="00AE1F66" w:rsidP="000C7DD0">
      <w:pPr>
        <w:rPr>
          <w:b/>
          <w:bCs/>
        </w:rPr>
      </w:pPr>
      <w:proofErr w:type="spellStart"/>
      <w:r>
        <w:rPr>
          <w:b/>
          <w:bCs/>
        </w:rPr>
        <w:t>S</w:t>
      </w:r>
      <w:r w:rsidR="000C7DD0" w:rsidRPr="16445E52">
        <w:rPr>
          <w:b/>
          <w:bCs/>
        </w:rPr>
        <w:t>Fig</w:t>
      </w:r>
      <w:proofErr w:type="spellEnd"/>
      <w:r w:rsidR="000C7DD0" w:rsidRPr="16445E52">
        <w:rPr>
          <w:b/>
          <w:bCs/>
        </w:rPr>
        <w:t>.</w:t>
      </w:r>
      <w:r>
        <w:rPr>
          <w:b/>
          <w:bCs/>
        </w:rPr>
        <w:t xml:space="preserve"> </w:t>
      </w:r>
      <w:r w:rsidR="003D7053">
        <w:rPr>
          <w:b/>
          <w:bCs/>
        </w:rPr>
        <w:t>2</w:t>
      </w:r>
      <w:r w:rsidR="000C7DD0" w:rsidRPr="16445E52">
        <w:rPr>
          <w:b/>
          <w:bCs/>
        </w:rPr>
        <w:t>.</w:t>
      </w:r>
      <w:r w:rsidR="000C7DD0">
        <w:t xml:space="preserve"> </w:t>
      </w:r>
      <w:r w:rsidR="000C7DD0" w:rsidRPr="16445E52">
        <w:rPr>
          <w:b/>
          <w:bCs/>
        </w:rPr>
        <w:t xml:space="preserve">Performance Evaluation of Machine Learning Models in Predicting First-Episode Psychosis (FEP) including KEGG </w:t>
      </w:r>
      <w:r w:rsidR="000C7DD0">
        <w:t xml:space="preserve">(A) ROC curve showing prediction performance </w:t>
      </w:r>
      <w:r w:rsidR="000C7DD0">
        <w:lastRenderedPageBreak/>
        <w:t xml:space="preserve">in the independent data set. (B) precision-recall curve showing prediction performance in the independent data set. </w:t>
      </w:r>
    </w:p>
    <w:p w14:paraId="5473A6A7" w14:textId="48CFB28C" w:rsidR="000C7DD0" w:rsidRDefault="00901F66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3018584" wp14:editId="4C9E4305">
            <wp:extent cx="4920330" cy="6645600"/>
            <wp:effectExtent l="0" t="0" r="0" b="0"/>
            <wp:docPr id="1113387419" name="Picture 3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3387419" name="Picture 3" descr="A screenshot of a graph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5781" cy="66529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C8597D" w14:textId="6F0D3598" w:rsidR="00901F66" w:rsidRDefault="00F078D4">
      <w:pPr>
        <w:rPr>
          <w:b/>
          <w:bCs/>
        </w:rPr>
      </w:pPr>
      <w:proofErr w:type="spellStart"/>
      <w:r>
        <w:rPr>
          <w:b/>
          <w:bCs/>
        </w:rPr>
        <w:t>S</w:t>
      </w:r>
      <w:r w:rsidR="00901F66">
        <w:rPr>
          <w:b/>
          <w:bCs/>
        </w:rPr>
        <w:t>Fig</w:t>
      </w:r>
      <w:proofErr w:type="spellEnd"/>
      <w:r w:rsidR="00901F66">
        <w:rPr>
          <w:b/>
          <w:bCs/>
        </w:rPr>
        <w:t xml:space="preserve">. 3. PROMINENT </w:t>
      </w:r>
      <w:r w:rsidR="000753E8">
        <w:rPr>
          <w:b/>
          <w:bCs/>
        </w:rPr>
        <w:t xml:space="preserve">comparison using different </w:t>
      </w:r>
      <w:r w:rsidR="00944FCB">
        <w:rPr>
          <w:b/>
          <w:bCs/>
        </w:rPr>
        <w:t xml:space="preserve">deep learning parameters </w:t>
      </w:r>
      <w:r w:rsidR="000753E8">
        <w:rPr>
          <w:b/>
          <w:bCs/>
        </w:rPr>
        <w:t>A.</w:t>
      </w:r>
      <w:r w:rsidR="00BE6F57">
        <w:rPr>
          <w:b/>
          <w:bCs/>
        </w:rPr>
        <w:t xml:space="preserve"> learning rate</w:t>
      </w:r>
      <w:r w:rsidR="000753E8">
        <w:rPr>
          <w:b/>
          <w:bCs/>
        </w:rPr>
        <w:t xml:space="preserve"> B. the number of </w:t>
      </w:r>
      <w:proofErr w:type="gramStart"/>
      <w:r w:rsidR="00BE6F57">
        <w:rPr>
          <w:b/>
          <w:bCs/>
        </w:rPr>
        <w:t>depth</w:t>
      </w:r>
      <w:proofErr w:type="gramEnd"/>
    </w:p>
    <w:p w14:paraId="4EE6D737" w14:textId="77777777" w:rsidR="003215CF" w:rsidRDefault="003215CF">
      <w:pPr>
        <w:rPr>
          <w:b/>
          <w:bCs/>
        </w:rPr>
      </w:pPr>
    </w:p>
    <w:p w14:paraId="79550A71" w14:textId="77777777" w:rsidR="003215CF" w:rsidRDefault="003215CF" w:rsidP="003215CF">
      <w:pPr>
        <w:tabs>
          <w:tab w:val="num" w:pos="360"/>
        </w:tabs>
      </w:pPr>
      <w:r>
        <w:rPr>
          <w:noProof/>
        </w:rPr>
        <w:drawing>
          <wp:inline distT="0" distB="0" distL="0" distR="0" wp14:anchorId="67C285EE" wp14:editId="2C98D9DF">
            <wp:extent cx="5676910" cy="3600478"/>
            <wp:effectExtent l="0" t="0" r="0" b="0"/>
            <wp:docPr id="1144127648" name="Picture 1144127648" descr="A graph of 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4127648" name="Picture 1144127648" descr="A graph of a graph of a graph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23" t="2056" r="2564" b="771"/>
                    <a:stretch>
                      <a:fillRect/>
                    </a:stretch>
                  </pic:blipFill>
                  <pic:spPr>
                    <a:xfrm>
                      <a:off x="0" y="0"/>
                      <a:ext cx="5676910" cy="3600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7E8BB5" w14:textId="5FEEEFB8" w:rsidR="003215CF" w:rsidRDefault="003215CF" w:rsidP="003215CF">
      <w:pPr>
        <w:tabs>
          <w:tab w:val="num" w:pos="360"/>
        </w:tabs>
        <w:rPr>
          <w:b/>
          <w:bCs/>
        </w:rPr>
      </w:pPr>
      <w:proofErr w:type="spellStart"/>
      <w:r>
        <w:rPr>
          <w:b/>
          <w:bCs/>
        </w:rPr>
        <w:t>S</w:t>
      </w:r>
      <w:r w:rsidRPr="16445E52">
        <w:rPr>
          <w:b/>
          <w:bCs/>
        </w:rPr>
        <w:t>Fig</w:t>
      </w:r>
      <w:proofErr w:type="spellEnd"/>
      <w:r w:rsidRPr="16445E52">
        <w:rPr>
          <w:b/>
          <w:bCs/>
        </w:rPr>
        <w:t xml:space="preserve">. </w:t>
      </w:r>
      <w:r>
        <w:rPr>
          <w:b/>
          <w:bCs/>
        </w:rPr>
        <w:t>4</w:t>
      </w:r>
      <w:r w:rsidRPr="16445E52">
        <w:rPr>
          <w:b/>
          <w:bCs/>
        </w:rPr>
        <w:t>.</w:t>
      </w:r>
      <w:r>
        <w:t xml:space="preserve"> </w:t>
      </w:r>
      <w:r w:rsidRPr="16445E52">
        <w:rPr>
          <w:b/>
          <w:bCs/>
        </w:rPr>
        <w:t>Performance Evaluation of PROMINENT_GOBP with different sample sizes of IPF data</w:t>
      </w:r>
    </w:p>
    <w:p w14:paraId="16232759" w14:textId="77777777" w:rsidR="003215CF" w:rsidRDefault="003215CF">
      <w:pPr>
        <w:rPr>
          <w:b/>
          <w:bCs/>
        </w:rPr>
      </w:pPr>
    </w:p>
    <w:p w14:paraId="66A73962" w14:textId="40B68A76" w:rsidR="00B95378" w:rsidRDefault="00B95378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5EA9A00" wp14:editId="32F465A2">
            <wp:extent cx="4495800" cy="2870200"/>
            <wp:effectExtent l="0" t="0" r="0" b="0"/>
            <wp:docPr id="95691175" name="Picture 4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691175" name="Picture 4" descr="A graph of different colored line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58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A9BCF7" w14:textId="5DD1FB42" w:rsidR="00B95378" w:rsidRDefault="00F078D4">
      <w:pPr>
        <w:rPr>
          <w:b/>
          <w:bCs/>
        </w:rPr>
      </w:pPr>
      <w:proofErr w:type="spellStart"/>
      <w:r>
        <w:rPr>
          <w:b/>
          <w:bCs/>
          <w:color w:val="000000" w:themeColor="text1"/>
        </w:rPr>
        <w:t>S</w:t>
      </w:r>
      <w:r w:rsidR="00123A47" w:rsidRPr="009A3F7E">
        <w:rPr>
          <w:b/>
          <w:bCs/>
          <w:color w:val="000000" w:themeColor="text1"/>
        </w:rPr>
        <w:t>Fig</w:t>
      </w:r>
      <w:proofErr w:type="spellEnd"/>
      <w:r w:rsidR="00123A47" w:rsidRPr="009A3F7E">
        <w:rPr>
          <w:b/>
          <w:bCs/>
          <w:color w:val="000000" w:themeColor="text1"/>
        </w:rPr>
        <w:t xml:space="preserve">. </w:t>
      </w:r>
      <w:r w:rsidR="003215CF">
        <w:rPr>
          <w:b/>
          <w:bCs/>
          <w:color w:val="000000" w:themeColor="text1"/>
        </w:rPr>
        <w:t>5</w:t>
      </w:r>
      <w:r w:rsidR="00123A47" w:rsidRPr="009A3F7E">
        <w:rPr>
          <w:b/>
          <w:bCs/>
          <w:color w:val="000000" w:themeColor="text1"/>
        </w:rPr>
        <w:t>.</w:t>
      </w:r>
      <w:r w:rsidR="00123A47" w:rsidRPr="009A3F7E">
        <w:rPr>
          <w:color w:val="000000" w:themeColor="text1"/>
        </w:rPr>
        <w:t xml:space="preserve"> </w:t>
      </w:r>
      <w:r w:rsidR="00123A47" w:rsidRPr="009A3F7E">
        <w:rPr>
          <w:b/>
          <w:bCs/>
          <w:color w:val="000000" w:themeColor="text1"/>
        </w:rPr>
        <w:t xml:space="preserve">Performance Evaluation of Machine Learning Models in </w:t>
      </w:r>
      <w:r w:rsidR="00123A47" w:rsidRPr="009A3F7E">
        <w:rPr>
          <w:b/>
          <w:bCs/>
          <w:color w:val="000000" w:themeColor="text1"/>
        </w:rPr>
        <w:t xml:space="preserve">Predicting </w:t>
      </w:r>
      <w:r w:rsidR="007B3973">
        <w:rPr>
          <w:b/>
          <w:bCs/>
          <w:color w:val="000000" w:themeColor="text1"/>
        </w:rPr>
        <w:t>IPF</w:t>
      </w:r>
      <w:r w:rsidR="00123A47" w:rsidRPr="009A3F7E">
        <w:rPr>
          <w:b/>
          <w:bCs/>
          <w:color w:val="000000" w:themeColor="text1"/>
        </w:rPr>
        <w:t xml:space="preserve"> using PROMINENT_DNN (red), PROMINENT_GOBP (orange), </w:t>
      </w:r>
      <w:proofErr w:type="spellStart"/>
      <w:r w:rsidR="00123A47" w:rsidRPr="009A3F7E">
        <w:rPr>
          <w:b/>
          <w:bCs/>
          <w:color w:val="000000" w:themeColor="text1"/>
        </w:rPr>
        <w:t>MethylNet</w:t>
      </w:r>
      <w:proofErr w:type="spellEnd"/>
      <w:r w:rsidR="00123A47" w:rsidRPr="009A3F7E">
        <w:rPr>
          <w:b/>
          <w:bCs/>
          <w:color w:val="000000" w:themeColor="text1"/>
        </w:rPr>
        <w:t xml:space="preserve"> (light gray), and Elastic Net (dark gray)</w:t>
      </w:r>
      <w:r w:rsidR="00C618C8">
        <w:rPr>
          <w:b/>
          <w:bCs/>
          <w:color w:val="000000" w:themeColor="text1"/>
        </w:rPr>
        <w:t xml:space="preserve">, PROMINENT_REACTOME </w:t>
      </w:r>
      <w:r w:rsidR="00C618C8">
        <w:rPr>
          <w:b/>
          <w:bCs/>
          <w:color w:val="000000" w:themeColor="text1"/>
        </w:rPr>
        <w:t>(brown), PROMINENT_</w:t>
      </w:r>
      <w:proofErr w:type="gramStart"/>
      <w:r w:rsidR="00C618C8">
        <w:rPr>
          <w:b/>
          <w:bCs/>
          <w:color w:val="000000" w:themeColor="text1"/>
        </w:rPr>
        <w:t>GOCC(</w:t>
      </w:r>
      <w:proofErr w:type="gramEnd"/>
      <w:r w:rsidR="00C618C8">
        <w:rPr>
          <w:b/>
          <w:bCs/>
          <w:color w:val="000000" w:themeColor="text1"/>
        </w:rPr>
        <w:t xml:space="preserve">purple), and </w:t>
      </w:r>
      <w:r w:rsidR="00467EEF">
        <w:rPr>
          <w:b/>
          <w:bCs/>
          <w:color w:val="000000" w:themeColor="text1"/>
        </w:rPr>
        <w:t>PROMINENT_</w:t>
      </w:r>
      <w:proofErr w:type="gramStart"/>
      <w:r w:rsidR="007D3E38">
        <w:rPr>
          <w:b/>
          <w:bCs/>
          <w:color w:val="000000" w:themeColor="text1"/>
        </w:rPr>
        <w:t>KEGG</w:t>
      </w:r>
      <w:r w:rsidR="00467EEF">
        <w:rPr>
          <w:b/>
          <w:bCs/>
          <w:color w:val="000000" w:themeColor="text1"/>
        </w:rPr>
        <w:t>(</w:t>
      </w:r>
      <w:proofErr w:type="gramEnd"/>
      <w:r w:rsidR="00467EEF">
        <w:rPr>
          <w:b/>
          <w:bCs/>
          <w:color w:val="000000" w:themeColor="text1"/>
        </w:rPr>
        <w:t>blue)</w:t>
      </w:r>
      <w:r w:rsidR="00302D61">
        <w:rPr>
          <w:color w:val="000000" w:themeColor="text1"/>
        </w:rPr>
        <w:t xml:space="preserve">. </w:t>
      </w:r>
      <w:proofErr w:type="spellStart"/>
      <w:r w:rsidR="00467EEF">
        <w:rPr>
          <w:color w:val="000000" w:themeColor="text1"/>
        </w:rPr>
        <w:t>B</w:t>
      </w:r>
      <w:r w:rsidR="00123A47" w:rsidRPr="009A3F7E">
        <w:rPr>
          <w:color w:val="000000" w:themeColor="text1"/>
        </w:rPr>
        <w:t>arplot</w:t>
      </w:r>
      <w:r w:rsidR="00467EEF">
        <w:rPr>
          <w:color w:val="000000" w:themeColor="text1"/>
        </w:rPr>
        <w:t>s</w:t>
      </w:r>
      <w:proofErr w:type="spellEnd"/>
      <w:r w:rsidR="00123A47" w:rsidRPr="009A3F7E">
        <w:rPr>
          <w:color w:val="000000" w:themeColor="text1"/>
        </w:rPr>
        <w:t xml:space="preserve"> showing different accuracy metrics to predict </w:t>
      </w:r>
      <w:r w:rsidR="005F7115">
        <w:rPr>
          <w:color w:val="000000" w:themeColor="text1"/>
        </w:rPr>
        <w:t>IPF</w:t>
      </w:r>
      <w:r w:rsidR="00123A47" w:rsidRPr="009A3F7E">
        <w:rPr>
          <w:color w:val="000000" w:themeColor="text1"/>
        </w:rPr>
        <w:t xml:space="preserve"> vs. normal of on the average of the nested 5-fold CV.  Error bars are standard deviation bars based on the nested 5-fold CV experiments. </w:t>
      </w:r>
    </w:p>
    <w:p w14:paraId="5A6BB65B" w14:textId="77777777" w:rsidR="00302D61" w:rsidRDefault="00302D61">
      <w:pPr>
        <w:rPr>
          <w:b/>
          <w:bCs/>
        </w:rPr>
      </w:pPr>
    </w:p>
    <w:p w14:paraId="365F1446" w14:textId="77777777" w:rsidR="00786125" w:rsidRDefault="00786125">
      <w:pPr>
        <w:rPr>
          <w:b/>
          <w:bCs/>
        </w:rPr>
      </w:pPr>
    </w:p>
    <w:p w14:paraId="361CFBDF" w14:textId="0DC1AF38" w:rsidR="00BA0E73" w:rsidRPr="00BA0E73" w:rsidRDefault="00BA0E73">
      <w:pPr>
        <w:rPr>
          <w:b/>
          <w:bCs/>
        </w:rPr>
      </w:pPr>
      <w:r w:rsidRPr="00BA0E73">
        <w:rPr>
          <w:b/>
          <w:bCs/>
        </w:rPr>
        <w:t>Method</w:t>
      </w:r>
    </w:p>
    <w:p w14:paraId="29072B8D" w14:textId="77777777" w:rsidR="00BA0E73" w:rsidRPr="00821A92" w:rsidRDefault="00BA0E73" w:rsidP="00BA0E73">
      <w:pPr>
        <w:pStyle w:val="Heading2"/>
        <w:tabs>
          <w:tab w:val="num" w:pos="360"/>
        </w:tabs>
        <w:rPr>
          <w:rFonts w:asciiTheme="minorHAnsi" w:eastAsiaTheme="minorEastAsia" w:hAnsiTheme="minorHAnsi"/>
          <w:b/>
          <w:bCs/>
          <w:color w:val="000000" w:themeColor="text1"/>
          <w:sz w:val="24"/>
          <w:szCs w:val="24"/>
          <w:lang w:eastAsia="zh-CN"/>
        </w:rPr>
      </w:pPr>
      <w:bookmarkStart w:id="0" w:name="_Toc164368910"/>
      <w:r w:rsidRPr="00821A92">
        <w:rPr>
          <w:rFonts w:asciiTheme="minorHAnsi" w:eastAsiaTheme="minorEastAsia" w:hAnsiTheme="minorHAnsi"/>
          <w:b/>
          <w:bCs/>
          <w:color w:val="000000" w:themeColor="text1"/>
          <w:sz w:val="24"/>
          <w:szCs w:val="24"/>
          <w:lang w:eastAsia="zh-CN"/>
        </w:rPr>
        <w:t>Enrichment Analysis</w:t>
      </w:r>
      <w:bookmarkEnd w:id="0"/>
    </w:p>
    <w:p w14:paraId="131E9006" w14:textId="4B04A66A" w:rsidR="00BA0E73" w:rsidRPr="00821A92" w:rsidRDefault="00BA0E73" w:rsidP="00BA0E73">
      <w:pPr>
        <w:rPr>
          <w:color w:val="000000" w:themeColor="text1"/>
          <w:lang w:eastAsia="zh-CN"/>
        </w:rPr>
      </w:pPr>
      <w:r w:rsidRPr="00821A92">
        <w:rPr>
          <w:color w:val="000000" w:themeColor="text1"/>
          <w:lang w:eastAsia="zh-CN"/>
        </w:rPr>
        <w:t>We conducted multiple gene set analyses using the top genes obtained from PROMINENT</w:t>
      </w:r>
      <w:r>
        <w:rPr>
          <w:rFonts w:ascii="Aptos" w:eastAsia="Malgun Gothic" w:hAnsi="Aptos" w:cs="Arial"/>
          <w:color w:val="000000"/>
          <w:lang w:eastAsia="zh-CN"/>
        </w:rPr>
        <w:t>, incorporating the GOBP pathway prior</w:t>
      </w:r>
      <w:r w:rsidRPr="00821A92">
        <w:rPr>
          <w:color w:val="000000" w:themeColor="text1"/>
          <w:lang w:eastAsia="zh-CN"/>
        </w:rPr>
        <w:t xml:space="preserve"> (PROMINENT_GOBP) model using childhood asthma data. First, the top 200 gene set</w:t>
      </w:r>
      <w:r>
        <w:rPr>
          <w:rFonts w:ascii="Aptos" w:eastAsia="Malgun Gothic" w:hAnsi="Aptos" w:cs="Arial"/>
          <w:color w:val="000000"/>
          <w:lang w:eastAsia="zh-CN"/>
        </w:rPr>
        <w:t xml:space="preserve">s </w:t>
      </w:r>
      <w:r w:rsidRPr="00821A92">
        <w:rPr>
          <w:color w:val="000000" w:themeColor="text1"/>
          <w:lang w:eastAsia="zh-CN"/>
        </w:rPr>
        <w:t xml:space="preserve">were input into </w:t>
      </w:r>
      <w:proofErr w:type="spellStart"/>
      <w:r w:rsidRPr="00821A92">
        <w:rPr>
          <w:color w:val="000000" w:themeColor="text1"/>
          <w:lang w:eastAsia="zh-CN"/>
        </w:rPr>
        <w:t>Enrichr</w:t>
      </w:r>
      <w:proofErr w:type="spellEnd"/>
      <w:r w:rsidRPr="00821A92">
        <w:rPr>
          <w:color w:val="000000" w:themeColor="text1"/>
        </w:rPr>
        <w:t xml:space="preserve"> </w:t>
      </w:r>
      <w:r w:rsidRPr="00821A92">
        <w:rPr>
          <w:color w:val="000000" w:themeColor="text1"/>
          <w:lang w:eastAsia="zh-CN"/>
        </w:rPr>
        <w:fldChar w:fldCharType="begin"/>
      </w:r>
      <w:r w:rsidR="00B96A2F">
        <w:rPr>
          <w:color w:val="000000" w:themeColor="text1"/>
          <w:lang w:eastAsia="zh-CN"/>
        </w:rPr>
        <w:instrText xml:space="preserve"> ADDIN EN.CITE &lt;EndNote&gt;&lt;Cite&gt;&lt;Author&gt;Xie&lt;/Author&gt;&lt;Year&gt;2021&lt;/Year&gt;&lt;RecNum&gt;30&lt;/RecNum&gt;&lt;DisplayText&gt;[2]&lt;/DisplayText&gt;&lt;record&gt;&lt;rec-number&gt;30&lt;/rec-number&gt;&lt;foreign-keys&gt;&lt;key app="EN" db-id="59vs9vd229fvzzeds095wfv9a0fvd92w5ass" timestamp="1715268691"&gt;30&lt;/key&gt;&lt;/foreign-keys&gt;&lt;ref-type name="Journal Article"&gt;17&lt;/ref-type&gt;&lt;contributors&gt;&lt;authors&gt;&lt;author&gt;Xie, Zhuorui&lt;/author&gt;&lt;author&gt;Bailey, Allison&lt;/author&gt;&lt;author&gt;Kuleshov, Maxim V.&lt;/author&gt;&lt;author&gt;Clarke, Daniel J. B.&lt;/author&gt;&lt;author&gt;Evangelista, John E.&lt;/author&gt;&lt;author&gt;Jenkins, Sherry L.&lt;/author&gt;&lt;author&gt;Lachmann, Alexander&lt;/author&gt;&lt;author&gt;Wojciechowicz, Megan L.&lt;/author&gt;&lt;author&gt;Kropiwnicki, Eryk&lt;/author&gt;&lt;author&gt;Jagodnik, Kathleen M.&lt;/author&gt;&lt;author&gt;Jeon, Minji&lt;/author&gt;&lt;author&gt;Ma&amp;apos;ayan, Avi&lt;/author&gt;&lt;/authors&gt;&lt;/contributors&gt;&lt;titles&gt;&lt;title&gt;Gene Set Knowledge Discovery with Enrichr&lt;/title&gt;&lt;secondary-title&gt;Current Protocols&lt;/secondary-title&gt;&lt;/titles&gt;&lt;periodical&gt;&lt;full-title&gt;Current Protocols&lt;/full-title&gt;&lt;/periodical&gt;&lt;pages&gt;e90&lt;/pages&gt;&lt;volume&gt;1&lt;/volume&gt;&lt;number&gt;3&lt;/number&gt;&lt;dates&gt;&lt;year&gt;2021&lt;/year&gt;&lt;/dates&gt;&lt;urls&gt;&lt;related-urls&gt;&lt;url&gt;https://currentprotocols.onlinelibrary.wiley.com/doi/abs/10.1002/cpz1.90&lt;/url&gt;&lt;/related-urls&gt;&lt;/urls&gt;&lt;electronic-resource-num&gt;https://doi.org/10.1002/cpz1.90&lt;/electronic-resource-num&gt;&lt;/record&gt;&lt;/Cite&gt;&lt;/EndNote&gt;</w:instrText>
      </w:r>
      <w:r w:rsidRPr="00821A92">
        <w:rPr>
          <w:color w:val="000000" w:themeColor="text1"/>
          <w:lang w:eastAsia="zh-CN"/>
        </w:rPr>
        <w:fldChar w:fldCharType="separate"/>
      </w:r>
      <w:r w:rsidR="00B96A2F">
        <w:rPr>
          <w:noProof/>
          <w:color w:val="000000" w:themeColor="text1"/>
          <w:lang w:eastAsia="zh-CN"/>
        </w:rPr>
        <w:t>[2]</w:t>
      </w:r>
      <w:r w:rsidRPr="00821A92">
        <w:rPr>
          <w:color w:val="000000" w:themeColor="text1"/>
          <w:lang w:eastAsia="zh-CN"/>
        </w:rPr>
        <w:fldChar w:fldCharType="end"/>
      </w:r>
      <w:r w:rsidRPr="00821A92">
        <w:rPr>
          <w:color w:val="000000" w:themeColor="text1"/>
          <w:lang w:eastAsia="zh-CN"/>
        </w:rPr>
        <w:t xml:space="preserve">  to test their enrichment in multiple databases</w:t>
      </w:r>
      <w:r>
        <w:rPr>
          <w:rFonts w:ascii="Aptos" w:eastAsia="Malgun Gothic" w:hAnsi="Aptos" w:cs="Arial"/>
          <w:color w:val="000000"/>
          <w:lang w:eastAsia="zh-CN"/>
        </w:rPr>
        <w:t>,</w:t>
      </w:r>
      <w:r w:rsidRPr="00821A92">
        <w:rPr>
          <w:color w:val="000000" w:themeColor="text1"/>
          <w:lang w:eastAsia="zh-CN"/>
        </w:rPr>
        <w:t xml:space="preserve"> including </w:t>
      </w:r>
      <w:r w:rsidRPr="00821A92">
        <w:t xml:space="preserve">Panther, Online Mendelian Inheritance in Man (OMIM), and </w:t>
      </w:r>
      <w:proofErr w:type="spellStart"/>
      <w:r w:rsidRPr="00821A92">
        <w:t>VirusMint</w:t>
      </w:r>
      <w:proofErr w:type="spellEnd"/>
      <w:r w:rsidRPr="00821A92">
        <w:rPr>
          <w:color w:val="000000" w:themeColor="text1"/>
          <w:lang w:eastAsia="zh-CN"/>
        </w:rPr>
        <w:t xml:space="preserve">. </w:t>
      </w:r>
    </w:p>
    <w:p w14:paraId="1687FAD1" w14:textId="77777777" w:rsidR="00BA0E73" w:rsidRDefault="00BA0E73" w:rsidP="00BA0E73">
      <w:pPr>
        <w:rPr>
          <w:color w:val="000000" w:themeColor="text1"/>
          <w:lang w:eastAsia="zh-CN"/>
        </w:rPr>
      </w:pPr>
      <w:r w:rsidRPr="00821A92">
        <w:rPr>
          <w:color w:val="000000" w:themeColor="text1"/>
          <w:lang w:eastAsia="zh-CN"/>
        </w:rPr>
        <w:t xml:space="preserve">To test the enrichment of the 200 genes in tumor-suppressor genes, housekeeping genes, and cancer genes, we utilized the hypergeometric test in </w:t>
      </w:r>
      <w:proofErr w:type="spellStart"/>
      <w:proofErr w:type="gramStart"/>
      <w:r w:rsidRPr="00821A92">
        <w:rPr>
          <w:color w:val="000000" w:themeColor="text1"/>
          <w:lang w:eastAsia="zh-CN"/>
        </w:rPr>
        <w:t>scipy.stat</w:t>
      </w:r>
      <w:proofErr w:type="spellEnd"/>
      <w:proofErr w:type="gramEnd"/>
      <w:r w:rsidRPr="00821A92">
        <w:rPr>
          <w:color w:val="000000" w:themeColor="text1"/>
          <w:lang w:eastAsia="zh-CN"/>
        </w:rPr>
        <w:t xml:space="preserve"> in Python. The p-value was calculated using </w:t>
      </w:r>
      <w:proofErr w:type="spellStart"/>
      <w:proofErr w:type="gramStart"/>
      <w:r w:rsidRPr="00821A92">
        <w:rPr>
          <w:color w:val="000000" w:themeColor="text1"/>
          <w:lang w:eastAsia="zh-CN"/>
        </w:rPr>
        <w:t>hypergeom.pmf</w:t>
      </w:r>
      <w:proofErr w:type="spellEnd"/>
      <w:r w:rsidRPr="00821A92">
        <w:rPr>
          <w:color w:val="000000" w:themeColor="text1"/>
          <w:lang w:eastAsia="zh-CN"/>
        </w:rPr>
        <w:t>(</w:t>
      </w:r>
      <w:proofErr w:type="gramEnd"/>
      <w:r w:rsidRPr="00821A92">
        <w:rPr>
          <w:color w:val="000000" w:themeColor="text1"/>
          <w:lang w:eastAsia="zh-CN"/>
        </w:rPr>
        <w:t xml:space="preserve">s, S, q, Q), where s represents the number of successes observed in the sample, S is the total number of successes in the population, Q denotes the number of draws made from the population, and q denotes the size of the sample. We selected tumor suppressor genes (n=320) and oncogenes (K=320) as </w:t>
      </w:r>
      <w:r>
        <w:rPr>
          <w:rFonts w:ascii="Aptos" w:eastAsia="Malgun Gothic" w:hAnsi="Aptos" w:cs="Arial"/>
          <w:color w:val="000000"/>
          <w:lang w:eastAsia="zh-CN"/>
        </w:rPr>
        <w:t xml:space="preserve">the sample sets. The population was defined </w:t>
      </w:r>
      <w:r w:rsidRPr="00821A92">
        <w:rPr>
          <w:color w:val="000000" w:themeColor="text1"/>
          <w:lang w:eastAsia="zh-CN"/>
        </w:rPr>
        <w:t xml:space="preserve">by all </w:t>
      </w:r>
      <w:r>
        <w:rPr>
          <w:rFonts w:ascii="Aptos" w:eastAsia="Malgun Gothic" w:hAnsi="Aptos" w:cs="Arial"/>
          <w:color w:val="000000"/>
          <w:lang w:eastAsia="zh-CN"/>
        </w:rPr>
        <w:t xml:space="preserve">the human genes. These data </w:t>
      </w:r>
      <w:r w:rsidRPr="00821A92">
        <w:rPr>
          <w:color w:val="000000" w:themeColor="text1"/>
          <w:lang w:eastAsia="zh-CN"/>
        </w:rPr>
        <w:t xml:space="preserve">are available at  </w:t>
      </w:r>
      <w:hyperlink r:id="rId9" w:history="1">
        <w:r w:rsidRPr="00821A92">
          <w:rPr>
            <w:rStyle w:val="Hyperlink"/>
            <w:color w:val="000000" w:themeColor="text1"/>
            <w:lang w:eastAsia="zh-CN"/>
          </w:rPr>
          <w:t>https://cancer.sanger.ac.uk/census</w:t>
        </w:r>
      </w:hyperlink>
      <w:r w:rsidRPr="00821A92">
        <w:rPr>
          <w:color w:val="000000" w:themeColor="text1"/>
          <w:lang w:eastAsia="zh-CN"/>
        </w:rPr>
        <w:t>. We also tested the enrichment of housekeeping genes as control</w:t>
      </w:r>
      <w:r>
        <w:rPr>
          <w:rFonts w:ascii="Aptos" w:eastAsia="Malgun Gothic" w:hAnsi="Aptos" w:cs="Arial"/>
          <w:color w:val="000000"/>
          <w:lang w:eastAsia="zh-CN"/>
        </w:rPr>
        <w:t xml:space="preserve">s. </w:t>
      </w:r>
      <w:r w:rsidRPr="00821A92">
        <w:rPr>
          <w:color w:val="000000" w:themeColor="text1"/>
          <w:lang w:eastAsia="zh-CN"/>
        </w:rPr>
        <w:t>We set S=17729.</w:t>
      </w:r>
    </w:p>
    <w:p w14:paraId="5C43CD91" w14:textId="77777777" w:rsidR="00FE21BD" w:rsidRPr="00821A92" w:rsidRDefault="00FE21BD" w:rsidP="00BA0E73">
      <w:pPr>
        <w:rPr>
          <w:color w:val="000000" w:themeColor="text1"/>
          <w:lang w:eastAsia="zh-CN"/>
        </w:rPr>
      </w:pPr>
    </w:p>
    <w:p w14:paraId="21AF95AA" w14:textId="77777777" w:rsidR="00F17C0D" w:rsidRDefault="00F17C0D"/>
    <w:p w14:paraId="5C1B9DDF" w14:textId="51A14A52" w:rsidR="00FE21BD" w:rsidRDefault="005B67E6">
      <w:ins w:id="1" w:author="Park, HJ" w:date="2025-05-28T05:54:00Z">
        <w:r w:rsidRPr="007F1D14">
          <w:rPr>
            <w:noProof/>
            <w:color w:val="000000" w:themeColor="text1"/>
          </w:rPr>
          <mc:AlternateContent>
            <mc:Choice Requires="wps">
              <w:drawing>
                <wp:anchor distT="45720" distB="45720" distL="114300" distR="114300" simplePos="0" relativeHeight="251659264" behindDoc="0" locked="0" layoutInCell="1" allowOverlap="1" wp14:anchorId="117E0BDD" wp14:editId="2B99DB8D">
                  <wp:simplePos x="0" y="0"/>
                  <wp:positionH relativeFrom="margin">
                    <wp:posOffset>0</wp:posOffset>
                  </wp:positionH>
                  <wp:positionV relativeFrom="paragraph">
                    <wp:posOffset>232410</wp:posOffset>
                  </wp:positionV>
                  <wp:extent cx="5933440" cy="2728595"/>
                  <wp:effectExtent l="0" t="0" r="10160" b="14605"/>
                  <wp:wrapSquare wrapText="bothSides"/>
                  <wp:docPr id="796116396" name="Text Box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5933440" cy="272913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DA5912D" w14:textId="3F7DDC5C" w:rsidR="005B67E6" w:rsidRPr="00464AEF" w:rsidRDefault="005B67E6" w:rsidP="005B67E6">
                              <w:pPr>
                                <w:rPr>
                                  <w:b/>
                                  <w:bCs/>
                                </w:rPr>
                              </w:pPr>
                              <w:proofErr w:type="spellStart"/>
                              <w:r>
                                <w:rPr>
                                  <w:b/>
                                  <w:bCs/>
                                </w:rPr>
                                <w:t>S</w:t>
                              </w:r>
                              <w:r w:rsidRPr="00464AEF">
                                <w:rPr>
                                  <w:b/>
                                  <w:bCs/>
                                </w:rPr>
                                <w:t>Table</w:t>
                              </w:r>
                              <w:proofErr w:type="spellEnd"/>
                              <w:r w:rsidRPr="00464AEF">
                                <w:rPr>
                                  <w:b/>
                                  <w:bCs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1</w:t>
                              </w:r>
                              <w:r w:rsidRPr="00464AEF">
                                <w:rPr>
                                  <w:b/>
                                  <w:bCs/>
                                </w:rPr>
                                <w:t xml:space="preserve">. 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Machine learning methods utilizing pathway prior</w:t>
                              </w:r>
                            </w:p>
                            <w:tbl>
                              <w:tblPr>
                                <w:tblStyle w:val="TableGrid"/>
                                <w:tblW w:w="0" w:type="auto"/>
                                <w:tblLayout w:type="fixed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1719"/>
                                <w:gridCol w:w="1539"/>
                                <w:gridCol w:w="1890"/>
                                <w:gridCol w:w="3865"/>
                              </w:tblGrid>
                              <w:tr w:rsidR="005B67E6" w:rsidRPr="00F701C9" w14:paraId="596DF5FF" w14:textId="77777777">
                                <w:tc>
                                  <w:tcPr>
                                    <w:tcW w:w="1719" w:type="dxa"/>
                                    <w:hideMark/>
                                  </w:tcPr>
                                  <w:p w14:paraId="13BF3F1F" w14:textId="77777777" w:rsidR="005B67E6" w:rsidRPr="00CF7375" w:rsidRDefault="005B67E6" w:rsidP="007F1D14">
                                    <w:pPr>
                                      <w:jc w:val="center"/>
                                      <w:rPr>
                                        <w:rFonts w:eastAsia="Times New Roman" w:cs="Times New Roman"/>
                                        <w:b/>
                                        <w:bCs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eastAsia="Times New Roman" w:cs="Times New Roman"/>
                                        <w:b/>
                                        <w:bCs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Goal</w:t>
                                    </w:r>
                                    <w:r w:rsidRPr="00CF7375">
                                      <w:rPr>
                                        <w:rFonts w:eastAsia="Times New Roman" w:cs="Times New Roman"/>
                                        <w:b/>
                                        <w:bCs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 xml:space="preserve"> </w:t>
                                    </w:r>
                                  </w:p>
                                </w:tc>
                                <w:tc>
                                  <w:tcPr>
                                    <w:tcW w:w="1539" w:type="dxa"/>
                                    <w:hideMark/>
                                  </w:tcPr>
                                  <w:p w14:paraId="2AE53E96" w14:textId="77777777" w:rsidR="005B67E6" w:rsidRPr="00CF7375" w:rsidRDefault="005B67E6" w:rsidP="007F1D14">
                                    <w:pPr>
                                      <w:jc w:val="center"/>
                                      <w:rPr>
                                        <w:rFonts w:eastAsia="Times New Roman" w:cs="Times New Roman"/>
                                        <w:b/>
                                        <w:bCs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eastAsia="Times New Roman" w:cs="Times New Roman"/>
                                        <w:b/>
                                        <w:bCs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Name</w:t>
                                    </w:r>
                                    <w:r w:rsidRPr="00CF7375">
                                      <w:rPr>
                                        <w:rFonts w:eastAsia="Times New Roman" w:cs="Times New Roman"/>
                                        <w:b/>
                                        <w:bCs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(s)</w:t>
                                    </w:r>
                                  </w:p>
                                </w:tc>
                                <w:tc>
                                  <w:tcPr>
                                    <w:tcW w:w="1890" w:type="dxa"/>
                                    <w:hideMark/>
                                  </w:tcPr>
                                  <w:p w14:paraId="379ECE6B" w14:textId="77777777" w:rsidR="005B67E6" w:rsidRPr="00CF7375" w:rsidRDefault="005B67E6" w:rsidP="007F1D14">
                                    <w:pPr>
                                      <w:jc w:val="center"/>
                                      <w:rPr>
                                        <w:rFonts w:eastAsia="Times New Roman" w:cs="Times New Roman"/>
                                        <w:b/>
                                        <w:bCs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eastAsia="Times New Roman" w:cs="Times New Roman"/>
                                        <w:b/>
                                        <w:bCs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Input data</w:t>
                                    </w:r>
                                  </w:p>
                                </w:tc>
                                <w:tc>
                                  <w:tcPr>
                                    <w:tcW w:w="3865" w:type="dxa"/>
                                    <w:hideMark/>
                                  </w:tcPr>
                                  <w:p w14:paraId="6261B51D" w14:textId="77777777" w:rsidR="005B67E6" w:rsidRPr="00CF7375" w:rsidRDefault="005B67E6" w:rsidP="007F1D14">
                                    <w:pPr>
                                      <w:jc w:val="center"/>
                                      <w:rPr>
                                        <w:rFonts w:eastAsia="Times New Roman" w:cs="Times New Roman"/>
                                        <w:b/>
                                        <w:bCs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eastAsia="Times New Roman" w:cs="Times New Roman"/>
                                        <w:b/>
                                        <w:bCs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Algorithm</w:t>
                                    </w:r>
                                  </w:p>
                                </w:tc>
                              </w:tr>
                              <w:tr w:rsidR="005B67E6" w:rsidRPr="00F701C9" w14:paraId="02041208" w14:textId="77777777">
                                <w:tc>
                                  <w:tcPr>
                                    <w:tcW w:w="1719" w:type="dxa"/>
                                    <w:hideMark/>
                                  </w:tcPr>
                                  <w:p w14:paraId="6A831705" w14:textId="77777777" w:rsidR="005B67E6" w:rsidRPr="00CF7375" w:rsidRDefault="005B67E6" w:rsidP="007F1D14">
                                    <w:pP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Prognosis/diagnosis</w:t>
                                    </w:r>
                                    <w:r w:rsidRPr="00CF7375"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 xml:space="preserve"> </w:t>
                                    </w:r>
                                  </w:p>
                                </w:tc>
                                <w:tc>
                                  <w:tcPr>
                                    <w:tcW w:w="1539" w:type="dxa"/>
                                    <w:hideMark/>
                                  </w:tcPr>
                                  <w:p w14:paraId="4216FD6C" w14:textId="77777777" w:rsidR="005B67E6" w:rsidRPr="00CF7375" w:rsidRDefault="005B67E6" w:rsidP="007F1D14">
                                    <w:pP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</w:pPr>
                                    <w:proofErr w:type="spellStart"/>
                                    <w:r w:rsidRPr="00CF7375"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PASNet</w:t>
                                    </w:r>
                                    <w:proofErr w:type="spellEnd"/>
                                    <w: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fldChar w:fldCharType="begin"/>
                                    </w:r>
                                    <w: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instrText xml:space="preserve"> ADDIN EN.CITE &lt;EndNote&gt;&lt;Cite&gt;&lt;Author&gt;Hao&lt;/Author&gt;&lt;Year&gt;2018&lt;/Year&gt;&lt;RecNum&gt;6358&lt;/RecNum&gt;&lt;DisplayText&gt;[1]&lt;/DisplayText&gt;&lt;record&gt;&lt;rec-number&gt;6358&lt;/rec-number&gt;&lt;foreign-keys&gt;&lt;key app="EN" db-id="5a9dfrtxx5zezrew5ezvp999p2edz50trraa" timestamp="1748423523" guid="b8b92dea-2b6f-436e-a03d-03f2d74e0bf6"&gt;6358&lt;/key&gt;&lt;/foreign-keys&gt;&lt;ref-type name="Journal Article"&gt;17&lt;/ref-type&gt;&lt;contributors&gt;&lt;authors&gt;&lt;author&gt;Hao, Jie&lt;/author&gt;&lt;author&gt;Kim, Youngsoon&lt;/author&gt;&lt;author&gt;Kim, Tae-Kyung&lt;/author&gt;&lt;author&gt;Kang, Mingon&lt;/author&gt;&lt;/authors&gt;&lt;/contributors&gt;&lt;titles&gt;&lt;title&gt;PASNet: pathway-associated sparse deep neural network for prognosis prediction from high-throughput data&lt;/title&gt;&lt;secondary-title&gt;BMC Bioinformatics&lt;/secondary-title&gt;&lt;/titles&gt;&lt;periodical&gt;&lt;full-title&gt;BMC Bioinformatics&lt;/full-title&gt;&lt;/periodical&gt;&lt;pages&gt;510&lt;/pages&gt;&lt;volume&gt;19&lt;/volume&gt;&lt;number&gt;1&lt;/number&gt;&lt;dates&gt;&lt;year&gt;2018&lt;/year&gt;&lt;pub-dates&gt;&lt;date&gt;2018/12/17&lt;/date&gt;&lt;/pub-dates&gt;&lt;/dates&gt;&lt;isbn&gt;1471-2105&lt;/isbn&gt;&lt;urls&gt;&lt;related-urls&gt;&lt;url&gt;https://doi.org/10.1186/s12859-018-2500-z&lt;/url&gt;&lt;/related-urls&gt;&lt;/urls&gt;&lt;electronic-resource-num&gt;10.1186/s12859-018-2500-z&lt;/electronic-resource-num&gt;&lt;/record&gt;&lt;/Cite&gt;&lt;/EndNote&gt;</w:instrText>
                                    </w:r>
                                    <w: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fldChar w:fldCharType="separate"/>
                                    </w:r>
                                    <w:r>
                                      <w:rPr>
                                        <w:rFonts w:eastAsia="Times New Roman" w:cs="Times New Roman"/>
                                        <w:noProof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[1]</w:t>
                                    </w:r>
                                    <w: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fldChar w:fldCharType="end"/>
                                    </w:r>
                                    <w:r w:rsidRPr="00CF7375"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 xml:space="preserve">, </w:t>
                                    </w:r>
                                  </w:p>
                                  <w:p w14:paraId="0704F393" w14:textId="00D0789A" w:rsidR="005B67E6" w:rsidRPr="00CF7375" w:rsidRDefault="005B67E6" w:rsidP="007F1D14">
                                    <w:pP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</w:pPr>
                                    <w:proofErr w:type="spellStart"/>
                                    <w:r w:rsidRPr="00CF7375"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Pathformer</w:t>
                                    </w:r>
                                    <w:proofErr w:type="spellEnd"/>
                                    <w:r w:rsidRPr="00CF7375"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fldChar w:fldCharType="begin"/>
                                    </w:r>
                                    <w:r w:rsidR="00B96A2F"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instrText xml:space="preserve"> ADDIN EN.CITE &lt;EndNote&gt;&lt;Cite&gt;&lt;Author&gt;Liu&lt;/Author&gt;&lt;Year&gt;2024&lt;/Year&gt;&lt;RecNum&gt;6359&lt;/RecNum&gt;&lt;DisplayText&gt;[3]&lt;/DisplayText&gt;&lt;record&gt;&lt;rec-number&gt;6359&lt;/rec-number&gt;&lt;foreign-keys&gt;&lt;key app="EN" db-id="5a9dfrtxx5zezrew5ezvp999p2edz50trraa" timestamp="1748423695" guid="b7815189-0a2e-4cd0-b526-cc6b2f74cbcb"&gt;6359&lt;/key&gt;&lt;/foreign-keys&gt;&lt;ref-type name="Journal Article"&gt;17&lt;/ref-type&gt;&lt;contributors&gt;&lt;authors&gt;&lt;author&gt;Liu, Xiaofan&lt;/author&gt;&lt;author&gt;Tao, Yuhuan&lt;/author&gt;&lt;author&gt;Cai, Zilin&lt;/author&gt;&lt;author&gt;Bao, Pengfei&lt;/author&gt;&lt;author&gt;Ma, Hongli&lt;/author&gt;&lt;author&gt;Li, Kexing&lt;/author&gt;&lt;author&gt;Li, Mengtao&lt;/author&gt;&lt;author&gt;Zhu, Yunping&lt;/author&gt;&lt;author&gt;Lu, Zhi John&lt;/author&gt;&lt;/authors&gt;&lt;/contributors&gt;&lt;titles&gt;&lt;title&gt;Pathformer: a biological pathway informed transformer for disease diagnosis and prognosis using multi-omics data&lt;/title&gt;&lt;secondary-title&gt;Bioinformatics&lt;/secondary-title&gt;&lt;/titles&gt;&lt;periodical&gt;&lt;full-title&gt;Bioinformatics&lt;/full-title&gt;&lt;/periodical&gt;&lt;volume&gt;40&lt;/volume&gt;&lt;number&gt;5&lt;/number&gt;&lt;dates&gt;&lt;year&gt;2024&lt;/year&gt;&lt;/dates&gt;&lt;isbn&gt;1367-4811&lt;/isbn&gt;&lt;urls&gt;&lt;related-urls&gt;&lt;url&gt;https://doi.org/10.1093/bioinformatics/btae316&lt;/url&gt;&lt;/related-urls&gt;&lt;/urls&gt;&lt;custom1&gt;btae316&lt;/custom1&gt;&lt;electronic-resource-num&gt;10.1093/bioinformatics/btae316&lt;/electronic-resource-num&gt;&lt;access-date&gt;5/28/2025&lt;/access-date&gt;&lt;/record&gt;&lt;/Cite&gt;&lt;/EndNote&gt;</w:instrText>
                                    </w:r>
                                    <w: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fldChar w:fldCharType="separate"/>
                                    </w:r>
                                    <w:r w:rsidR="00B96A2F">
                                      <w:rPr>
                                        <w:rFonts w:eastAsia="Times New Roman" w:cs="Times New Roman"/>
                                        <w:noProof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[3]</w:t>
                                    </w:r>
                                    <w: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fldChar w:fldCharType="end"/>
                                    </w:r>
                                    <w: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,</w:t>
                                    </w:r>
                                    <w:r w:rsidRPr="001C21DD"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 xml:space="preserve"> </w:t>
                                    </w:r>
                                    <w:proofErr w:type="spellStart"/>
                                    <w:r w:rsidRPr="001C21DD"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IRnet</w:t>
                                    </w:r>
                                    <w:proofErr w:type="spellEnd"/>
                                    <w:r w:rsidRPr="001C21DD"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fldChar w:fldCharType="begin"/>
                                    </w:r>
                                    <w:r w:rsidR="00B96A2F"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instrText xml:space="preserve"> ADDIN EN.CITE &lt;EndNote&gt;&lt;Cite&gt;&lt;Author&gt;Jiang&lt;/Author&gt;&lt;Year&gt;2025&lt;/Year&gt;&lt;RecNum&gt;6363&lt;/RecNum&gt;&lt;DisplayText&gt;[4]&lt;/DisplayText&gt;&lt;record&gt;&lt;rec-number&gt;6363&lt;/rec-number&gt;&lt;foreign-keys&gt;&lt;key app="EN" db-id="5a9dfrtxx5zezrew5ezvp999p2edz50trraa" timestamp="1748424516" guid="b3be9e1f-de20-4b49-8c56-990d623e33a2"&gt;6363&lt;/key&gt;&lt;/foreign-keys&gt;&lt;ref-type name="Journal Article"&gt;17&lt;/ref-type&gt;&lt;contributors&gt;&lt;authors&gt;&lt;author&gt;Jiang, Yuexu&lt;/author&gt;&lt;author&gt;Immadi, Manish Sridhar&lt;/author&gt;&lt;author&gt;Wang, Duolin&lt;/author&gt;&lt;author&gt;Zeng, Shuai&lt;/author&gt;&lt;author&gt;On Chan, Yen&lt;/author&gt;&lt;author&gt;Zhou, Jing&lt;/author&gt;&lt;author&gt;Xu, Dong&lt;/author&gt;&lt;author&gt;Joshi, Trupti&lt;/author&gt;&lt;/authors&gt;&lt;/contributors&gt;&lt;titles&gt;&lt;title&gt;IRnet: Immunotherapy response prediction using pathway knowledge-informed graph neural network&lt;/title&gt;&lt;secondary-title&gt;Journal of Advanced Research&lt;/secondary-title&gt;&lt;/titles&gt;&lt;periodical&gt;&lt;full-title&gt;Journal of Advanced Research&lt;/full-title&gt;&lt;/periodical&gt;&lt;pages&gt;319-331&lt;/pages&gt;&lt;volume&gt;72&lt;/volume&gt;&lt;keywords&gt;&lt;keyword&gt;Machine learning&lt;/keyword&gt;&lt;keyword&gt;Graph neural network&lt;/keyword&gt;&lt;keyword&gt;Biological pathway&lt;/keyword&gt;&lt;keyword&gt;Immunotherapy response&lt;/keyword&gt;&lt;keyword&gt;Checkpoint inhibitors&lt;/keyword&gt;&lt;keyword&gt;Model interpretability&lt;/keyword&gt;&lt;/keywords&gt;&lt;dates&gt;&lt;year&gt;2025&lt;/year&gt;&lt;pub-dates&gt;&lt;date&gt;2025/06/01/&lt;/date&gt;&lt;/pub-dates&gt;&lt;/dates&gt;&lt;isbn&gt;2090-1232&lt;/isbn&gt;&lt;urls&gt;&lt;related-urls&gt;&lt;url&gt;https://www.sciencedirect.com/science/article/pii/S2090123224003205&lt;/url&gt;&lt;/related-urls&gt;&lt;/urls&gt;&lt;electronic-resource-num&gt;https://doi.org/10.1016/j.jare.2024.07.036&lt;/electronic-resource-num&gt;&lt;/record&gt;&lt;/Cite&gt;&lt;/EndNote&gt;</w:instrText>
                                    </w:r>
                                    <w: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fldChar w:fldCharType="separate"/>
                                    </w:r>
                                    <w:r w:rsidR="00B96A2F">
                                      <w:rPr>
                                        <w:rFonts w:eastAsia="Times New Roman" w:cs="Times New Roman"/>
                                        <w:noProof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[4]</w:t>
                                    </w:r>
                                    <w: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fldChar w:fldCharType="end"/>
                                    </w:r>
                                  </w:p>
                                </w:tc>
                                <w:tc>
                                  <w:tcPr>
                                    <w:tcW w:w="1890" w:type="dxa"/>
                                    <w:hideMark/>
                                  </w:tcPr>
                                  <w:p w14:paraId="640111FC" w14:textId="77777777" w:rsidR="005B67E6" w:rsidRPr="00CF7375" w:rsidRDefault="005B67E6" w:rsidP="007F1D14">
                                    <w:pP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Transcriptomics data</w:t>
                                    </w:r>
                                  </w:p>
                                </w:tc>
                                <w:tc>
                                  <w:tcPr>
                                    <w:tcW w:w="3865" w:type="dxa"/>
                                    <w:hideMark/>
                                  </w:tcPr>
                                  <w:p w14:paraId="181BEA9C" w14:textId="77777777" w:rsidR="005B67E6" w:rsidRPr="00CF7375" w:rsidRDefault="005B67E6" w:rsidP="007F1D14">
                                    <w:pP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</w:pPr>
                                    <w:r w:rsidRPr="00CF7375"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Hidden layers are connected to gene with</w:t>
                                    </w:r>
                                    <w:r w:rsidRPr="00CF7375">
                                      <w:rPr>
                                        <w:rFonts w:ascii="Arial" w:eastAsia="Times New Roman" w:hAnsi="Arial" w:cs="Arial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 </w:t>
                                    </w:r>
                                    <w:r w:rsidRPr="00CF7375"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 xml:space="preserve">pathway hierarchy; weights act as pathway </w:t>
                                    </w:r>
                                    <w:r w:rsidRPr="00CF7375">
                                      <w:rPr>
                                        <w:rFonts w:ascii="Aptos" w:eastAsia="Times New Roman" w:hAnsi="Aptos" w:cs="Aptos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“</w:t>
                                    </w:r>
                                    <w:r w:rsidRPr="00CF7375"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attention</w:t>
                                    </w:r>
                                    <w:r w:rsidRPr="00CF7375">
                                      <w:rPr>
                                        <w:rFonts w:ascii="Aptos" w:eastAsia="Times New Roman" w:hAnsi="Aptos" w:cs="Aptos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”</w:t>
                                    </w:r>
                                  </w:p>
                                </w:tc>
                              </w:tr>
                              <w:tr w:rsidR="005B67E6" w:rsidRPr="00F701C9" w14:paraId="0DFB7BA9" w14:textId="77777777">
                                <w:tc>
                                  <w:tcPr>
                                    <w:tcW w:w="1719" w:type="dxa"/>
                                    <w:hideMark/>
                                  </w:tcPr>
                                  <w:p w14:paraId="71346896" w14:textId="77777777" w:rsidR="005B67E6" w:rsidRPr="00CF7375" w:rsidRDefault="005B67E6" w:rsidP="007F1D14">
                                    <w:pP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Subtype stratification</w:t>
                                    </w:r>
                                  </w:p>
                                </w:tc>
                                <w:tc>
                                  <w:tcPr>
                                    <w:tcW w:w="1539" w:type="dxa"/>
                                    <w:hideMark/>
                                  </w:tcPr>
                                  <w:p w14:paraId="029D3EBB" w14:textId="65852B41" w:rsidR="005B67E6" w:rsidRPr="00CF7375" w:rsidRDefault="005B67E6" w:rsidP="007F1D14">
                                    <w:pP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</w:pPr>
                                    <w:r w:rsidRPr="00CF7375"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 xml:space="preserve">PAVAE/PAAE </w:t>
                                    </w:r>
                                    <w: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fldChar w:fldCharType="begin"/>
                                    </w:r>
                                    <w:r w:rsidR="00B96A2F"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instrText xml:space="preserve"> ADDIN EN.CITE &lt;EndNote&gt;&lt;Cite&gt;&lt;Author&gt;Avelar&lt;/Author&gt;&lt;Year&gt;2024&lt;/Year&gt;&lt;RecNum&gt;6360&lt;/RecNum&gt;&lt;DisplayText&gt;[5]&lt;/DisplayText&gt;&lt;record&gt;&lt;rec-number&gt;6360&lt;/rec-number&gt;&lt;foreign-keys&gt;&lt;key app="EN" db-id="5a9dfrtxx5zezrew5ezvp999p2edz50trraa" timestamp="1748423816" guid="e6fe066d-5e9a-4b7f-a11d-143cfd89cbf6"&gt;6360&lt;/key&gt;&lt;/foreign-keys&gt;&lt;ref-type name="Conference Proceedings"&gt;10&lt;/ref-type&gt;&lt;contributors&gt;&lt;authors&gt;&lt;author&gt;P. H. da Costa Avelar&lt;/author&gt;&lt;author&gt;L. Ou-Yang&lt;/author&gt;&lt;author&gt;M. Wu&lt;/author&gt;&lt;author&gt;S. Tsoka&lt;/author&gt;&lt;/authors&gt;&lt;/contributors&gt;&lt;titles&gt;&lt;title&gt;Pathway Activity Autoencoders for Enhanced Omics Analysis and Clinical Interpretability&lt;/title&gt;&lt;secondary-title&gt;2024 IEEE International Conference on Bioinformatics and Biomedicine (BIBM)&lt;/secondary-title&gt;&lt;alt-title&gt;2024 IEEE International Conference on Bioinformatics and Biomedicine (BIBM)&lt;/alt-title&gt;&lt;/titles&gt;&lt;pages&gt;864-871&lt;/pages&gt;&lt;dates&gt;&lt;year&gt;2024&lt;/year&gt;&lt;pub-dates&gt;&lt;date&gt;3-6 Dec. 2024&lt;/date&gt;&lt;/pub-dates&gt;&lt;/dates&gt;&lt;isbn&gt;2156-1133&lt;/isbn&gt;&lt;urls&gt;&lt;/urls&gt;&lt;electronic-resource-num&gt;10.1109/BIBM62325.2024.10822388&lt;/electronic-resource-num&gt;&lt;/record&gt;&lt;/Cite&gt;&lt;/EndNote&gt;</w:instrText>
                                    </w:r>
                                    <w: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fldChar w:fldCharType="separate"/>
                                    </w:r>
                                    <w:r w:rsidR="00B96A2F">
                                      <w:rPr>
                                        <w:rFonts w:eastAsia="Times New Roman" w:cs="Times New Roman"/>
                                        <w:noProof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[5]</w:t>
                                    </w:r>
                                    <w: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fldChar w:fldCharType="end"/>
                                    </w:r>
                                    <w:r w:rsidRPr="00CF7375"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 xml:space="preserve"> </w:t>
                                    </w:r>
                                  </w:p>
                                </w:tc>
                                <w:tc>
                                  <w:tcPr>
                                    <w:tcW w:w="1890" w:type="dxa"/>
                                    <w:hideMark/>
                                  </w:tcPr>
                                  <w:p w14:paraId="657C3644" w14:textId="77777777" w:rsidR="005B67E6" w:rsidRPr="00CF7375" w:rsidRDefault="005B67E6" w:rsidP="007F1D14">
                                    <w:pP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O</w:t>
                                    </w:r>
                                    <w:r w:rsidRPr="00CF7375"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 xml:space="preserve">mics panels </w:t>
                                    </w:r>
                                  </w:p>
                                </w:tc>
                                <w:tc>
                                  <w:tcPr>
                                    <w:tcW w:w="3865" w:type="dxa"/>
                                    <w:hideMark/>
                                  </w:tcPr>
                                  <w:p w14:paraId="693AC098" w14:textId="77777777" w:rsidR="005B67E6" w:rsidRPr="00CF7375" w:rsidRDefault="005B67E6" w:rsidP="007F1D14">
                                    <w:pP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</w:pPr>
                                    <w:r w:rsidRPr="00CF7375"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Pathway</w:t>
                                    </w:r>
                                    <w:r w:rsidRPr="00CF7375"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noBreakHyphen/>
                                      <w:t xml:space="preserve">regularized latent models </w:t>
                                    </w:r>
                                    <w: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using g</w:t>
                                    </w:r>
                                    <w:r w:rsidRPr="00CF7375"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roup</w:t>
                                    </w:r>
                                    <w:r w:rsidRPr="00CF7375"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noBreakHyphen/>
                                      <w:t xml:space="preserve">lasso or autoencoders </w:t>
                                    </w:r>
                                  </w:p>
                                </w:tc>
                              </w:tr>
                              <w:tr w:rsidR="005B67E6" w:rsidRPr="00F701C9" w14:paraId="56CD299E" w14:textId="77777777">
                                <w:tc>
                                  <w:tcPr>
                                    <w:tcW w:w="1719" w:type="dxa"/>
                                    <w:hideMark/>
                                  </w:tcPr>
                                  <w:p w14:paraId="03C3C037" w14:textId="77777777" w:rsidR="005B67E6" w:rsidRPr="00CF7375" w:rsidRDefault="005B67E6" w:rsidP="007F1D14">
                                    <w:pP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Mechanistic understanding</w:t>
                                    </w:r>
                                  </w:p>
                                </w:tc>
                                <w:tc>
                                  <w:tcPr>
                                    <w:tcW w:w="1539" w:type="dxa"/>
                                    <w:hideMark/>
                                  </w:tcPr>
                                  <w:p w14:paraId="07B1ABD7" w14:textId="0965E715" w:rsidR="005B67E6" w:rsidRPr="00CF7375" w:rsidRDefault="005B67E6" w:rsidP="007F1D14">
                                    <w:pP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</w:pPr>
                                    <w:proofErr w:type="spellStart"/>
                                    <w:r w:rsidRPr="00CF7375"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PathGNN</w:t>
                                    </w:r>
                                    <w:proofErr w:type="spellEnd"/>
                                    <w:r w:rsidRPr="00CF7375"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fldChar w:fldCharType="begin"/>
                                    </w:r>
                                    <w:r w:rsidR="00B96A2F"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instrText xml:space="preserve"> ADDIN EN.CITE &lt;EndNote&gt;&lt;Cite&gt;&lt;Author&gt;Liang&lt;/Author&gt;&lt;Year&gt;2022&lt;/Year&gt;&lt;RecNum&gt;6361&lt;/RecNum&gt;&lt;DisplayText&gt;[6]&lt;/DisplayText&gt;&lt;record&gt;&lt;rec-number&gt;6361&lt;/rec-number&gt;&lt;foreign-keys&gt;&lt;key app="EN" db-id="5a9dfrtxx5zezrew5ezvp999p2edz50trraa" timestamp="1748424173" guid="b2a58c03-5834-4906-b779-cc9048e193a1"&gt;6361&lt;/key&gt;&lt;/foreign-keys&gt;&lt;ref-type name="Journal Article"&gt;17&lt;/ref-type&gt;&lt;contributors&gt;&lt;authors&gt;&lt;author&gt;Liang, Bilin&lt;/author&gt;&lt;author&gt;Gong, Haifan&lt;/author&gt;&lt;author&gt;Lu, Lu&lt;/author&gt;&lt;author&gt;Xu, Jie&lt;/author&gt;&lt;/authors&gt;&lt;/contributors&gt;&lt;titles&gt;&lt;title&gt;Risk stratification and pathway analysis based on graph neural network and interpretable algorithm&lt;/title&gt;&lt;secondary-title&gt;BMC Bioinformatics&lt;/secondary-title&gt;&lt;/titles&gt;&lt;periodical&gt;&lt;full-title&gt;BMC Bioinformatics&lt;/full-title&gt;&lt;/periodical&gt;&lt;pages&gt;394&lt;/pages&gt;&lt;volume&gt;23&lt;/volume&gt;&lt;number&gt;1&lt;/number&gt;&lt;dates&gt;&lt;year&gt;2022&lt;/year&gt;&lt;pub-dates&gt;&lt;date&gt;2022/09/27&lt;/date&gt;&lt;/pub-dates&gt;&lt;/dates&gt;&lt;isbn&gt;1471-2105&lt;/isbn&gt;&lt;urls&gt;&lt;related-urls&gt;&lt;url&gt;https://doi.org/10.1186/s12859-022-04950-1&lt;/url&gt;&lt;/related-urls&gt;&lt;/urls&gt;&lt;electronic-resource-num&gt;10.1186/s12859-022-04950-1&lt;/electronic-resource-num&gt;&lt;/record&gt;&lt;/Cite&gt;&lt;/EndNote&gt;</w:instrText>
                                    </w:r>
                                    <w: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fldChar w:fldCharType="separate"/>
                                    </w:r>
                                    <w:r w:rsidR="00B96A2F">
                                      <w:rPr>
                                        <w:rFonts w:eastAsia="Times New Roman" w:cs="Times New Roman"/>
                                        <w:noProof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[6]</w:t>
                                    </w:r>
                                    <w: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fldChar w:fldCharType="end"/>
                                    </w:r>
                                    <w:r w:rsidRPr="00CF7375"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 xml:space="preserve">, </w:t>
                                    </w:r>
                                  </w:p>
                                  <w:p w14:paraId="461A10E0" w14:textId="1469A4FA" w:rsidR="005B67E6" w:rsidRPr="00CF7375" w:rsidRDefault="005B67E6" w:rsidP="007F1D14">
                                    <w:pP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</w:pPr>
                                    <w:proofErr w:type="spellStart"/>
                                    <w:r w:rsidRPr="00CF7375"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scapGNN</w:t>
                                    </w:r>
                                    <w:proofErr w:type="spellEnd"/>
                                    <w:r w:rsidRPr="00CF7375"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fldChar w:fldCharType="begin"/>
                                    </w:r>
                                    <w:r w:rsidR="00B96A2F"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instrText xml:space="preserve"> ADDIN EN.CITE &lt;EndNote&gt;&lt;Cite&gt;&lt;Author&gt;Han&lt;/Author&gt;&lt;Year&gt;2023&lt;/Year&gt;&lt;RecNum&gt;6362&lt;/RecNum&gt;&lt;DisplayText&gt;[7]&lt;/DisplayText&gt;&lt;record&gt;&lt;rec-number&gt;6362&lt;/rec-number&gt;&lt;foreign-keys&gt;&lt;key app="EN" db-id="5a9dfrtxx5zezrew5ezvp999p2edz50trraa" timestamp="1748424415" guid="77c35d64-1d46-42c8-b782-c0ba7ebcdf4b"&gt;6362&lt;/key&gt;&lt;/foreign-keys&gt;&lt;ref-type name="Journal Article"&gt;17&lt;/ref-type&gt;&lt;contributors&gt;&lt;authors&gt;&lt;author&gt;Han, Xudong&lt;/author&gt;&lt;author&gt;Wang, Bing&lt;/author&gt;&lt;author&gt;Situ, Chenghao&lt;/author&gt;&lt;author&gt;Qi, Yaling&lt;/author&gt;&lt;author&gt;Zhu, Hui&lt;/author&gt;&lt;author&gt;Li, Yan&lt;/author&gt;&lt;author&gt;Guo, Xuejiang&lt;/author&gt;&lt;/authors&gt;&lt;/contributors&gt;&lt;titles&gt;&lt;title&gt;scapGNN: A graph neural network–based framework for active pathway and gene module inference from single-cell multi-omics data&lt;/title&gt;&lt;secondary-title&gt;PLOS Biology&lt;/secondary-title&gt;&lt;/titles&gt;&lt;periodical&gt;&lt;full-title&gt;PLOS Biology&lt;/full-title&gt;&lt;/periodical&gt;&lt;pages&gt;e3002369&lt;/pages&gt;&lt;volume&gt;21&lt;/volume&gt;&lt;number&gt;11&lt;/number&gt;&lt;dates&gt;&lt;year&gt;2023&lt;/year&gt;&lt;/dates&gt;&lt;publisher&gt;Public Library of Science&lt;/publisher&gt;&lt;urls&gt;&lt;related-urls&gt;&lt;url&gt;https://doi.org/10.1371/journal.pbio.3002369&lt;/url&gt;&lt;/related-urls&gt;&lt;/urls&gt;&lt;electronic-resource-num&gt;10.1371/journal.pbio.3002369&lt;/electronic-resource-num&gt;&lt;/record&gt;&lt;/Cite&gt;&lt;/EndNote&gt;</w:instrText>
                                    </w:r>
                                    <w: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fldChar w:fldCharType="separate"/>
                                    </w:r>
                                    <w:r w:rsidR="00B96A2F">
                                      <w:rPr>
                                        <w:rFonts w:eastAsia="Times New Roman" w:cs="Times New Roman"/>
                                        <w:noProof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[7]</w:t>
                                    </w:r>
                                    <w: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fldChar w:fldCharType="end"/>
                                    </w:r>
                                  </w:p>
                                </w:tc>
                                <w:tc>
                                  <w:tcPr>
                                    <w:tcW w:w="1890" w:type="dxa"/>
                                    <w:hideMark/>
                                  </w:tcPr>
                                  <w:p w14:paraId="71063CEF" w14:textId="77777777" w:rsidR="005B67E6" w:rsidRPr="00CF7375" w:rsidRDefault="005B67E6" w:rsidP="007F1D14">
                                    <w:pP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Transcriptomics data w</w:t>
                                    </w:r>
                                    <w:r w:rsidRPr="00CF7375"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hen interaction</w:t>
                                    </w:r>
                                    <w: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s</w:t>
                                    </w:r>
                                    <w:r w:rsidRPr="00CF7375"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are</w:t>
                                    </w:r>
                                    <w:r w:rsidRPr="00CF7375"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 xml:space="preserve"> important</w:t>
                                    </w:r>
                                  </w:p>
                                </w:tc>
                                <w:tc>
                                  <w:tcPr>
                                    <w:tcW w:w="3865" w:type="dxa"/>
                                    <w:hideMark/>
                                  </w:tcPr>
                                  <w:p w14:paraId="175C9BAE" w14:textId="77777777" w:rsidR="005B67E6" w:rsidRPr="00CF7375" w:rsidRDefault="005B67E6" w:rsidP="007F1D14">
                                    <w:pP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</w:pPr>
                                    <w:r w:rsidRPr="00CF7375"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Graph Neural Networks on pathway graphs</w:t>
                                    </w:r>
                                    <w:r w:rsidRPr="00300AEF"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 xml:space="preserve"> </w:t>
                                    </w:r>
                                  </w:p>
                                </w:tc>
                              </w:tr>
                              <w:tr w:rsidR="005B67E6" w:rsidRPr="00F701C9" w14:paraId="2F78CF85" w14:textId="77777777">
                                <w:tc>
                                  <w:tcPr>
                                    <w:tcW w:w="1719" w:type="dxa"/>
                                    <w:hideMark/>
                                  </w:tcPr>
                                  <w:p w14:paraId="17C27036" w14:textId="77777777" w:rsidR="005B67E6" w:rsidRPr="00CF7375" w:rsidRDefault="005B67E6" w:rsidP="007F1D14">
                                    <w:pP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eastAsia="Times New Roman" w:cs="Times New Roman"/>
                                        <w:i/>
                                        <w:iCs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Biomarker selection</w:t>
                                    </w:r>
                                  </w:p>
                                </w:tc>
                                <w:tc>
                                  <w:tcPr>
                                    <w:tcW w:w="1539" w:type="dxa"/>
                                    <w:hideMark/>
                                  </w:tcPr>
                                  <w:p w14:paraId="19578AFB" w14:textId="363CCAB6" w:rsidR="005B67E6" w:rsidRPr="00CF7375" w:rsidRDefault="005B67E6" w:rsidP="007F1D14">
                                    <w:pP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</w:pPr>
                                    <w:r w:rsidRPr="00CF7375"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 xml:space="preserve">PINNET </w:t>
                                    </w:r>
                                    <w: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fldChar w:fldCharType="begin"/>
                                    </w:r>
                                    <w:r w:rsidR="00B96A2F"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instrText xml:space="preserve"> ADDIN EN.CITE &lt;EndNote&gt;&lt;Cite&gt;&lt;Author&gt;Kim&lt;/Author&gt;&lt;Year&gt;2023&lt;/Year&gt;&lt;RecNum&gt;5744&lt;/RecNum&gt;&lt;DisplayText&gt;[8]&lt;/DisplayText&gt;&lt;record&gt;&lt;rec-number&gt;5744&lt;/rec-number&gt;&lt;foreign-keys&gt;&lt;key app="EN" db-id="5a9dfrtxx5zezrew5ezvp999p2edz50trraa" timestamp="1722458506" guid="78da0c09-e0a5-40b0-b277-4d876bb288cf"&gt;5744&lt;/key&gt;&lt;/foreign-keys&gt;&lt;ref-type name="Journal Article"&gt;17&lt;/ref-type&gt;&lt;contributors&gt;&lt;authors&gt;&lt;author&gt;Kim, Y.&lt;/author&gt;&lt;author&gt;Lee, H.&lt;/author&gt;&lt;/authors&gt;&lt;/contributors&gt;&lt;auth-address&gt;Artificial Intelligence Graduate School, Gwangju Institute of Science and Technology, Gwangju, Republic of Korea.&amp;#xD;School of Electrical Engineering and Computer Science, Gwangju Institute of Science and Technology, Gwangju, Republic of Korea.&lt;/auth-address&gt;&lt;titles&gt;&lt;title&gt;PINNet: a deep neural network with pathway prior knowledge for Alzheimer&amp;apos;s disease&lt;/title&gt;&lt;secondary-title&gt;Front Aging Neurosci&lt;/secondary-title&gt;&lt;/titles&gt;&lt;periodical&gt;&lt;full-title&gt;Front Aging Neurosci&lt;/full-title&gt;&lt;/periodical&gt;&lt;pages&gt;1126156&lt;/pages&gt;&lt;volume&gt;15&lt;/volume&gt;&lt;edition&gt;2023/07/31&lt;/edition&gt;&lt;keywords&gt;&lt;keyword&gt;Alzheimer&amp;apos;s disease&lt;/keyword&gt;&lt;keyword&gt;bioinformatics&lt;/keyword&gt;&lt;keyword&gt;biomarkers&lt;/keyword&gt;&lt;keyword&gt;interpretable machine learning&lt;/keyword&gt;&lt;keyword&gt;machine learning&lt;/keyword&gt;&lt;keyword&gt;protein-protein interaction network&lt;/keyword&gt;&lt;keyword&gt;transcriptomics&lt;/keyword&gt;&lt;keyword&gt;commercial or financial relationships that could be construed as a potential&lt;/keyword&gt;&lt;keyword&gt;conflict of interest.&lt;/keyword&gt;&lt;/keywords&gt;&lt;dates&gt;&lt;year&gt;2023&lt;/year&gt;&lt;/dates&gt;&lt;isbn&gt;1663-4365 (Print)&amp;#xD;1663-4365 (Electronic)&amp;#xD;1663-4365 (Linking)&lt;/isbn&gt;&lt;accession-num&gt;37520124&lt;/accession-num&gt;&lt;urls&gt;&lt;related-urls&gt;&lt;url&gt;https://www.ncbi.nlm.nih.gov/pubmed/37520124&lt;/url&gt;&lt;/related-urls&gt;&lt;/urls&gt;&lt;custom2&gt;PMC10380929&lt;/custom2&gt;&lt;electronic-resource-num&gt;10.3389/fnagi.2023.1126156&lt;/electronic-resource-num&gt;&lt;/record&gt;&lt;/Cite&gt;&lt;/EndNote&gt;</w:instrText>
                                    </w:r>
                                    <w: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fldChar w:fldCharType="separate"/>
                                    </w:r>
                                    <w:r w:rsidR="00B96A2F">
                                      <w:rPr>
                                        <w:rFonts w:eastAsia="Times New Roman" w:cs="Times New Roman"/>
                                        <w:noProof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[8]</w:t>
                                    </w:r>
                                    <w: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fldChar w:fldCharType="end"/>
                                    </w:r>
                                    <w:r w:rsidRPr="00CF7375"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,</w:t>
                                    </w:r>
                                  </w:p>
                                  <w:p w14:paraId="4E7B7DF9" w14:textId="75D99CA6" w:rsidR="005B67E6" w:rsidRPr="00CF7375" w:rsidRDefault="005B67E6" w:rsidP="007F1D14">
                                    <w:pP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</w:pPr>
                                    <w:r w:rsidRPr="00CF7375"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Hayakawa</w:t>
                                    </w:r>
                                    <w:r w:rsidRPr="00CF7375">
                                      <w:rPr>
                                        <w:rFonts w:ascii="Arial" w:eastAsia="Times New Roman" w:hAnsi="Arial" w:cs="Arial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 </w:t>
                                    </w:r>
                                    <w:r w:rsidRPr="00CF7375"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et</w:t>
                                    </w:r>
                                    <w:r w:rsidRPr="00CF7375">
                                      <w:rPr>
                                        <w:rFonts w:ascii="Arial" w:eastAsia="Times New Roman" w:hAnsi="Arial" w:cs="Arial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 </w:t>
                                    </w:r>
                                    <w:r w:rsidRPr="00CF7375"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 xml:space="preserve">al. </w:t>
                                    </w:r>
                                    <w: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fldChar w:fldCharType="begin"/>
                                    </w:r>
                                    <w:r w:rsidR="00B96A2F"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instrText xml:space="preserve"> ADDIN EN.CITE &lt;EndNote&gt;&lt;Cite&gt;&lt;Author&gt;Hayakawa&lt;/Author&gt;&lt;Year&gt;2022&lt;/Year&gt;&lt;RecNum&gt;6364&lt;/RecNum&gt;&lt;DisplayText&gt;[9]&lt;/DisplayText&gt;&lt;record&gt;&lt;rec-number&gt;6364&lt;/rec-number&gt;&lt;foreign-keys&gt;&lt;key app="EN" db-id="5a9dfrtxx5zezrew5ezvp999p2edz50trraa" timestamp="1748424637" guid="a95eba09-8518-40e4-aed9-a4978b29919b"&gt;6364&lt;/key&gt;&lt;/foreign-keys&gt;&lt;ref-type name="Journal Article"&gt;17&lt;/ref-type&gt;&lt;contributors&gt;&lt;authors&gt;&lt;author&gt;Hayakawa, Jin&lt;/author&gt;&lt;author&gt;Seki, Tomohisa&lt;/author&gt;&lt;author&gt;Kawazoe, Yoshimasa&lt;/author&gt;&lt;author&gt;Ohe, Kazuhiko&lt;/author&gt;&lt;/authors&gt;&lt;/contributors&gt;&lt;titles&gt;&lt;title&gt;Pathway importance by graph convolutional network and Shapley additive explanations in gene expression phenotype of diffuse large B-cell lymphoma&lt;/title&gt;&lt;secondary-title&gt;PLOS ONE&lt;/secondary-title&gt;&lt;/titles&gt;&lt;periodical&gt;&lt;full-title&gt;PLoS One&lt;/full-title&gt;&lt;/periodical&gt;&lt;pages&gt;e0269570&lt;/pages&gt;&lt;volume&gt;17&lt;/volume&gt;&lt;number&gt;6&lt;/number&gt;&lt;dates&gt;&lt;year&gt;2022&lt;/year&gt;&lt;/dates&gt;&lt;publisher&gt;Public Library of Science&lt;/publisher&gt;&lt;urls&gt;&lt;related-urls&gt;&lt;url&gt;https://doi.org/10.1371/journal.pone.0269570&lt;/url&gt;&lt;/related-urls&gt;&lt;/urls&gt;&lt;electronic-resource-num&gt;10.1371/journal.pone.0269570&lt;/electronic-resource-num&gt;&lt;/record&gt;&lt;/Cite&gt;&lt;/EndNote&gt;</w:instrText>
                                    </w:r>
                                    <w: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fldChar w:fldCharType="separate"/>
                                    </w:r>
                                    <w:r w:rsidR="00B96A2F">
                                      <w:rPr>
                                        <w:rFonts w:eastAsia="Times New Roman" w:cs="Times New Roman"/>
                                        <w:noProof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[9]</w:t>
                                    </w:r>
                                    <w: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fldChar w:fldCharType="end"/>
                                    </w:r>
                                  </w:p>
                                </w:tc>
                                <w:tc>
                                  <w:tcPr>
                                    <w:tcW w:w="1890" w:type="dxa"/>
                                    <w:hideMark/>
                                  </w:tcPr>
                                  <w:p w14:paraId="729C9B89" w14:textId="77777777" w:rsidR="005B67E6" w:rsidRPr="00CF7375" w:rsidRDefault="005B67E6" w:rsidP="007F1D14">
                                    <w:pP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 xml:space="preserve">Transcriptomics data </w:t>
                                    </w:r>
                                  </w:p>
                                </w:tc>
                                <w:tc>
                                  <w:tcPr>
                                    <w:tcW w:w="3865" w:type="dxa"/>
                                    <w:hideMark/>
                                  </w:tcPr>
                                  <w:p w14:paraId="7D07CE0D" w14:textId="77777777" w:rsidR="005B67E6" w:rsidRPr="00CF7375" w:rsidRDefault="005B67E6" w:rsidP="007F1D14">
                                    <w:pPr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</w:pPr>
                                    <w:r w:rsidRPr="00CF7375"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Any DL model, then uses gene</w:t>
                                    </w:r>
                                    <w:r w:rsidRPr="00CF7375">
                                      <w:rPr>
                                        <w:rFonts w:ascii="Cambria Math" w:eastAsia="Times New Roman" w:hAnsi="Cambria Math" w:cs="Cambria Math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‑</w:t>
                                    </w:r>
                                    <w:r w:rsidRPr="00CF7375"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 xml:space="preserve">level importance to </w:t>
                                    </w:r>
                                    <w:proofErr w:type="spellStart"/>
                                    <w:r w:rsidRPr="00CF7375"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>gey</w:t>
                                    </w:r>
                                    <w:proofErr w:type="spellEnd"/>
                                    <w:r w:rsidRPr="00CF7375">
                                      <w:rPr>
                                        <w:rFonts w:eastAsia="Times New Roman" w:cs="Times New Roman"/>
                                        <w:kern w:val="0"/>
                                        <w:lang w:eastAsia="zh-CN"/>
                                        <w14:ligatures w14:val="none"/>
                                      </w:rPr>
                                      <w:t xml:space="preserve"> a ranked list of pathways</w:t>
                                    </w:r>
                                  </w:p>
                                </w:tc>
                              </w:tr>
                            </w:tbl>
                            <w:p w14:paraId="48BDF277" w14:textId="77777777" w:rsidR="005B67E6" w:rsidRDefault="005B67E6" w:rsidP="005B67E6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type w14:anchorId="117E0BDD"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6" type="#_x0000_t202" style="position:absolute;margin-left:0;margin-top:18.3pt;width:467.2pt;height:214.8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">
                  <v:textbox>
                    <w:txbxContent>
                      <w:p w14:paraId="3DA5912D" w14:textId="3F7DDC5C" w:rsidR="005B67E6" w:rsidRPr="00464AEF" w:rsidRDefault="005B67E6" w:rsidP="005B67E6">
                        <w:pPr>
                          <w:rPr>
                            <w:b/>
                            <w:bCs/>
                          </w:rPr>
                        </w:pPr>
                        <w:proofErr w:type="spellStart"/>
                        <w:r>
                          <w:rPr>
                            <w:b/>
                            <w:bCs/>
                          </w:rPr>
                          <w:t>S</w:t>
                        </w:r>
                        <w:r w:rsidRPr="00464AEF">
                          <w:rPr>
                            <w:b/>
                            <w:bCs/>
                          </w:rPr>
                          <w:t>Table</w:t>
                        </w:r>
                        <w:proofErr w:type="spellEnd"/>
                        <w:r w:rsidRPr="00464AEF">
                          <w:rPr>
                            <w:b/>
                            <w:bCs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</w:rPr>
                          <w:t>1</w:t>
                        </w:r>
                        <w:r w:rsidRPr="00464AEF">
                          <w:rPr>
                            <w:b/>
                            <w:bCs/>
                          </w:rPr>
                          <w:t xml:space="preserve">. </w:t>
                        </w:r>
                        <w:r>
                          <w:rPr>
                            <w:b/>
                            <w:bCs/>
                          </w:rPr>
                          <w:t>Machine learning methods utilizing pathway prior</w:t>
                        </w:r>
                      </w:p>
                      <w:tbl>
                        <w:tblPr>
                          <w:tblStyle w:val="TableGrid"/>
                          <w:tblW w:w="0" w:type="auto"/>
                          <w:tblLayout w:type="fixed"/>
                          <w:tblLook w:val="04A0" w:firstRow="1" w:lastRow="0" w:firstColumn="1" w:lastColumn="0" w:noHBand="0" w:noVBand="1"/>
                        </w:tblPr>
                        <w:tblGrid>
                          <w:gridCol w:w="1719"/>
                          <w:gridCol w:w="1539"/>
                          <w:gridCol w:w="1890"/>
                          <w:gridCol w:w="3865"/>
                        </w:tblGrid>
                        <w:tr w:rsidR="005B67E6" w:rsidRPr="00F701C9" w14:paraId="596DF5FF" w14:textId="77777777">
                          <w:tc>
                            <w:tcPr>
                              <w:tcW w:w="1719" w:type="dxa"/>
                              <w:hideMark/>
                            </w:tcPr>
                            <w:p w14:paraId="13BF3F1F" w14:textId="77777777" w:rsidR="005B67E6" w:rsidRPr="00CF7375" w:rsidRDefault="005B67E6" w:rsidP="007F1D14">
                              <w:pPr>
                                <w:jc w:val="center"/>
                                <w:rPr>
                                  <w:rFonts w:eastAsia="Times New Roman" w:cs="Times New Roman"/>
                                  <w:b/>
                                  <w:bCs/>
                                  <w:kern w:val="0"/>
                                  <w:lang w:eastAsia="zh-CN"/>
                                  <w14:ligatures w14:val="none"/>
                                </w:rPr>
                              </w:pPr>
                              <w:r>
                                <w:rPr>
                                  <w:rFonts w:eastAsia="Times New Roman" w:cs="Times New Roman"/>
                                  <w:b/>
                                  <w:bCs/>
                                  <w:kern w:val="0"/>
                                  <w:lang w:eastAsia="zh-CN"/>
                                  <w14:ligatures w14:val="none"/>
                                </w:rPr>
                                <w:t>Goal</w:t>
                              </w:r>
                              <w:r w:rsidRPr="00CF7375">
                                <w:rPr>
                                  <w:rFonts w:eastAsia="Times New Roman" w:cs="Times New Roman"/>
                                  <w:b/>
                                  <w:bCs/>
                                  <w:kern w:val="0"/>
                                  <w:lang w:eastAsia="zh-CN"/>
                                  <w14:ligatures w14:val="none"/>
                                </w:rPr>
                                <w:t xml:space="preserve"> </w:t>
                              </w:r>
                            </w:p>
                          </w:tc>
                          <w:tc>
                            <w:tcPr>
                              <w:tcW w:w="1539" w:type="dxa"/>
                              <w:hideMark/>
                            </w:tcPr>
                            <w:p w14:paraId="2AE53E96" w14:textId="77777777" w:rsidR="005B67E6" w:rsidRPr="00CF7375" w:rsidRDefault="005B67E6" w:rsidP="007F1D14">
                              <w:pPr>
                                <w:jc w:val="center"/>
                                <w:rPr>
                                  <w:rFonts w:eastAsia="Times New Roman" w:cs="Times New Roman"/>
                                  <w:b/>
                                  <w:bCs/>
                                  <w:kern w:val="0"/>
                                  <w:lang w:eastAsia="zh-CN"/>
                                  <w14:ligatures w14:val="none"/>
                                </w:rPr>
                              </w:pPr>
                              <w:r>
                                <w:rPr>
                                  <w:rFonts w:eastAsia="Times New Roman" w:cs="Times New Roman"/>
                                  <w:b/>
                                  <w:bCs/>
                                  <w:kern w:val="0"/>
                                  <w:lang w:eastAsia="zh-CN"/>
                                  <w14:ligatures w14:val="none"/>
                                </w:rPr>
                                <w:t>Name</w:t>
                              </w:r>
                              <w:r w:rsidRPr="00CF7375">
                                <w:rPr>
                                  <w:rFonts w:eastAsia="Times New Roman" w:cs="Times New Roman"/>
                                  <w:b/>
                                  <w:bCs/>
                                  <w:kern w:val="0"/>
                                  <w:lang w:eastAsia="zh-CN"/>
                                  <w14:ligatures w14:val="none"/>
                                </w:rPr>
                                <w:t>(s)</w:t>
                              </w:r>
                            </w:p>
                          </w:tc>
                          <w:tc>
                            <w:tcPr>
                              <w:tcW w:w="1890" w:type="dxa"/>
                              <w:hideMark/>
                            </w:tcPr>
                            <w:p w14:paraId="379ECE6B" w14:textId="77777777" w:rsidR="005B67E6" w:rsidRPr="00CF7375" w:rsidRDefault="005B67E6" w:rsidP="007F1D14">
                              <w:pPr>
                                <w:jc w:val="center"/>
                                <w:rPr>
                                  <w:rFonts w:eastAsia="Times New Roman" w:cs="Times New Roman"/>
                                  <w:b/>
                                  <w:bCs/>
                                  <w:kern w:val="0"/>
                                  <w:lang w:eastAsia="zh-CN"/>
                                  <w14:ligatures w14:val="none"/>
                                </w:rPr>
                              </w:pPr>
                              <w:r>
                                <w:rPr>
                                  <w:rFonts w:eastAsia="Times New Roman" w:cs="Times New Roman"/>
                                  <w:b/>
                                  <w:bCs/>
                                  <w:kern w:val="0"/>
                                  <w:lang w:eastAsia="zh-CN"/>
                                  <w14:ligatures w14:val="none"/>
                                </w:rPr>
                                <w:t>Input data</w:t>
                              </w:r>
                            </w:p>
                          </w:tc>
                          <w:tc>
                            <w:tcPr>
                              <w:tcW w:w="3865" w:type="dxa"/>
                              <w:hideMark/>
                            </w:tcPr>
                            <w:p w14:paraId="6261B51D" w14:textId="77777777" w:rsidR="005B67E6" w:rsidRPr="00CF7375" w:rsidRDefault="005B67E6" w:rsidP="007F1D14">
                              <w:pPr>
                                <w:jc w:val="center"/>
                                <w:rPr>
                                  <w:rFonts w:eastAsia="Times New Roman" w:cs="Times New Roman"/>
                                  <w:b/>
                                  <w:bCs/>
                                  <w:kern w:val="0"/>
                                  <w:lang w:eastAsia="zh-CN"/>
                                  <w14:ligatures w14:val="none"/>
                                </w:rPr>
                              </w:pPr>
                              <w:r>
                                <w:rPr>
                                  <w:rFonts w:eastAsia="Times New Roman" w:cs="Times New Roman"/>
                                  <w:b/>
                                  <w:bCs/>
                                  <w:kern w:val="0"/>
                                  <w:lang w:eastAsia="zh-CN"/>
                                  <w14:ligatures w14:val="none"/>
                                </w:rPr>
                                <w:t>Algorithm</w:t>
                              </w:r>
                            </w:p>
                          </w:tc>
                        </w:tr>
                        <w:tr w:rsidR="005B67E6" w:rsidRPr="00F701C9" w14:paraId="02041208" w14:textId="77777777">
                          <w:tc>
                            <w:tcPr>
                              <w:tcW w:w="1719" w:type="dxa"/>
                              <w:hideMark/>
                            </w:tcPr>
                            <w:p w14:paraId="6A831705" w14:textId="77777777" w:rsidR="005B67E6" w:rsidRPr="00CF7375" w:rsidRDefault="005B67E6" w:rsidP="007F1D14">
                              <w:pP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</w:pPr>
                              <w: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>Prognosis/diagnosis</w:t>
                              </w:r>
                              <w:r w:rsidRPr="00CF7375"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 xml:space="preserve"> </w:t>
                              </w:r>
                            </w:p>
                          </w:tc>
                          <w:tc>
                            <w:tcPr>
                              <w:tcW w:w="1539" w:type="dxa"/>
                              <w:hideMark/>
                            </w:tcPr>
                            <w:p w14:paraId="4216FD6C" w14:textId="77777777" w:rsidR="005B67E6" w:rsidRPr="00CF7375" w:rsidRDefault="005B67E6" w:rsidP="007F1D14">
                              <w:pP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</w:pPr>
                              <w:proofErr w:type="spellStart"/>
                              <w:r w:rsidRPr="00CF7375"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>PASNet</w:t>
                              </w:r>
                              <w:proofErr w:type="spellEnd"/>
                              <w: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fldChar w:fldCharType="begin"/>
                              </w:r>
                              <w: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instrText xml:space="preserve"> ADDIN EN.CITE &lt;EndNote&gt;&lt;Cite&gt;&lt;Author&gt;Hao&lt;/Author&gt;&lt;Year&gt;2018&lt;/Year&gt;&lt;RecNum&gt;6358&lt;/RecNum&gt;&lt;DisplayText&gt;[1]&lt;/DisplayText&gt;&lt;record&gt;&lt;rec-number&gt;6358&lt;/rec-number&gt;&lt;foreign-keys&gt;&lt;key app="EN" db-id="5a9dfrtxx5zezrew5ezvp999p2edz50trraa" timestamp="1748423523" guid="b8b92dea-2b6f-436e-a03d-03f2d74e0bf6"&gt;6358&lt;/key&gt;&lt;/foreign-keys&gt;&lt;ref-type name="Journal Article"&gt;17&lt;/ref-type&gt;&lt;contributors&gt;&lt;authors&gt;&lt;author&gt;Hao, Jie&lt;/author&gt;&lt;author&gt;Kim, Youngsoon&lt;/author&gt;&lt;author&gt;Kim, Tae-Kyung&lt;/author&gt;&lt;author&gt;Kang, Mingon&lt;/author&gt;&lt;/authors&gt;&lt;/contributors&gt;&lt;titles&gt;&lt;title&gt;PASNet: pathway-associated sparse deep neural network for prognosis prediction from high-throughput data&lt;/title&gt;&lt;secondary-title&gt;BMC Bioinformatics&lt;/secondary-title&gt;&lt;/titles&gt;&lt;periodical&gt;&lt;full-title&gt;BMC Bioinformatics&lt;/full-title&gt;&lt;/periodical&gt;&lt;pages&gt;510&lt;/pages&gt;&lt;volume&gt;19&lt;/volume&gt;&lt;number&gt;1&lt;/number&gt;&lt;dates&gt;&lt;year&gt;2018&lt;/year&gt;&lt;pub-dates&gt;&lt;date&gt;2018/12/17&lt;/date&gt;&lt;/pub-dates&gt;&lt;/dates&gt;&lt;isbn&gt;1471-2105&lt;/isbn&gt;&lt;urls&gt;&lt;related-urls&gt;&lt;url&gt;https://doi.org/10.1186/s12859-018-2500-z&lt;/url&gt;&lt;/related-urls&gt;&lt;/urls&gt;&lt;electronic-resource-num&gt;10.1186/s12859-018-2500-z&lt;/electronic-resource-num&gt;&lt;/record&gt;&lt;/Cite&gt;&lt;/EndNote&gt;</w:instrText>
                              </w:r>
                              <w: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fldChar w:fldCharType="separate"/>
                              </w:r>
                              <w:r>
                                <w:rPr>
                                  <w:rFonts w:eastAsia="Times New Roman" w:cs="Times New Roman"/>
                                  <w:noProof/>
                                  <w:kern w:val="0"/>
                                  <w:lang w:eastAsia="zh-CN"/>
                                  <w14:ligatures w14:val="none"/>
                                </w:rPr>
                                <w:t>[1]</w:t>
                              </w:r>
                              <w: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fldChar w:fldCharType="end"/>
                              </w:r>
                              <w:r w:rsidRPr="00CF7375"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 xml:space="preserve">, </w:t>
                              </w:r>
                            </w:p>
                            <w:p w14:paraId="0704F393" w14:textId="00D0789A" w:rsidR="005B67E6" w:rsidRPr="00CF7375" w:rsidRDefault="005B67E6" w:rsidP="007F1D14">
                              <w:pP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</w:pPr>
                              <w:proofErr w:type="spellStart"/>
                              <w:r w:rsidRPr="00CF7375"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>Pathformer</w:t>
                              </w:r>
                              <w:proofErr w:type="spellEnd"/>
                              <w:r w:rsidRPr="00CF7375"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fldChar w:fldCharType="begin"/>
                              </w:r>
                              <w:r w:rsidR="00B96A2F"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instrText xml:space="preserve"> ADDIN EN.CITE &lt;EndNote&gt;&lt;Cite&gt;&lt;Author&gt;Liu&lt;/Author&gt;&lt;Year&gt;2024&lt;/Year&gt;&lt;RecNum&gt;6359&lt;/RecNum&gt;&lt;DisplayText&gt;[3]&lt;/DisplayText&gt;&lt;record&gt;&lt;rec-number&gt;6359&lt;/rec-number&gt;&lt;foreign-keys&gt;&lt;key app="EN" db-id="5a9dfrtxx5zezrew5ezvp999p2edz50trraa" timestamp="1748423695" guid="b7815189-0a2e-4cd0-b526-cc6b2f74cbcb"&gt;6359&lt;/key&gt;&lt;/foreign-keys&gt;&lt;ref-type name="Journal Article"&gt;17&lt;/ref-type&gt;&lt;contributors&gt;&lt;authors&gt;&lt;author&gt;Liu, Xiaofan&lt;/author&gt;&lt;author&gt;Tao, Yuhuan&lt;/author&gt;&lt;author&gt;Cai, Zilin&lt;/author&gt;&lt;author&gt;Bao, Pengfei&lt;/author&gt;&lt;author&gt;Ma, Hongli&lt;/author&gt;&lt;author&gt;Li, Kexing&lt;/author&gt;&lt;author&gt;Li, Mengtao&lt;/author&gt;&lt;author&gt;Zhu, Yunping&lt;/author&gt;&lt;author&gt;Lu, Zhi John&lt;/author&gt;&lt;/authors&gt;&lt;/contributors&gt;&lt;titles&gt;&lt;title&gt;Pathformer: a biological pathway informed transformer for disease diagnosis and prognosis using multi-omics data&lt;/title&gt;&lt;secondary-title&gt;Bioinformatics&lt;/secondary-title&gt;&lt;/titles&gt;&lt;periodical&gt;&lt;full-title&gt;Bioinformatics&lt;/full-title&gt;&lt;/periodical&gt;&lt;volume&gt;40&lt;/volume&gt;&lt;number&gt;5&lt;/number&gt;&lt;dates&gt;&lt;year&gt;2024&lt;/year&gt;&lt;/dates&gt;&lt;isbn&gt;1367-4811&lt;/isbn&gt;&lt;urls&gt;&lt;related-urls&gt;&lt;url&gt;https://doi.org/10.1093/bioinformatics/btae316&lt;/url&gt;&lt;/related-urls&gt;&lt;/urls&gt;&lt;custom1&gt;btae316&lt;/custom1&gt;&lt;electronic-resource-num&gt;10.1093/bioinformatics/btae316&lt;/electronic-resource-num&gt;&lt;access-date&gt;5/28/2025&lt;/access-date&gt;&lt;/record&gt;&lt;/Cite&gt;&lt;/EndNote&gt;</w:instrText>
                              </w:r>
                              <w: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fldChar w:fldCharType="separate"/>
                              </w:r>
                              <w:r w:rsidR="00B96A2F">
                                <w:rPr>
                                  <w:rFonts w:eastAsia="Times New Roman" w:cs="Times New Roman"/>
                                  <w:noProof/>
                                  <w:kern w:val="0"/>
                                  <w:lang w:eastAsia="zh-CN"/>
                                  <w14:ligatures w14:val="none"/>
                                </w:rPr>
                                <w:t>[3]</w:t>
                              </w:r>
                              <w: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fldChar w:fldCharType="end"/>
                              </w:r>
                              <w: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>,</w:t>
                              </w:r>
                              <w:r w:rsidRPr="001C21DD"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 xml:space="preserve"> </w:t>
                              </w:r>
                              <w:proofErr w:type="spellStart"/>
                              <w:r w:rsidRPr="001C21DD"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>IRnet</w:t>
                              </w:r>
                              <w:proofErr w:type="spellEnd"/>
                              <w:r w:rsidRPr="001C21DD"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fldChar w:fldCharType="begin"/>
                              </w:r>
                              <w:r w:rsidR="00B96A2F"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instrText xml:space="preserve"> ADDIN EN.CITE &lt;EndNote&gt;&lt;Cite&gt;&lt;Author&gt;Jiang&lt;/Author&gt;&lt;Year&gt;2025&lt;/Year&gt;&lt;RecNum&gt;6363&lt;/RecNum&gt;&lt;DisplayText&gt;[4]&lt;/DisplayText&gt;&lt;record&gt;&lt;rec-number&gt;6363&lt;/rec-number&gt;&lt;foreign-keys&gt;&lt;key app="EN" db-id="5a9dfrtxx5zezrew5ezvp999p2edz50trraa" timestamp="1748424516" guid="b3be9e1f-de20-4b49-8c56-990d623e33a2"&gt;6363&lt;/key&gt;&lt;/foreign-keys&gt;&lt;ref-type name="Journal Article"&gt;17&lt;/ref-type&gt;&lt;contributors&gt;&lt;authors&gt;&lt;author&gt;Jiang, Yuexu&lt;/author&gt;&lt;author&gt;Immadi, Manish Sridhar&lt;/author&gt;&lt;author&gt;Wang, Duolin&lt;/author&gt;&lt;author&gt;Zeng, Shuai&lt;/author&gt;&lt;author&gt;On Chan, Yen&lt;/author&gt;&lt;author&gt;Zhou, Jing&lt;/author&gt;&lt;author&gt;Xu, Dong&lt;/author&gt;&lt;author&gt;Joshi, Trupti&lt;/author&gt;&lt;/authors&gt;&lt;/contributors&gt;&lt;titles&gt;&lt;title&gt;IRnet: Immunotherapy response prediction using pathway knowledge-informed graph neural network&lt;/title&gt;&lt;secondary-title&gt;Journal of Advanced Research&lt;/secondary-title&gt;&lt;/titles&gt;&lt;periodical&gt;&lt;full-title&gt;Journal of Advanced Research&lt;/full-title&gt;&lt;/periodical&gt;&lt;pages&gt;319-331&lt;/pages&gt;&lt;volume&gt;72&lt;/volume&gt;&lt;keywords&gt;&lt;keyword&gt;Machine learning&lt;/keyword&gt;&lt;keyword&gt;Graph neural network&lt;/keyword&gt;&lt;keyword&gt;Biological pathway&lt;/keyword&gt;&lt;keyword&gt;Immunotherapy response&lt;/keyword&gt;&lt;keyword&gt;Checkpoint inhibitors&lt;/keyword&gt;&lt;keyword&gt;Model interpretability&lt;/keyword&gt;&lt;/keywords&gt;&lt;dates&gt;&lt;year&gt;2025&lt;/year&gt;&lt;pub-dates&gt;&lt;date&gt;2025/06/01/&lt;/date&gt;&lt;/pub-dates&gt;&lt;/dates&gt;&lt;isbn&gt;2090-1232&lt;/isbn&gt;&lt;urls&gt;&lt;related-urls&gt;&lt;url&gt;https://www.sciencedirect.com/science/article/pii/S2090123224003205&lt;/url&gt;&lt;/related-urls&gt;&lt;/urls&gt;&lt;electronic-resource-num&gt;https://doi.org/10.1016/j.jare.2024.07.036&lt;/electronic-resource-num&gt;&lt;/record&gt;&lt;/Cite&gt;&lt;/EndNote&gt;</w:instrText>
                              </w:r>
                              <w: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fldChar w:fldCharType="separate"/>
                              </w:r>
                              <w:r w:rsidR="00B96A2F">
                                <w:rPr>
                                  <w:rFonts w:eastAsia="Times New Roman" w:cs="Times New Roman"/>
                                  <w:noProof/>
                                  <w:kern w:val="0"/>
                                  <w:lang w:eastAsia="zh-CN"/>
                                  <w14:ligatures w14:val="none"/>
                                </w:rPr>
                                <w:t>[4]</w:t>
                              </w:r>
                              <w: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fldChar w:fldCharType="end"/>
                              </w:r>
                            </w:p>
                          </w:tc>
                          <w:tc>
                            <w:tcPr>
                              <w:tcW w:w="1890" w:type="dxa"/>
                              <w:hideMark/>
                            </w:tcPr>
                            <w:p w14:paraId="640111FC" w14:textId="77777777" w:rsidR="005B67E6" w:rsidRPr="00CF7375" w:rsidRDefault="005B67E6" w:rsidP="007F1D14">
                              <w:pP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</w:pPr>
                              <w: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>Transcriptomics data</w:t>
                              </w:r>
                            </w:p>
                          </w:tc>
                          <w:tc>
                            <w:tcPr>
                              <w:tcW w:w="3865" w:type="dxa"/>
                              <w:hideMark/>
                            </w:tcPr>
                            <w:p w14:paraId="181BEA9C" w14:textId="77777777" w:rsidR="005B67E6" w:rsidRPr="00CF7375" w:rsidRDefault="005B67E6" w:rsidP="007F1D14">
                              <w:pP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</w:pPr>
                              <w:r w:rsidRPr="00CF7375"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>Hidden layers are connected to gene with</w:t>
                              </w:r>
                              <w:r w:rsidRPr="00CF7375">
                                <w:rPr>
                                  <w:rFonts w:ascii="Arial" w:eastAsia="Times New Roman" w:hAnsi="Arial" w:cs="Arial"/>
                                  <w:kern w:val="0"/>
                                  <w:lang w:eastAsia="zh-CN"/>
                                  <w14:ligatures w14:val="none"/>
                                </w:rPr>
                                <w:t> </w:t>
                              </w:r>
                              <w:r w:rsidRPr="00CF7375"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 xml:space="preserve">pathway hierarchy; weights act as pathway </w:t>
                              </w:r>
                              <w:r w:rsidRPr="00CF7375">
                                <w:rPr>
                                  <w:rFonts w:ascii="Aptos" w:eastAsia="Times New Roman" w:hAnsi="Aptos" w:cs="Aptos"/>
                                  <w:kern w:val="0"/>
                                  <w:lang w:eastAsia="zh-CN"/>
                                  <w14:ligatures w14:val="none"/>
                                </w:rPr>
                                <w:t>“</w:t>
                              </w:r>
                              <w:r w:rsidRPr="00CF7375"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>attention</w:t>
                              </w:r>
                              <w:r w:rsidRPr="00CF7375">
                                <w:rPr>
                                  <w:rFonts w:ascii="Aptos" w:eastAsia="Times New Roman" w:hAnsi="Aptos" w:cs="Aptos"/>
                                  <w:kern w:val="0"/>
                                  <w:lang w:eastAsia="zh-CN"/>
                                  <w14:ligatures w14:val="none"/>
                                </w:rPr>
                                <w:t>”</w:t>
                              </w:r>
                            </w:p>
                          </w:tc>
                        </w:tr>
                        <w:tr w:rsidR="005B67E6" w:rsidRPr="00F701C9" w14:paraId="0DFB7BA9" w14:textId="77777777">
                          <w:tc>
                            <w:tcPr>
                              <w:tcW w:w="1719" w:type="dxa"/>
                              <w:hideMark/>
                            </w:tcPr>
                            <w:p w14:paraId="71346896" w14:textId="77777777" w:rsidR="005B67E6" w:rsidRPr="00CF7375" w:rsidRDefault="005B67E6" w:rsidP="007F1D14">
                              <w:pP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</w:pPr>
                              <w: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>Subtype stratification</w:t>
                              </w:r>
                            </w:p>
                          </w:tc>
                          <w:tc>
                            <w:tcPr>
                              <w:tcW w:w="1539" w:type="dxa"/>
                              <w:hideMark/>
                            </w:tcPr>
                            <w:p w14:paraId="029D3EBB" w14:textId="65852B41" w:rsidR="005B67E6" w:rsidRPr="00CF7375" w:rsidRDefault="005B67E6" w:rsidP="007F1D14">
                              <w:pP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</w:pPr>
                              <w:r w:rsidRPr="00CF7375"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 xml:space="preserve">PAVAE/PAAE </w:t>
                              </w:r>
                              <w: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fldChar w:fldCharType="begin"/>
                              </w:r>
                              <w:r w:rsidR="00B96A2F"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instrText xml:space="preserve"> ADDIN EN.CITE &lt;EndNote&gt;&lt;Cite&gt;&lt;Author&gt;Avelar&lt;/Author&gt;&lt;Year&gt;2024&lt;/Year&gt;&lt;RecNum&gt;6360&lt;/RecNum&gt;&lt;DisplayText&gt;[5]&lt;/DisplayText&gt;&lt;record&gt;&lt;rec-number&gt;6360&lt;/rec-number&gt;&lt;foreign-keys&gt;&lt;key app="EN" db-id="5a9dfrtxx5zezrew5ezvp999p2edz50trraa" timestamp="1748423816" guid="e6fe066d-5e9a-4b7f-a11d-143cfd89cbf6"&gt;6360&lt;/key&gt;&lt;/foreign-keys&gt;&lt;ref-type name="Conference Proceedings"&gt;10&lt;/ref-type&gt;&lt;contributors&gt;&lt;authors&gt;&lt;author&gt;P. H. da Costa Avelar&lt;/author&gt;&lt;author&gt;L. Ou-Yang&lt;/author&gt;&lt;author&gt;M. Wu&lt;/author&gt;&lt;author&gt;S. Tsoka&lt;/author&gt;&lt;/authors&gt;&lt;/contributors&gt;&lt;titles&gt;&lt;title&gt;Pathway Activity Autoencoders for Enhanced Omics Analysis and Clinical Interpretability&lt;/title&gt;&lt;secondary-title&gt;2024 IEEE International Conference on Bioinformatics and Biomedicine (BIBM)&lt;/secondary-title&gt;&lt;alt-title&gt;2024 IEEE International Conference on Bioinformatics and Biomedicine (BIBM)&lt;/alt-title&gt;&lt;/titles&gt;&lt;pages&gt;864-871&lt;/pages&gt;&lt;dates&gt;&lt;year&gt;2024&lt;/year&gt;&lt;pub-dates&gt;&lt;date&gt;3-6 Dec. 2024&lt;/date&gt;&lt;/pub-dates&gt;&lt;/dates&gt;&lt;isbn&gt;2156-1133&lt;/isbn&gt;&lt;urls&gt;&lt;/urls&gt;&lt;electronic-resource-num&gt;10.1109/BIBM62325.2024.10822388&lt;/electronic-resource-num&gt;&lt;/record&gt;&lt;/Cite&gt;&lt;/EndNote&gt;</w:instrText>
                              </w:r>
                              <w: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fldChar w:fldCharType="separate"/>
                              </w:r>
                              <w:r w:rsidR="00B96A2F">
                                <w:rPr>
                                  <w:rFonts w:eastAsia="Times New Roman" w:cs="Times New Roman"/>
                                  <w:noProof/>
                                  <w:kern w:val="0"/>
                                  <w:lang w:eastAsia="zh-CN"/>
                                  <w14:ligatures w14:val="none"/>
                                </w:rPr>
                                <w:t>[5]</w:t>
                              </w:r>
                              <w: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fldChar w:fldCharType="end"/>
                              </w:r>
                              <w:r w:rsidRPr="00CF7375"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 xml:space="preserve"> </w:t>
                              </w:r>
                            </w:p>
                          </w:tc>
                          <w:tc>
                            <w:tcPr>
                              <w:tcW w:w="1890" w:type="dxa"/>
                              <w:hideMark/>
                            </w:tcPr>
                            <w:p w14:paraId="657C3644" w14:textId="77777777" w:rsidR="005B67E6" w:rsidRPr="00CF7375" w:rsidRDefault="005B67E6" w:rsidP="007F1D14">
                              <w:pP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</w:pPr>
                              <w: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>O</w:t>
                              </w:r>
                              <w:r w:rsidRPr="00CF7375"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 xml:space="preserve">mics panels </w:t>
                              </w:r>
                            </w:p>
                          </w:tc>
                          <w:tc>
                            <w:tcPr>
                              <w:tcW w:w="3865" w:type="dxa"/>
                              <w:hideMark/>
                            </w:tcPr>
                            <w:p w14:paraId="693AC098" w14:textId="77777777" w:rsidR="005B67E6" w:rsidRPr="00CF7375" w:rsidRDefault="005B67E6" w:rsidP="007F1D14">
                              <w:pP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</w:pPr>
                              <w:r w:rsidRPr="00CF7375"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>Pathway</w:t>
                              </w:r>
                              <w:r w:rsidRPr="00CF7375"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noBreakHyphen/>
                                <w:t xml:space="preserve">regularized latent models </w:t>
                              </w:r>
                              <w: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>using g</w:t>
                              </w:r>
                              <w:r w:rsidRPr="00CF7375"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>roup</w:t>
                              </w:r>
                              <w:r w:rsidRPr="00CF7375"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noBreakHyphen/>
                                <w:t xml:space="preserve">lasso or autoencoders </w:t>
                              </w:r>
                            </w:p>
                          </w:tc>
                        </w:tr>
                        <w:tr w:rsidR="005B67E6" w:rsidRPr="00F701C9" w14:paraId="56CD299E" w14:textId="77777777">
                          <w:tc>
                            <w:tcPr>
                              <w:tcW w:w="1719" w:type="dxa"/>
                              <w:hideMark/>
                            </w:tcPr>
                            <w:p w14:paraId="03C3C037" w14:textId="77777777" w:rsidR="005B67E6" w:rsidRPr="00CF7375" w:rsidRDefault="005B67E6" w:rsidP="007F1D14">
                              <w:pP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</w:pPr>
                              <w: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>Mechanistic understanding</w:t>
                              </w:r>
                            </w:p>
                          </w:tc>
                          <w:tc>
                            <w:tcPr>
                              <w:tcW w:w="1539" w:type="dxa"/>
                              <w:hideMark/>
                            </w:tcPr>
                            <w:p w14:paraId="07B1ABD7" w14:textId="0965E715" w:rsidR="005B67E6" w:rsidRPr="00CF7375" w:rsidRDefault="005B67E6" w:rsidP="007F1D14">
                              <w:pP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</w:pPr>
                              <w:proofErr w:type="spellStart"/>
                              <w:r w:rsidRPr="00CF7375"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>PathGNN</w:t>
                              </w:r>
                              <w:proofErr w:type="spellEnd"/>
                              <w:r w:rsidRPr="00CF7375"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fldChar w:fldCharType="begin"/>
                              </w:r>
                              <w:r w:rsidR="00B96A2F"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instrText xml:space="preserve"> ADDIN EN.CITE &lt;EndNote&gt;&lt;Cite&gt;&lt;Author&gt;Liang&lt;/Author&gt;&lt;Year&gt;2022&lt;/Year&gt;&lt;RecNum&gt;6361&lt;/RecNum&gt;&lt;DisplayText&gt;[6]&lt;/DisplayText&gt;&lt;record&gt;&lt;rec-number&gt;6361&lt;/rec-number&gt;&lt;foreign-keys&gt;&lt;key app="EN" db-id="5a9dfrtxx5zezrew5ezvp999p2edz50trraa" timestamp="1748424173" guid="b2a58c03-5834-4906-b779-cc9048e193a1"&gt;6361&lt;/key&gt;&lt;/foreign-keys&gt;&lt;ref-type name="Journal Article"&gt;17&lt;/ref-type&gt;&lt;contributors&gt;&lt;authors&gt;&lt;author&gt;Liang, Bilin&lt;/author&gt;&lt;author&gt;Gong, Haifan&lt;/author&gt;&lt;author&gt;Lu, Lu&lt;/author&gt;&lt;author&gt;Xu, Jie&lt;/author&gt;&lt;/authors&gt;&lt;/contributors&gt;&lt;titles&gt;&lt;title&gt;Risk stratification and pathway analysis based on graph neural network and interpretable algorithm&lt;/title&gt;&lt;secondary-title&gt;BMC Bioinformatics&lt;/secondary-title&gt;&lt;/titles&gt;&lt;periodical&gt;&lt;full-title&gt;BMC Bioinformatics&lt;/full-title&gt;&lt;/periodical&gt;&lt;pages&gt;394&lt;/pages&gt;&lt;volume&gt;23&lt;/volume&gt;&lt;number&gt;1&lt;/number&gt;&lt;dates&gt;&lt;year&gt;2022&lt;/year&gt;&lt;pub-dates&gt;&lt;date&gt;2022/09/27&lt;/date&gt;&lt;/pub-dates&gt;&lt;/dates&gt;&lt;isbn&gt;1471-2105&lt;/isbn&gt;&lt;urls&gt;&lt;related-urls&gt;&lt;url&gt;https://doi.org/10.1186/s12859-022-04950-1&lt;/url&gt;&lt;/related-urls&gt;&lt;/urls&gt;&lt;electronic-resource-num&gt;10.1186/s12859-022-04950-1&lt;/electronic-resource-num&gt;&lt;/record&gt;&lt;/Cite&gt;&lt;/EndNote&gt;</w:instrText>
                              </w:r>
                              <w: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fldChar w:fldCharType="separate"/>
                              </w:r>
                              <w:r w:rsidR="00B96A2F">
                                <w:rPr>
                                  <w:rFonts w:eastAsia="Times New Roman" w:cs="Times New Roman"/>
                                  <w:noProof/>
                                  <w:kern w:val="0"/>
                                  <w:lang w:eastAsia="zh-CN"/>
                                  <w14:ligatures w14:val="none"/>
                                </w:rPr>
                                <w:t>[6]</w:t>
                              </w:r>
                              <w: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fldChar w:fldCharType="end"/>
                              </w:r>
                              <w:r w:rsidRPr="00CF7375"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 xml:space="preserve">, </w:t>
                              </w:r>
                            </w:p>
                            <w:p w14:paraId="461A10E0" w14:textId="1469A4FA" w:rsidR="005B67E6" w:rsidRPr="00CF7375" w:rsidRDefault="005B67E6" w:rsidP="007F1D14">
                              <w:pP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</w:pPr>
                              <w:proofErr w:type="spellStart"/>
                              <w:r w:rsidRPr="00CF7375"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>scapGNN</w:t>
                              </w:r>
                              <w:proofErr w:type="spellEnd"/>
                              <w:r w:rsidRPr="00CF7375"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fldChar w:fldCharType="begin"/>
                              </w:r>
                              <w:r w:rsidR="00B96A2F"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instrText xml:space="preserve"> ADDIN EN.CITE &lt;EndNote&gt;&lt;Cite&gt;&lt;Author&gt;Han&lt;/Author&gt;&lt;Year&gt;2023&lt;/Year&gt;&lt;RecNum&gt;6362&lt;/RecNum&gt;&lt;DisplayText&gt;[7]&lt;/DisplayText&gt;&lt;record&gt;&lt;rec-number&gt;6362&lt;/rec-number&gt;&lt;foreign-keys&gt;&lt;key app="EN" db-id="5a9dfrtxx5zezrew5ezvp999p2edz50trraa" timestamp="1748424415" guid="77c35d64-1d46-42c8-b782-c0ba7ebcdf4b"&gt;6362&lt;/key&gt;&lt;/foreign-keys&gt;&lt;ref-type name="Journal Article"&gt;17&lt;/ref-type&gt;&lt;contributors&gt;&lt;authors&gt;&lt;author&gt;Han, Xudong&lt;/author&gt;&lt;author&gt;Wang, Bing&lt;/author&gt;&lt;author&gt;Situ, Chenghao&lt;/author&gt;&lt;author&gt;Qi, Yaling&lt;/author&gt;&lt;author&gt;Zhu, Hui&lt;/author&gt;&lt;author&gt;Li, Yan&lt;/author&gt;&lt;author&gt;Guo, Xuejiang&lt;/author&gt;&lt;/authors&gt;&lt;/contributors&gt;&lt;titles&gt;&lt;title&gt;scapGNN: A graph neural network–based framework for active pathway and gene module inference from single-cell multi-omics data&lt;/title&gt;&lt;secondary-title&gt;PLOS Biology&lt;/secondary-title&gt;&lt;/titles&gt;&lt;periodical&gt;&lt;full-title&gt;PLOS Biology&lt;/full-title&gt;&lt;/periodical&gt;&lt;pages&gt;e3002369&lt;/pages&gt;&lt;volume&gt;21&lt;/volume&gt;&lt;number&gt;11&lt;/number&gt;&lt;dates&gt;&lt;year&gt;2023&lt;/year&gt;&lt;/dates&gt;&lt;publisher&gt;Public Library of Science&lt;/publisher&gt;&lt;urls&gt;&lt;related-urls&gt;&lt;url&gt;https://doi.org/10.1371/journal.pbio.3002369&lt;/url&gt;&lt;/related-urls&gt;&lt;/urls&gt;&lt;electronic-resource-num&gt;10.1371/journal.pbio.3002369&lt;/electronic-resource-num&gt;&lt;/record&gt;&lt;/Cite&gt;&lt;/EndNote&gt;</w:instrText>
                              </w:r>
                              <w: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fldChar w:fldCharType="separate"/>
                              </w:r>
                              <w:r w:rsidR="00B96A2F">
                                <w:rPr>
                                  <w:rFonts w:eastAsia="Times New Roman" w:cs="Times New Roman"/>
                                  <w:noProof/>
                                  <w:kern w:val="0"/>
                                  <w:lang w:eastAsia="zh-CN"/>
                                  <w14:ligatures w14:val="none"/>
                                </w:rPr>
                                <w:t>[7]</w:t>
                              </w:r>
                              <w: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fldChar w:fldCharType="end"/>
                              </w:r>
                            </w:p>
                          </w:tc>
                          <w:tc>
                            <w:tcPr>
                              <w:tcW w:w="1890" w:type="dxa"/>
                              <w:hideMark/>
                            </w:tcPr>
                            <w:p w14:paraId="71063CEF" w14:textId="77777777" w:rsidR="005B67E6" w:rsidRPr="00CF7375" w:rsidRDefault="005B67E6" w:rsidP="007F1D14">
                              <w:pP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</w:pPr>
                              <w: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>Transcriptomics data w</w:t>
                              </w:r>
                              <w:r w:rsidRPr="00CF7375"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>hen interaction</w:t>
                              </w:r>
                              <w: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>s</w:t>
                              </w:r>
                              <w:r w:rsidRPr="00CF7375"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>are</w:t>
                              </w:r>
                              <w:r w:rsidRPr="00CF7375"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 xml:space="preserve"> important</w:t>
                              </w:r>
                            </w:p>
                          </w:tc>
                          <w:tc>
                            <w:tcPr>
                              <w:tcW w:w="3865" w:type="dxa"/>
                              <w:hideMark/>
                            </w:tcPr>
                            <w:p w14:paraId="175C9BAE" w14:textId="77777777" w:rsidR="005B67E6" w:rsidRPr="00CF7375" w:rsidRDefault="005B67E6" w:rsidP="007F1D14">
                              <w:pP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</w:pPr>
                              <w:r w:rsidRPr="00CF7375"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>Graph Neural Networks on pathway graphs</w:t>
                              </w:r>
                              <w:r w:rsidRPr="00300AEF"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 xml:space="preserve"> </w:t>
                              </w:r>
                            </w:p>
                          </w:tc>
                        </w:tr>
                        <w:tr w:rsidR="005B67E6" w:rsidRPr="00F701C9" w14:paraId="2F78CF85" w14:textId="77777777">
                          <w:tc>
                            <w:tcPr>
                              <w:tcW w:w="1719" w:type="dxa"/>
                              <w:hideMark/>
                            </w:tcPr>
                            <w:p w14:paraId="17C27036" w14:textId="77777777" w:rsidR="005B67E6" w:rsidRPr="00CF7375" w:rsidRDefault="005B67E6" w:rsidP="007F1D14">
                              <w:pP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</w:pPr>
                              <w:r>
                                <w:rPr>
                                  <w:rFonts w:eastAsia="Times New Roman" w:cs="Times New Roman"/>
                                  <w:i/>
                                  <w:iCs/>
                                  <w:kern w:val="0"/>
                                  <w:lang w:eastAsia="zh-CN"/>
                                  <w14:ligatures w14:val="none"/>
                                </w:rPr>
                                <w:t>Biomarker selection</w:t>
                              </w:r>
                            </w:p>
                          </w:tc>
                          <w:tc>
                            <w:tcPr>
                              <w:tcW w:w="1539" w:type="dxa"/>
                              <w:hideMark/>
                            </w:tcPr>
                            <w:p w14:paraId="19578AFB" w14:textId="363CCAB6" w:rsidR="005B67E6" w:rsidRPr="00CF7375" w:rsidRDefault="005B67E6" w:rsidP="007F1D14">
                              <w:pP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</w:pPr>
                              <w:r w:rsidRPr="00CF7375"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 xml:space="preserve">PINNET </w:t>
                              </w:r>
                              <w: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fldChar w:fldCharType="begin"/>
                              </w:r>
                              <w:r w:rsidR="00B96A2F"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instrText xml:space="preserve"> ADDIN EN.CITE &lt;EndNote&gt;&lt;Cite&gt;&lt;Author&gt;Kim&lt;/Author&gt;&lt;Year&gt;2023&lt;/Year&gt;&lt;RecNum&gt;5744&lt;/RecNum&gt;&lt;DisplayText&gt;[8]&lt;/DisplayText&gt;&lt;record&gt;&lt;rec-number&gt;5744&lt;/rec-number&gt;&lt;foreign-keys&gt;&lt;key app="EN" db-id="5a9dfrtxx5zezrew5ezvp999p2edz50trraa" timestamp="1722458506" guid="78da0c09-e0a5-40b0-b277-4d876bb288cf"&gt;5744&lt;/key&gt;&lt;/foreign-keys&gt;&lt;ref-type name="Journal Article"&gt;17&lt;/ref-type&gt;&lt;contributors&gt;&lt;authors&gt;&lt;author&gt;Kim, Y.&lt;/author&gt;&lt;author&gt;Lee, H.&lt;/author&gt;&lt;/authors&gt;&lt;/contributors&gt;&lt;auth-address&gt;Artificial Intelligence Graduate School, Gwangju Institute of Science and Technology, Gwangju, Republic of Korea.&amp;#xD;School of Electrical Engineering and Computer Science, Gwangju Institute of Science and Technology, Gwangju, Republic of Korea.&lt;/auth-address&gt;&lt;titles&gt;&lt;title&gt;PINNet: a deep neural network with pathway prior knowledge for Alzheimer&amp;apos;s disease&lt;/title&gt;&lt;secondary-title&gt;Front Aging Neurosci&lt;/secondary-title&gt;&lt;/titles&gt;&lt;periodical&gt;&lt;full-title&gt;Front Aging Neurosci&lt;/full-title&gt;&lt;/periodical&gt;&lt;pages&gt;1126156&lt;/pages&gt;&lt;volume&gt;15&lt;/volume&gt;&lt;edition&gt;2023/07/31&lt;/edition&gt;&lt;keywords&gt;&lt;keyword&gt;Alzheimer&amp;apos;s disease&lt;/keyword&gt;&lt;keyword&gt;bioinformatics&lt;/keyword&gt;&lt;keyword&gt;biomarkers&lt;/keyword&gt;&lt;keyword&gt;interpretable machine learning&lt;/keyword&gt;&lt;keyword&gt;machine learning&lt;/keyword&gt;&lt;keyword&gt;protein-protein interaction network&lt;/keyword&gt;&lt;keyword&gt;transcriptomics&lt;/keyword&gt;&lt;keyword&gt;commercial or financial relationships that could be construed as a potential&lt;/keyword&gt;&lt;keyword&gt;conflict of interest.&lt;/keyword&gt;&lt;/keywords&gt;&lt;dates&gt;&lt;year&gt;2023&lt;/year&gt;&lt;/dates&gt;&lt;isbn&gt;1663-4365 (Print)&amp;#xD;1663-4365 (Electronic)&amp;#xD;1663-4365 (Linking)&lt;/isbn&gt;&lt;accession-num&gt;37520124&lt;/accession-num&gt;&lt;urls&gt;&lt;related-urls&gt;&lt;url&gt;https://www.ncbi.nlm.nih.gov/pubmed/37520124&lt;/url&gt;&lt;/related-urls&gt;&lt;/urls&gt;&lt;custom2&gt;PMC10380929&lt;/custom2&gt;&lt;electronic-resource-num&gt;10.3389/fnagi.2023.1126156&lt;/electronic-resource-num&gt;&lt;/record&gt;&lt;/Cite&gt;&lt;/EndNote&gt;</w:instrText>
                              </w:r>
                              <w: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fldChar w:fldCharType="separate"/>
                              </w:r>
                              <w:r w:rsidR="00B96A2F">
                                <w:rPr>
                                  <w:rFonts w:eastAsia="Times New Roman" w:cs="Times New Roman"/>
                                  <w:noProof/>
                                  <w:kern w:val="0"/>
                                  <w:lang w:eastAsia="zh-CN"/>
                                  <w14:ligatures w14:val="none"/>
                                </w:rPr>
                                <w:t>[8]</w:t>
                              </w:r>
                              <w: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fldChar w:fldCharType="end"/>
                              </w:r>
                              <w:r w:rsidRPr="00CF7375"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>,</w:t>
                              </w:r>
                            </w:p>
                            <w:p w14:paraId="4E7B7DF9" w14:textId="75D99CA6" w:rsidR="005B67E6" w:rsidRPr="00CF7375" w:rsidRDefault="005B67E6" w:rsidP="007F1D14">
                              <w:pP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</w:pPr>
                              <w:r w:rsidRPr="00CF7375"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>Hayakawa</w:t>
                              </w:r>
                              <w:r w:rsidRPr="00CF7375">
                                <w:rPr>
                                  <w:rFonts w:ascii="Arial" w:eastAsia="Times New Roman" w:hAnsi="Arial" w:cs="Arial"/>
                                  <w:kern w:val="0"/>
                                  <w:lang w:eastAsia="zh-CN"/>
                                  <w14:ligatures w14:val="none"/>
                                </w:rPr>
                                <w:t> </w:t>
                              </w:r>
                              <w:r w:rsidRPr="00CF7375"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>et</w:t>
                              </w:r>
                              <w:r w:rsidRPr="00CF7375">
                                <w:rPr>
                                  <w:rFonts w:ascii="Arial" w:eastAsia="Times New Roman" w:hAnsi="Arial" w:cs="Arial"/>
                                  <w:kern w:val="0"/>
                                  <w:lang w:eastAsia="zh-CN"/>
                                  <w14:ligatures w14:val="none"/>
                                </w:rPr>
                                <w:t> </w:t>
                              </w:r>
                              <w:r w:rsidRPr="00CF7375"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 xml:space="preserve">al. </w:t>
                              </w:r>
                              <w: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fldChar w:fldCharType="begin"/>
                              </w:r>
                              <w:r w:rsidR="00B96A2F"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instrText xml:space="preserve"> ADDIN EN.CITE &lt;EndNote&gt;&lt;Cite&gt;&lt;Author&gt;Hayakawa&lt;/Author&gt;&lt;Year&gt;2022&lt;/Year&gt;&lt;RecNum&gt;6364&lt;/RecNum&gt;&lt;DisplayText&gt;[9]&lt;/DisplayText&gt;&lt;record&gt;&lt;rec-number&gt;6364&lt;/rec-number&gt;&lt;foreign-keys&gt;&lt;key app="EN" db-id="5a9dfrtxx5zezrew5ezvp999p2edz50trraa" timestamp="1748424637" guid="a95eba09-8518-40e4-aed9-a4978b29919b"&gt;6364&lt;/key&gt;&lt;/foreign-keys&gt;&lt;ref-type name="Journal Article"&gt;17&lt;/ref-type&gt;&lt;contributors&gt;&lt;authors&gt;&lt;author&gt;Hayakawa, Jin&lt;/author&gt;&lt;author&gt;Seki, Tomohisa&lt;/author&gt;&lt;author&gt;Kawazoe, Yoshimasa&lt;/author&gt;&lt;author&gt;Ohe, Kazuhiko&lt;/author&gt;&lt;/authors&gt;&lt;/contributors&gt;&lt;titles&gt;&lt;title&gt;Pathway importance by graph convolutional network and Shapley additive explanations in gene expression phenotype of diffuse large B-cell lymphoma&lt;/title&gt;&lt;secondary-title&gt;PLOS ONE&lt;/secondary-title&gt;&lt;/titles&gt;&lt;periodical&gt;&lt;full-title&gt;PLoS One&lt;/full-title&gt;&lt;/periodical&gt;&lt;pages&gt;e0269570&lt;/pages&gt;&lt;volume&gt;17&lt;/volume&gt;&lt;number&gt;6&lt;/number&gt;&lt;dates&gt;&lt;year&gt;2022&lt;/year&gt;&lt;/dates&gt;&lt;publisher&gt;Public Library of Science&lt;/publisher&gt;&lt;urls&gt;&lt;related-urls&gt;&lt;url&gt;https://doi.org/10.1371/journal.pone.0269570&lt;/url&gt;&lt;/related-urls&gt;&lt;/urls&gt;&lt;electronic-resource-num&gt;10.1371/journal.pone.0269570&lt;/electronic-resource-num&gt;&lt;/record&gt;&lt;/Cite&gt;&lt;/EndNote&gt;</w:instrText>
                              </w:r>
                              <w: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fldChar w:fldCharType="separate"/>
                              </w:r>
                              <w:r w:rsidR="00B96A2F">
                                <w:rPr>
                                  <w:rFonts w:eastAsia="Times New Roman" w:cs="Times New Roman"/>
                                  <w:noProof/>
                                  <w:kern w:val="0"/>
                                  <w:lang w:eastAsia="zh-CN"/>
                                  <w14:ligatures w14:val="none"/>
                                </w:rPr>
                                <w:t>[9]</w:t>
                              </w:r>
                              <w: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fldChar w:fldCharType="end"/>
                              </w:r>
                            </w:p>
                          </w:tc>
                          <w:tc>
                            <w:tcPr>
                              <w:tcW w:w="1890" w:type="dxa"/>
                              <w:hideMark/>
                            </w:tcPr>
                            <w:p w14:paraId="729C9B89" w14:textId="77777777" w:rsidR="005B67E6" w:rsidRPr="00CF7375" w:rsidRDefault="005B67E6" w:rsidP="007F1D14">
                              <w:pP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</w:pPr>
                              <w: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 xml:space="preserve">Transcriptomics data </w:t>
                              </w:r>
                            </w:p>
                          </w:tc>
                          <w:tc>
                            <w:tcPr>
                              <w:tcW w:w="3865" w:type="dxa"/>
                              <w:hideMark/>
                            </w:tcPr>
                            <w:p w14:paraId="7D07CE0D" w14:textId="77777777" w:rsidR="005B67E6" w:rsidRPr="00CF7375" w:rsidRDefault="005B67E6" w:rsidP="007F1D14">
                              <w:pPr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</w:pPr>
                              <w:r w:rsidRPr="00CF7375"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>Any DL model, then uses gene</w:t>
                              </w:r>
                              <w:r w:rsidRPr="00CF7375">
                                <w:rPr>
                                  <w:rFonts w:ascii="Cambria Math" w:eastAsia="Times New Roman" w:hAnsi="Cambria Math" w:cs="Cambria Math"/>
                                  <w:kern w:val="0"/>
                                  <w:lang w:eastAsia="zh-CN"/>
                                  <w14:ligatures w14:val="none"/>
                                </w:rPr>
                                <w:t>‑</w:t>
                              </w:r>
                              <w:r w:rsidRPr="00CF7375"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 xml:space="preserve">level importance to </w:t>
                              </w:r>
                              <w:proofErr w:type="spellStart"/>
                              <w:r w:rsidRPr="00CF7375"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>gey</w:t>
                              </w:r>
                              <w:proofErr w:type="spellEnd"/>
                              <w:r w:rsidRPr="00CF7375">
                                <w:rPr>
                                  <w:rFonts w:eastAsia="Times New Roman" w:cs="Times New Roman"/>
                                  <w:kern w:val="0"/>
                                  <w:lang w:eastAsia="zh-CN"/>
                                  <w14:ligatures w14:val="none"/>
                                </w:rPr>
                                <w:t xml:space="preserve"> a ranked list of pathways</w:t>
                              </w:r>
                            </w:p>
                          </w:tc>
                        </w:tr>
                      </w:tbl>
                      <w:p w14:paraId="48BDF277" w14:textId="77777777" w:rsidR="005B67E6" w:rsidRDefault="005B67E6" w:rsidP="005B67E6"/>
                    </w:txbxContent>
                  </v:textbox>
                  <w10:wrap type="square" anchorx="margin"/>
                </v:shape>
              </w:pict>
            </mc:Fallback>
          </mc:AlternateContent>
        </w:r>
      </w:ins>
      <w:r w:rsidR="00FE21BD">
        <w:br w:type="page"/>
      </w:r>
    </w:p>
    <w:p w14:paraId="46CCCBA8" w14:textId="77777777" w:rsidR="00C02E7A" w:rsidRDefault="00C02E7A">
      <w:pPr>
        <w:rPr>
          <w:b/>
          <w:bCs/>
        </w:rPr>
      </w:pPr>
    </w:p>
    <w:p w14:paraId="0B71104D" w14:textId="065E2F83" w:rsidR="00BA0E73" w:rsidRDefault="00A76B7E">
      <w:r w:rsidRPr="00821A92">
        <w:rPr>
          <w:b/>
          <w:bCs/>
        </w:rPr>
        <w:t>S</w:t>
      </w:r>
      <w:r w:rsidR="00F17C0D">
        <w:rPr>
          <w:b/>
          <w:bCs/>
        </w:rPr>
        <w:t xml:space="preserve"> </w:t>
      </w:r>
      <w:r w:rsidRPr="00821A92">
        <w:rPr>
          <w:b/>
          <w:bCs/>
        </w:rPr>
        <w:t xml:space="preserve">Table. </w:t>
      </w:r>
      <w:r w:rsidR="00F17C0D">
        <w:rPr>
          <w:b/>
          <w:bCs/>
        </w:rPr>
        <w:t>2</w:t>
      </w:r>
      <w:r>
        <w:rPr>
          <w:b/>
          <w:bCs/>
        </w:rPr>
        <w:t xml:space="preserve">. Top 30 </w:t>
      </w:r>
      <w:r w:rsidR="00C1443C">
        <w:rPr>
          <w:b/>
          <w:bCs/>
        </w:rPr>
        <w:t xml:space="preserve">Genes with the largest absolute </w:t>
      </w:r>
      <w:r>
        <w:rPr>
          <w:b/>
          <w:bCs/>
        </w:rPr>
        <w:t>SHAP values</w:t>
      </w:r>
      <w:r w:rsidR="00C1443C">
        <w:rPr>
          <w:b/>
          <w:bCs/>
        </w:rPr>
        <w:t xml:space="preserve"> using asthma data</w:t>
      </w:r>
    </w:p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374"/>
        <w:gridCol w:w="1374"/>
        <w:gridCol w:w="1374"/>
      </w:tblGrid>
      <w:tr w:rsidR="008868BD" w:rsidRPr="008868BD" w14:paraId="0332793C" w14:textId="77777777" w:rsidTr="008868B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70DEDE" w14:textId="77777777" w:rsidR="008868BD" w:rsidRPr="008868BD" w:rsidRDefault="008868BD" w:rsidP="008868B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22C431" w14:textId="77777777" w:rsidR="008868BD" w:rsidRPr="008868BD" w:rsidRDefault="008868BD" w:rsidP="008868B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mporta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CD419A" w14:textId="77777777" w:rsidR="008868BD" w:rsidRPr="008868BD" w:rsidRDefault="008868BD" w:rsidP="008868B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5A7475" w14:textId="77777777" w:rsidR="008868BD" w:rsidRPr="008868BD" w:rsidRDefault="008868BD" w:rsidP="008868B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eg</w:t>
            </w:r>
          </w:p>
        </w:tc>
      </w:tr>
      <w:tr w:rsidR="008868BD" w:rsidRPr="008868BD" w14:paraId="5624345B" w14:textId="77777777" w:rsidTr="008868BD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1A646" w14:textId="77777777" w:rsidR="008868BD" w:rsidRPr="008868BD" w:rsidRDefault="008868BD" w:rsidP="008868BD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IL1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49D1B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744860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BDED6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182358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0A344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5625019</w:t>
            </w:r>
          </w:p>
        </w:tc>
      </w:tr>
      <w:tr w:rsidR="008868BD" w:rsidRPr="008868BD" w14:paraId="4E3AB727" w14:textId="77777777" w:rsidTr="008868B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959EE" w14:textId="77777777" w:rsidR="008868BD" w:rsidRPr="008868BD" w:rsidRDefault="008868BD" w:rsidP="008868BD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L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BD542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23424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0F7A1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11355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8AD3B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1206891</w:t>
            </w:r>
          </w:p>
        </w:tc>
      </w:tr>
      <w:tr w:rsidR="008868BD" w:rsidRPr="008868BD" w14:paraId="7D359B80" w14:textId="77777777" w:rsidTr="008868B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143C9" w14:textId="77777777" w:rsidR="008868BD" w:rsidRPr="008868BD" w:rsidRDefault="008868BD" w:rsidP="008868BD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NOTCH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25016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9334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71C34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31247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1EA49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6210233</w:t>
            </w:r>
          </w:p>
        </w:tc>
      </w:tr>
      <w:tr w:rsidR="008868BD" w:rsidRPr="008868BD" w14:paraId="2EEBEF96" w14:textId="77777777" w:rsidTr="008868B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B8B6B" w14:textId="77777777" w:rsidR="008868BD" w:rsidRPr="008868BD" w:rsidRDefault="008868BD" w:rsidP="008868BD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OX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03C8C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1984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F94F0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07039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17901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128022</w:t>
            </w:r>
          </w:p>
        </w:tc>
      </w:tr>
      <w:tr w:rsidR="008868BD" w:rsidRPr="008868BD" w14:paraId="3D428C2A" w14:textId="77777777" w:rsidTr="008868B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30743" w14:textId="77777777" w:rsidR="008868BD" w:rsidRPr="008868BD" w:rsidRDefault="008868BD" w:rsidP="008868BD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IL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A70E8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03375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A2669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7649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0517B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2688484</w:t>
            </w:r>
          </w:p>
        </w:tc>
      </w:tr>
      <w:tr w:rsidR="008868BD" w:rsidRPr="008868BD" w14:paraId="5C0025C7" w14:textId="77777777" w:rsidTr="008868B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7EEBD" w14:textId="77777777" w:rsidR="008868BD" w:rsidRPr="008868BD" w:rsidRDefault="008868BD" w:rsidP="008868BD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EAD70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9420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0874A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0976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30769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8444084</w:t>
            </w:r>
          </w:p>
        </w:tc>
      </w:tr>
      <w:tr w:rsidR="008868BD" w:rsidRPr="008868BD" w14:paraId="228C4851" w14:textId="77777777" w:rsidTr="008868B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62CF2" w14:textId="77777777" w:rsidR="008868BD" w:rsidRPr="008868BD" w:rsidRDefault="008868BD" w:rsidP="008868BD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BRC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6F7BC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84349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ACD81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2778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A780D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656289</w:t>
            </w:r>
          </w:p>
        </w:tc>
      </w:tr>
      <w:tr w:rsidR="008868BD" w:rsidRPr="008868BD" w14:paraId="3E7646BD" w14:textId="77777777" w:rsidTr="008868B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F0ABD" w14:textId="77777777" w:rsidR="008868BD" w:rsidRPr="008868BD" w:rsidRDefault="008868BD" w:rsidP="008868BD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ED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BE129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6753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995F7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8336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B2E26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8417301</w:t>
            </w:r>
          </w:p>
        </w:tc>
      </w:tr>
      <w:tr w:rsidR="008868BD" w:rsidRPr="008868BD" w14:paraId="475BAC65" w14:textId="77777777" w:rsidTr="008868B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49FD1" w14:textId="77777777" w:rsidR="008868BD" w:rsidRPr="008868BD" w:rsidRDefault="008868BD" w:rsidP="008868BD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D300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408FE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27698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9B99D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30275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27E7E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9742299</w:t>
            </w:r>
          </w:p>
        </w:tc>
      </w:tr>
      <w:tr w:rsidR="008868BD" w:rsidRPr="008868BD" w14:paraId="1F5129AC" w14:textId="77777777" w:rsidTr="008868B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18C04" w14:textId="77777777" w:rsidR="008868BD" w:rsidRPr="008868BD" w:rsidRDefault="008868BD" w:rsidP="008868BD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IL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52975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7531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4233B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36037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84AFA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3927803</w:t>
            </w:r>
          </w:p>
        </w:tc>
      </w:tr>
      <w:tr w:rsidR="008868BD" w:rsidRPr="008868BD" w14:paraId="64AA9AB0" w14:textId="77777777" w:rsidTr="008868B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85E97" w14:textId="77777777" w:rsidR="008868BD" w:rsidRPr="008868BD" w:rsidRDefault="008868BD" w:rsidP="008868BD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N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175B0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38726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CA893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9794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BB564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4078078</w:t>
            </w:r>
          </w:p>
        </w:tc>
      </w:tr>
      <w:tr w:rsidR="008868BD" w:rsidRPr="008868BD" w14:paraId="4B4DC46A" w14:textId="77777777" w:rsidTr="008868B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D3836" w14:textId="77777777" w:rsidR="008868BD" w:rsidRPr="008868BD" w:rsidRDefault="008868BD" w:rsidP="008868BD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DLGAP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26D7F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03739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F80F8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78086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39026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2565272</w:t>
            </w:r>
          </w:p>
        </w:tc>
      </w:tr>
      <w:tr w:rsidR="008868BD" w:rsidRPr="008868BD" w14:paraId="46C798F2" w14:textId="77777777" w:rsidTr="008868B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502B5" w14:textId="77777777" w:rsidR="008868BD" w:rsidRPr="008868BD" w:rsidRDefault="008868BD" w:rsidP="008868BD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W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59853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9582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14EF7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11545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F4284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8427711</w:t>
            </w:r>
          </w:p>
        </w:tc>
      </w:tr>
      <w:tr w:rsidR="008868BD" w:rsidRPr="008868BD" w14:paraId="18A2BF63" w14:textId="77777777" w:rsidTr="008868B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35154" w14:textId="77777777" w:rsidR="008868BD" w:rsidRPr="008868BD" w:rsidRDefault="008868BD" w:rsidP="008868BD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G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4066B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9517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6F6F0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98953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C1447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9621805</w:t>
            </w:r>
          </w:p>
        </w:tc>
      </w:tr>
      <w:tr w:rsidR="008868BD" w:rsidRPr="008868BD" w14:paraId="745C58C9" w14:textId="77777777" w:rsidTr="008868B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4F967" w14:textId="77777777" w:rsidR="008868BD" w:rsidRPr="008868BD" w:rsidRDefault="008868BD" w:rsidP="008868BD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GHR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0C65A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89883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62DAE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4962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354E3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4026083</w:t>
            </w:r>
          </w:p>
        </w:tc>
      </w:tr>
      <w:tr w:rsidR="008868BD" w:rsidRPr="008868BD" w14:paraId="26A95E4D" w14:textId="77777777" w:rsidTr="008868B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70C6F" w14:textId="77777777" w:rsidR="008868BD" w:rsidRPr="008868BD" w:rsidRDefault="008868BD" w:rsidP="008868BD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DR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4CA14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8812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92D3E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2377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98468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6435034</w:t>
            </w:r>
          </w:p>
        </w:tc>
      </w:tr>
      <w:tr w:rsidR="008868BD" w:rsidRPr="008868BD" w14:paraId="0E0B64DA" w14:textId="77777777" w:rsidTr="008868B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3859E" w14:textId="77777777" w:rsidR="008868BD" w:rsidRPr="008868BD" w:rsidRDefault="008868BD" w:rsidP="008868BD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P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9C97B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8547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32750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00029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7E14F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8545028</w:t>
            </w:r>
          </w:p>
        </w:tc>
      </w:tr>
      <w:tr w:rsidR="008868BD" w:rsidRPr="008868BD" w14:paraId="71D7649D" w14:textId="77777777" w:rsidTr="008868B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8A7CE" w14:textId="77777777" w:rsidR="008868BD" w:rsidRPr="008868BD" w:rsidRDefault="008868BD" w:rsidP="008868BD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URK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A74E9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824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3D7C6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41909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9AB90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4050435</w:t>
            </w:r>
          </w:p>
        </w:tc>
      </w:tr>
      <w:tr w:rsidR="008868BD" w:rsidRPr="008868BD" w14:paraId="568B9BD1" w14:textId="77777777" w:rsidTr="008868B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BC8CD" w14:textId="77777777" w:rsidR="008868BD" w:rsidRPr="008868BD" w:rsidRDefault="008868BD" w:rsidP="008868BD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WNT3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364B8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7772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BD79D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89266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B63AD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8845692</w:t>
            </w:r>
          </w:p>
        </w:tc>
      </w:tr>
      <w:tr w:rsidR="008868BD" w:rsidRPr="008868BD" w14:paraId="6519AF4E" w14:textId="77777777" w:rsidTr="008868B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59511" w14:textId="77777777" w:rsidR="008868BD" w:rsidRPr="008868BD" w:rsidRDefault="008868BD" w:rsidP="008868BD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OX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4757C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7626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BD462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878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FB899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1747912</w:t>
            </w:r>
          </w:p>
        </w:tc>
      </w:tr>
      <w:tr w:rsidR="008868BD" w:rsidRPr="008868BD" w14:paraId="033F4FA8" w14:textId="77777777" w:rsidTr="008868B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7287E" w14:textId="77777777" w:rsidR="008868BD" w:rsidRPr="008868BD" w:rsidRDefault="008868BD" w:rsidP="008868BD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HMP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9257F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60215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023B3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7247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64419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8774065</w:t>
            </w:r>
          </w:p>
        </w:tc>
      </w:tr>
      <w:tr w:rsidR="008868BD" w:rsidRPr="008868BD" w14:paraId="3E6CE121" w14:textId="77777777" w:rsidTr="008868B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F88B8" w14:textId="77777777" w:rsidR="008868BD" w:rsidRPr="008868BD" w:rsidRDefault="008868BD" w:rsidP="008868BD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PO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CC686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41227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8DEB1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39270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4083D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0195652</w:t>
            </w:r>
          </w:p>
        </w:tc>
      </w:tr>
      <w:tr w:rsidR="008868BD" w:rsidRPr="008868BD" w14:paraId="131DE617" w14:textId="77777777" w:rsidTr="008868B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58813" w14:textId="77777777" w:rsidR="008868BD" w:rsidRPr="008868BD" w:rsidRDefault="008868BD" w:rsidP="008868BD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MIR133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23FFB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40959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D5C6B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40587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F65B6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0037222</w:t>
            </w:r>
          </w:p>
        </w:tc>
      </w:tr>
      <w:tr w:rsidR="008868BD" w:rsidRPr="008868BD" w14:paraId="7836DECE" w14:textId="77777777" w:rsidTr="008868B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0B447" w14:textId="77777777" w:rsidR="008868BD" w:rsidRPr="008868BD" w:rsidRDefault="008868BD" w:rsidP="008868BD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LA-DR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10347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37370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77B75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8094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807FB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7927603</w:t>
            </w:r>
          </w:p>
        </w:tc>
      </w:tr>
      <w:tr w:rsidR="008868BD" w:rsidRPr="008868BD" w14:paraId="7660DBEC" w14:textId="77777777" w:rsidTr="008868B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E6EA2" w14:textId="77777777" w:rsidR="008868BD" w:rsidRPr="008868BD" w:rsidRDefault="008868BD" w:rsidP="008868BD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728FA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2940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BB67F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7368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4D80B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572348</w:t>
            </w:r>
          </w:p>
        </w:tc>
      </w:tr>
      <w:tr w:rsidR="008868BD" w:rsidRPr="008868BD" w14:paraId="4BB6D3DA" w14:textId="77777777" w:rsidTr="008868B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1DE96" w14:textId="77777777" w:rsidR="008868BD" w:rsidRPr="008868BD" w:rsidRDefault="008868BD" w:rsidP="008868BD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TR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50DAB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13858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9FF43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118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27246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6267813</w:t>
            </w:r>
          </w:p>
        </w:tc>
      </w:tr>
      <w:tr w:rsidR="008868BD" w:rsidRPr="008868BD" w14:paraId="30725EAF" w14:textId="77777777" w:rsidTr="008868B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A25AA" w14:textId="77777777" w:rsidR="008868BD" w:rsidRPr="008868BD" w:rsidRDefault="008868BD" w:rsidP="008868BD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IR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3D1F0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99177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99C3C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99575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B7E8B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9960153</w:t>
            </w:r>
          </w:p>
        </w:tc>
      </w:tr>
      <w:tr w:rsidR="008868BD" w:rsidRPr="008868BD" w14:paraId="71C348A8" w14:textId="77777777" w:rsidTr="008868B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71E4A" w14:textId="77777777" w:rsidR="008868BD" w:rsidRPr="008868BD" w:rsidRDefault="008868BD" w:rsidP="008868BD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1D7FF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8734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826AE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8189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0C146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0544942</w:t>
            </w:r>
          </w:p>
        </w:tc>
      </w:tr>
      <w:tr w:rsidR="008868BD" w:rsidRPr="008868BD" w14:paraId="1A61933A" w14:textId="77777777" w:rsidTr="008868B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75801" w14:textId="77777777" w:rsidR="008868BD" w:rsidRPr="008868BD" w:rsidRDefault="008868BD" w:rsidP="008868BD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NP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80BAF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7833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51303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70037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73D25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0829261</w:t>
            </w:r>
          </w:p>
        </w:tc>
      </w:tr>
      <w:tr w:rsidR="008868BD" w:rsidRPr="008868BD" w14:paraId="1576CD7D" w14:textId="77777777" w:rsidTr="008868B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9E94B" w14:textId="77777777" w:rsidR="008868BD" w:rsidRPr="008868BD" w:rsidRDefault="008868BD" w:rsidP="008868BD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PO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7B831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7777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1F064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95128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FF5D5" w14:textId="77777777" w:rsidR="008868BD" w:rsidRPr="008868BD" w:rsidRDefault="008868BD" w:rsidP="008868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68B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8264291</w:t>
            </w:r>
          </w:p>
        </w:tc>
      </w:tr>
    </w:tbl>
    <w:p w14:paraId="4B8EE2A7" w14:textId="77777777" w:rsidR="008868BD" w:rsidRDefault="008868BD"/>
    <w:p w14:paraId="206B82ED" w14:textId="5BA237D1" w:rsidR="63DAADAB" w:rsidRDefault="63DAADAB" w:rsidP="16445E52">
      <w:pPr>
        <w:pStyle w:val="Heading2"/>
        <w:tabs>
          <w:tab w:val="num" w:pos="360"/>
        </w:tabs>
        <w:rPr>
          <w:rFonts w:asciiTheme="minorHAnsi" w:eastAsiaTheme="minorEastAsia" w:hAnsiTheme="minorHAnsi"/>
          <w:b/>
          <w:bCs/>
          <w:color w:val="000000" w:themeColor="text1"/>
          <w:sz w:val="24"/>
          <w:szCs w:val="24"/>
          <w:lang w:eastAsia="zh-CN"/>
        </w:rPr>
      </w:pPr>
      <w:r w:rsidRPr="16445E52">
        <w:rPr>
          <w:rFonts w:asciiTheme="minorHAnsi" w:eastAsiaTheme="minorEastAsia" w:hAnsiTheme="minorHAnsi"/>
          <w:b/>
          <w:bCs/>
          <w:color w:val="000000" w:themeColor="text1"/>
          <w:sz w:val="24"/>
          <w:szCs w:val="24"/>
          <w:lang w:eastAsia="zh-CN"/>
        </w:rPr>
        <w:t>PROMINENT with Customized Gene Sets</w:t>
      </w:r>
    </w:p>
    <w:p w14:paraId="62391655" w14:textId="0F6E1AB9" w:rsidR="63DAADAB" w:rsidRPr="00745881" w:rsidRDefault="63DAADAB" w:rsidP="16445E52">
      <w:pPr>
        <w:tabs>
          <w:tab w:val="num" w:pos="360"/>
        </w:tabs>
        <w:rPr>
          <w:color w:val="FF0000"/>
        </w:rPr>
      </w:pPr>
      <w:r w:rsidRPr="00745881">
        <w:rPr>
          <w:color w:val="FF0000"/>
        </w:rPr>
        <w:t xml:space="preserve">Researchers can update PROMINENT with updated gene sets (GOBP or KEGG), we provide the following detailed steps: </w:t>
      </w:r>
    </w:p>
    <w:p w14:paraId="42454591" w14:textId="646D3164" w:rsidR="63DAADAB" w:rsidRPr="00745881" w:rsidRDefault="63DAADAB" w:rsidP="16445E52">
      <w:pPr>
        <w:tabs>
          <w:tab w:val="num" w:pos="360"/>
        </w:tabs>
        <w:rPr>
          <w:color w:val="FF0000"/>
        </w:rPr>
      </w:pPr>
      <w:r w:rsidRPr="00745881">
        <w:rPr>
          <w:color w:val="FF0000"/>
        </w:rPr>
        <w:t xml:space="preserve">Download Gene Sets: Users can download the gene sets of interest from </w:t>
      </w:r>
      <w:proofErr w:type="spellStart"/>
      <w:r w:rsidRPr="00745881">
        <w:rPr>
          <w:color w:val="FF0000"/>
        </w:rPr>
        <w:t>MSigDB</w:t>
      </w:r>
      <w:proofErr w:type="spellEnd"/>
      <w:r w:rsidRPr="00745881">
        <w:rPr>
          <w:color w:val="FF0000"/>
        </w:rPr>
        <w:t xml:space="preserve"> </w:t>
      </w:r>
      <w:proofErr w:type="gramStart"/>
      <w:r w:rsidRPr="00745881">
        <w:rPr>
          <w:color w:val="FF0000"/>
        </w:rPr>
        <w:t>in .</w:t>
      </w:r>
      <w:proofErr w:type="spellStart"/>
      <w:r w:rsidRPr="00745881">
        <w:rPr>
          <w:color w:val="FF0000"/>
        </w:rPr>
        <w:t>gmt</w:t>
      </w:r>
      <w:proofErr w:type="spellEnd"/>
      <w:proofErr w:type="gramEnd"/>
      <w:r w:rsidRPr="00745881">
        <w:rPr>
          <w:color w:val="FF0000"/>
        </w:rPr>
        <w:t xml:space="preserve"> format, which is widely used for pathway and gene set analysis. </w:t>
      </w:r>
    </w:p>
    <w:p w14:paraId="587A7CFF" w14:textId="7BBA277F" w:rsidR="63DAADAB" w:rsidRPr="00745881" w:rsidRDefault="63DAADAB" w:rsidP="16445E52">
      <w:pPr>
        <w:tabs>
          <w:tab w:val="num" w:pos="360"/>
        </w:tabs>
        <w:rPr>
          <w:color w:val="FF0000"/>
        </w:rPr>
      </w:pPr>
      <w:r w:rsidRPr="00745881">
        <w:rPr>
          <w:color w:val="FF0000"/>
        </w:rPr>
        <w:t xml:space="preserve">Prepare Input Data: Once the gene sets are obtained, users can prepare their data using the following PROMINENT command: </w:t>
      </w:r>
    </w:p>
    <w:p w14:paraId="5689B7B2" w14:textId="15960BB7" w:rsidR="63DAADAB" w:rsidRPr="00745881" w:rsidRDefault="63DAADAB" w:rsidP="16445E52">
      <w:pPr>
        <w:tabs>
          <w:tab w:val="num" w:pos="360"/>
        </w:tabs>
        <w:rPr>
          <w:color w:val="FF0000"/>
        </w:rPr>
      </w:pPr>
      <w:r w:rsidRPr="00745881">
        <w:rPr>
          <w:color w:val="FF0000"/>
        </w:rPr>
        <w:t>PROMINENT-</w:t>
      </w:r>
      <w:proofErr w:type="spellStart"/>
      <w:r w:rsidRPr="00745881">
        <w:rPr>
          <w:color w:val="FF0000"/>
        </w:rPr>
        <w:t>data_prepare</w:t>
      </w:r>
      <w:proofErr w:type="spellEnd"/>
      <w:r w:rsidRPr="00745881">
        <w:rPr>
          <w:color w:val="FF0000"/>
        </w:rPr>
        <w:t xml:space="preserve"> --</w:t>
      </w:r>
      <w:proofErr w:type="spellStart"/>
      <w:r w:rsidRPr="00745881">
        <w:rPr>
          <w:color w:val="FF0000"/>
        </w:rPr>
        <w:t>input_csv</w:t>
      </w:r>
      <w:proofErr w:type="spellEnd"/>
      <w:r w:rsidRPr="00745881">
        <w:rPr>
          <w:color w:val="FF0000"/>
        </w:rPr>
        <w:t xml:space="preserve"> &lt;filename&gt; --</w:t>
      </w:r>
      <w:proofErr w:type="spellStart"/>
      <w:r w:rsidRPr="00745881">
        <w:rPr>
          <w:color w:val="FF0000"/>
        </w:rPr>
        <w:t>input_gmt</w:t>
      </w:r>
      <w:proofErr w:type="spellEnd"/>
      <w:r w:rsidRPr="00745881">
        <w:rPr>
          <w:color w:val="FF0000"/>
        </w:rPr>
        <w:t xml:space="preserve"> &lt;filename&gt; --output &lt;filename&gt; </w:t>
      </w:r>
    </w:p>
    <w:p w14:paraId="3512C10C" w14:textId="77FB2453" w:rsidR="63DAADAB" w:rsidRPr="00745881" w:rsidRDefault="63DAADAB" w:rsidP="16445E52">
      <w:pPr>
        <w:tabs>
          <w:tab w:val="num" w:pos="360"/>
        </w:tabs>
        <w:rPr>
          <w:color w:val="FF0000"/>
        </w:rPr>
      </w:pPr>
      <w:r w:rsidRPr="00745881">
        <w:rPr>
          <w:color w:val="FF0000"/>
        </w:rPr>
        <w:t xml:space="preserve">Here: </w:t>
      </w:r>
    </w:p>
    <w:p w14:paraId="658479E4" w14:textId="63BDB12B" w:rsidR="63DAADAB" w:rsidRPr="00745881" w:rsidRDefault="63DAADAB" w:rsidP="16445E52">
      <w:pPr>
        <w:tabs>
          <w:tab w:val="num" w:pos="360"/>
        </w:tabs>
        <w:rPr>
          <w:color w:val="FF0000"/>
        </w:rPr>
      </w:pPr>
      <w:r w:rsidRPr="00745881">
        <w:rPr>
          <w:color w:val="FF0000"/>
        </w:rPr>
        <w:t>&lt;filename&gt; for --</w:t>
      </w:r>
      <w:proofErr w:type="spellStart"/>
      <w:r w:rsidRPr="00745881">
        <w:rPr>
          <w:color w:val="FF0000"/>
        </w:rPr>
        <w:t>input_csv</w:t>
      </w:r>
      <w:proofErr w:type="spellEnd"/>
      <w:r w:rsidRPr="00745881">
        <w:rPr>
          <w:color w:val="FF0000"/>
        </w:rPr>
        <w:t xml:space="preserve"> should point to the user’s input data file containing features (e.g., gene-level methylation values). </w:t>
      </w:r>
    </w:p>
    <w:p w14:paraId="5B70712F" w14:textId="244FDCE6" w:rsidR="63DAADAB" w:rsidRPr="00745881" w:rsidRDefault="63DAADAB" w:rsidP="16445E52">
      <w:pPr>
        <w:tabs>
          <w:tab w:val="num" w:pos="360"/>
        </w:tabs>
        <w:rPr>
          <w:color w:val="FF0000"/>
        </w:rPr>
      </w:pPr>
      <w:r w:rsidRPr="00745881">
        <w:rPr>
          <w:color w:val="FF0000"/>
        </w:rPr>
        <w:t>&lt;filename&gt; for --</w:t>
      </w:r>
      <w:proofErr w:type="spellStart"/>
      <w:r w:rsidRPr="00745881">
        <w:rPr>
          <w:color w:val="FF0000"/>
        </w:rPr>
        <w:t>input_gmt</w:t>
      </w:r>
      <w:proofErr w:type="spellEnd"/>
      <w:r w:rsidRPr="00745881">
        <w:rPr>
          <w:color w:val="FF0000"/>
        </w:rPr>
        <w:t xml:space="preserve"> should refer to the downloaded gene sets </w:t>
      </w:r>
      <w:proofErr w:type="gramStart"/>
      <w:r w:rsidRPr="00745881">
        <w:rPr>
          <w:color w:val="FF0000"/>
        </w:rPr>
        <w:t>in .</w:t>
      </w:r>
      <w:proofErr w:type="spellStart"/>
      <w:r w:rsidRPr="00745881">
        <w:rPr>
          <w:color w:val="FF0000"/>
        </w:rPr>
        <w:t>gmt</w:t>
      </w:r>
      <w:proofErr w:type="spellEnd"/>
      <w:proofErr w:type="gramEnd"/>
      <w:r w:rsidRPr="00745881">
        <w:rPr>
          <w:color w:val="FF0000"/>
        </w:rPr>
        <w:t xml:space="preserve"> format. </w:t>
      </w:r>
    </w:p>
    <w:p w14:paraId="0300CB8C" w14:textId="4E4437E4" w:rsidR="63DAADAB" w:rsidRPr="00745881" w:rsidRDefault="63DAADAB" w:rsidP="16445E52">
      <w:pPr>
        <w:tabs>
          <w:tab w:val="num" w:pos="360"/>
        </w:tabs>
        <w:rPr>
          <w:color w:val="FF0000"/>
        </w:rPr>
      </w:pPr>
      <w:r w:rsidRPr="00745881">
        <w:rPr>
          <w:color w:val="FF0000"/>
        </w:rPr>
        <w:t xml:space="preserve">&lt;filename&gt; for --output specifies the desired name for the processed output file. </w:t>
      </w:r>
    </w:p>
    <w:p w14:paraId="71457869" w14:textId="0806B34A" w:rsidR="63DAADAB" w:rsidRPr="00745881" w:rsidRDefault="63DAADAB" w:rsidP="16445E52">
      <w:pPr>
        <w:tabs>
          <w:tab w:val="num" w:pos="360"/>
        </w:tabs>
        <w:rPr>
          <w:color w:val="FF0000"/>
        </w:rPr>
      </w:pPr>
      <w:r w:rsidRPr="00745881">
        <w:rPr>
          <w:color w:val="FF0000"/>
        </w:rPr>
        <w:t>Gene Nomenclature Consistency: It is crucial that the gene features in the input CSV file and the gene identifiers in the .</w:t>
      </w:r>
      <w:proofErr w:type="spellStart"/>
      <w:r w:rsidRPr="00745881">
        <w:rPr>
          <w:color w:val="FF0000"/>
        </w:rPr>
        <w:t>gmt</w:t>
      </w:r>
      <w:proofErr w:type="spellEnd"/>
      <w:r w:rsidRPr="00745881">
        <w:rPr>
          <w:color w:val="FF0000"/>
        </w:rPr>
        <w:t xml:space="preserve"> file use the same nomenclature, such as HUGO gene names. This ensures that the mapping between input features and gene sets is accurate. </w:t>
      </w:r>
    </w:p>
    <w:p w14:paraId="097B0B0B" w14:textId="3AB01478" w:rsidR="63DAADAB" w:rsidRPr="00745881" w:rsidRDefault="63DAADAB" w:rsidP="16445E52">
      <w:pPr>
        <w:tabs>
          <w:tab w:val="num" w:pos="360"/>
        </w:tabs>
        <w:rPr>
          <w:color w:val="FF0000"/>
        </w:rPr>
      </w:pPr>
      <w:r w:rsidRPr="00745881">
        <w:rPr>
          <w:color w:val="FF0000"/>
        </w:rPr>
        <w:t xml:space="preserve">Further Guidance: Additional details and examples for using PROMINENT can be found in the official GitHub repository: </w:t>
      </w:r>
      <w:hyperlink r:id="rId10">
        <w:r w:rsidRPr="00745881">
          <w:rPr>
            <w:rStyle w:val="Hyperlink"/>
            <w:color w:val="FF0000"/>
          </w:rPr>
          <w:t>https://github.com/cloudmacchiato/PROMINENT/tree/main/example</w:t>
        </w:r>
      </w:hyperlink>
    </w:p>
    <w:p w14:paraId="16C9A1CA" w14:textId="77777777" w:rsidR="006436D6" w:rsidRDefault="006436D6" w:rsidP="16445E52">
      <w:pPr>
        <w:tabs>
          <w:tab w:val="num" w:pos="360"/>
        </w:tabs>
      </w:pPr>
    </w:p>
    <w:p w14:paraId="3C6F8BF2" w14:textId="77777777" w:rsidR="006436D6" w:rsidRDefault="006436D6" w:rsidP="16445E52">
      <w:pPr>
        <w:tabs>
          <w:tab w:val="num" w:pos="360"/>
        </w:tabs>
      </w:pPr>
    </w:p>
    <w:p w14:paraId="7B37383F" w14:textId="30A77281" w:rsidR="006436D6" w:rsidRPr="006436D6" w:rsidRDefault="006436D6" w:rsidP="006436D6">
      <w:pPr>
        <w:tabs>
          <w:tab w:val="num" w:pos="360"/>
        </w:tabs>
        <w:rPr>
          <w:b/>
          <w:bCs/>
        </w:rPr>
      </w:pPr>
      <w:r w:rsidRPr="006436D6">
        <w:rPr>
          <w:b/>
          <w:bCs/>
        </w:rPr>
        <w:t>Model Training and Performance Evaluation</w:t>
      </w:r>
    </w:p>
    <w:p w14:paraId="3C8300C9" w14:textId="6F7379C1" w:rsidR="16445E52" w:rsidRDefault="006436D6" w:rsidP="006436D6">
      <w:pPr>
        <w:tabs>
          <w:tab w:val="num" w:pos="360"/>
        </w:tabs>
      </w:pPr>
      <w:r w:rsidRPr="00C26398">
        <w:rPr>
          <w:color w:val="FF0000"/>
        </w:rPr>
        <w:t>To evaluate the effect of sample size on the prediction of PROMINENT, we did a down sampling experiment with PROMINENT_GOBP and IPF data. Specifically, to avoid biases, a random stratified sampling was used to get several subsets of the samples with the same case/control ratio and we did 50 runs of training and testing for each subset. These models are used for the evaluation of the effect of the sample size on PROMINENT</w:t>
      </w:r>
      <w:r w:rsidR="00CE7EED" w:rsidRPr="00C26398">
        <w:rPr>
          <w:rFonts w:hint="eastAsia"/>
          <w:color w:val="FF0000"/>
        </w:rPr>
        <w:t xml:space="preserve"> (</w:t>
      </w:r>
      <w:r w:rsidR="00CE7EED" w:rsidRPr="00C26398">
        <w:rPr>
          <w:rFonts w:hint="eastAsia"/>
          <w:b/>
          <w:bCs/>
          <w:color w:val="FF0000"/>
        </w:rPr>
        <w:t>Fig. S2</w:t>
      </w:r>
      <w:r w:rsidR="00CE7EED" w:rsidRPr="00C26398">
        <w:rPr>
          <w:rFonts w:hint="eastAsia"/>
          <w:color w:val="FF0000"/>
        </w:rPr>
        <w:t>)</w:t>
      </w:r>
      <w:r w:rsidRPr="00C26398">
        <w:rPr>
          <w:rFonts w:hint="eastAsia"/>
          <w:color w:val="FF0000"/>
        </w:rPr>
        <w:t>.</w:t>
      </w:r>
    </w:p>
    <w:p w14:paraId="4334D3E6" w14:textId="77777777" w:rsidR="00B96A2F" w:rsidRDefault="00B96A2F" w:rsidP="16445E52">
      <w:pPr>
        <w:tabs>
          <w:tab w:val="num" w:pos="360"/>
        </w:tabs>
        <w:rPr>
          <w:b/>
          <w:bCs/>
        </w:rPr>
      </w:pPr>
    </w:p>
    <w:p w14:paraId="34257463" w14:textId="77777777" w:rsidR="00B96A2F" w:rsidRPr="00B96A2F" w:rsidRDefault="00B96A2F" w:rsidP="00B96A2F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96A2F">
        <w:rPr>
          <w:noProof/>
        </w:rPr>
        <w:t>1.</w:t>
      </w:r>
      <w:r w:rsidRPr="00B96A2F">
        <w:rPr>
          <w:noProof/>
        </w:rPr>
        <w:tab/>
        <w:t xml:space="preserve">Hao, J., et al., </w:t>
      </w:r>
      <w:r w:rsidRPr="00B96A2F">
        <w:rPr>
          <w:i/>
          <w:noProof/>
        </w:rPr>
        <w:t>PASNet: pathway-associated sparse deep neural network for prognosis prediction from high-throughput data.</w:t>
      </w:r>
      <w:r w:rsidRPr="00B96A2F">
        <w:rPr>
          <w:noProof/>
        </w:rPr>
        <w:t xml:space="preserve"> BMC Bioinformatics, 2018. </w:t>
      </w:r>
      <w:r w:rsidRPr="00B96A2F">
        <w:rPr>
          <w:b/>
          <w:noProof/>
        </w:rPr>
        <w:t>19</w:t>
      </w:r>
      <w:r w:rsidRPr="00B96A2F">
        <w:rPr>
          <w:noProof/>
        </w:rPr>
        <w:t>(1): p. 510.</w:t>
      </w:r>
    </w:p>
    <w:p w14:paraId="49023A1D" w14:textId="77777777" w:rsidR="00B96A2F" w:rsidRPr="00B96A2F" w:rsidRDefault="00B96A2F" w:rsidP="00B96A2F">
      <w:pPr>
        <w:pStyle w:val="EndNoteBibliography"/>
        <w:ind w:left="720" w:hanging="720"/>
        <w:rPr>
          <w:noProof/>
        </w:rPr>
      </w:pPr>
      <w:r w:rsidRPr="00B96A2F">
        <w:rPr>
          <w:noProof/>
        </w:rPr>
        <w:t>2.</w:t>
      </w:r>
      <w:r w:rsidRPr="00B96A2F">
        <w:rPr>
          <w:noProof/>
        </w:rPr>
        <w:tab/>
        <w:t xml:space="preserve">Xie, Z., et al., </w:t>
      </w:r>
      <w:r w:rsidRPr="00B96A2F">
        <w:rPr>
          <w:i/>
          <w:noProof/>
        </w:rPr>
        <w:t>Gene Set Knowledge Discovery with Enrichr.</w:t>
      </w:r>
      <w:r w:rsidRPr="00B96A2F">
        <w:rPr>
          <w:noProof/>
        </w:rPr>
        <w:t xml:space="preserve"> Current Protocols, 2021. </w:t>
      </w:r>
      <w:r w:rsidRPr="00B96A2F">
        <w:rPr>
          <w:b/>
          <w:noProof/>
        </w:rPr>
        <w:t>1</w:t>
      </w:r>
      <w:r w:rsidRPr="00B96A2F">
        <w:rPr>
          <w:noProof/>
        </w:rPr>
        <w:t>(3): p. e90.</w:t>
      </w:r>
    </w:p>
    <w:p w14:paraId="39F65874" w14:textId="77777777" w:rsidR="00B96A2F" w:rsidRPr="00B96A2F" w:rsidRDefault="00B96A2F" w:rsidP="00B96A2F">
      <w:pPr>
        <w:pStyle w:val="EndNoteBibliography"/>
        <w:ind w:left="720" w:hanging="720"/>
        <w:rPr>
          <w:noProof/>
        </w:rPr>
      </w:pPr>
      <w:r w:rsidRPr="00B96A2F">
        <w:rPr>
          <w:noProof/>
        </w:rPr>
        <w:t>3.</w:t>
      </w:r>
      <w:r w:rsidRPr="00B96A2F">
        <w:rPr>
          <w:noProof/>
        </w:rPr>
        <w:tab/>
        <w:t xml:space="preserve">Liu, X., et al., </w:t>
      </w:r>
      <w:r w:rsidRPr="00B96A2F">
        <w:rPr>
          <w:i/>
          <w:noProof/>
        </w:rPr>
        <w:t>Pathformer: a biological pathway informed transformer for disease diagnosis and prognosis using multi-omics data.</w:t>
      </w:r>
      <w:r w:rsidRPr="00B96A2F">
        <w:rPr>
          <w:noProof/>
        </w:rPr>
        <w:t xml:space="preserve"> Bioinformatics, 2024. </w:t>
      </w:r>
      <w:r w:rsidRPr="00B96A2F">
        <w:rPr>
          <w:b/>
          <w:noProof/>
        </w:rPr>
        <w:t>40</w:t>
      </w:r>
      <w:r w:rsidRPr="00B96A2F">
        <w:rPr>
          <w:noProof/>
        </w:rPr>
        <w:t>(5).</w:t>
      </w:r>
    </w:p>
    <w:p w14:paraId="0549B095" w14:textId="77777777" w:rsidR="00B96A2F" w:rsidRPr="00B96A2F" w:rsidRDefault="00B96A2F" w:rsidP="00B96A2F">
      <w:pPr>
        <w:pStyle w:val="EndNoteBibliography"/>
        <w:ind w:left="720" w:hanging="720"/>
        <w:rPr>
          <w:noProof/>
        </w:rPr>
      </w:pPr>
      <w:r w:rsidRPr="00B96A2F">
        <w:rPr>
          <w:noProof/>
        </w:rPr>
        <w:t>4.</w:t>
      </w:r>
      <w:r w:rsidRPr="00B96A2F">
        <w:rPr>
          <w:noProof/>
        </w:rPr>
        <w:tab/>
        <w:t xml:space="preserve">Jiang, Y., et al., </w:t>
      </w:r>
      <w:r w:rsidRPr="00B96A2F">
        <w:rPr>
          <w:i/>
          <w:noProof/>
        </w:rPr>
        <w:t>IRnet: Immunotherapy response prediction using pathway knowledge-informed graph neural network.</w:t>
      </w:r>
      <w:r w:rsidRPr="00B96A2F">
        <w:rPr>
          <w:noProof/>
        </w:rPr>
        <w:t xml:space="preserve"> Journal of Advanced Research, 2025. </w:t>
      </w:r>
      <w:r w:rsidRPr="00B96A2F">
        <w:rPr>
          <w:b/>
          <w:noProof/>
        </w:rPr>
        <w:t>72</w:t>
      </w:r>
      <w:r w:rsidRPr="00B96A2F">
        <w:rPr>
          <w:noProof/>
        </w:rPr>
        <w:t>: p. 319-331.</w:t>
      </w:r>
    </w:p>
    <w:p w14:paraId="0C60008A" w14:textId="77777777" w:rsidR="00B96A2F" w:rsidRPr="00B96A2F" w:rsidRDefault="00B96A2F" w:rsidP="00B96A2F">
      <w:pPr>
        <w:pStyle w:val="EndNoteBibliography"/>
        <w:ind w:left="720" w:hanging="720"/>
        <w:rPr>
          <w:noProof/>
        </w:rPr>
      </w:pPr>
      <w:r w:rsidRPr="00B96A2F">
        <w:rPr>
          <w:noProof/>
        </w:rPr>
        <w:t>5.</w:t>
      </w:r>
      <w:r w:rsidRPr="00B96A2F">
        <w:rPr>
          <w:noProof/>
        </w:rPr>
        <w:tab/>
        <w:t xml:space="preserve">Avelar, P.H.d.C., et al. </w:t>
      </w:r>
      <w:r w:rsidRPr="00B96A2F">
        <w:rPr>
          <w:i/>
          <w:noProof/>
        </w:rPr>
        <w:t>Pathway Activity Autoencoders for Enhanced Omics Analysis and Clinical Interpretability</w:t>
      </w:r>
      <w:r w:rsidRPr="00B96A2F">
        <w:rPr>
          <w:noProof/>
        </w:rPr>
        <w:t xml:space="preserve">. in </w:t>
      </w:r>
      <w:r w:rsidRPr="00B96A2F">
        <w:rPr>
          <w:i/>
          <w:noProof/>
        </w:rPr>
        <w:t>2024 IEEE International Conference on Bioinformatics and Biomedicine (BIBM)</w:t>
      </w:r>
      <w:r w:rsidRPr="00B96A2F">
        <w:rPr>
          <w:noProof/>
        </w:rPr>
        <w:t>. 2024.</w:t>
      </w:r>
    </w:p>
    <w:p w14:paraId="0399FD5F" w14:textId="77777777" w:rsidR="00B96A2F" w:rsidRPr="00B96A2F" w:rsidRDefault="00B96A2F" w:rsidP="00B96A2F">
      <w:pPr>
        <w:pStyle w:val="EndNoteBibliography"/>
        <w:ind w:left="720" w:hanging="720"/>
        <w:rPr>
          <w:noProof/>
        </w:rPr>
      </w:pPr>
      <w:r w:rsidRPr="00B96A2F">
        <w:rPr>
          <w:noProof/>
        </w:rPr>
        <w:t>6.</w:t>
      </w:r>
      <w:r w:rsidRPr="00B96A2F">
        <w:rPr>
          <w:noProof/>
        </w:rPr>
        <w:tab/>
        <w:t xml:space="preserve">Liang, B., et al., </w:t>
      </w:r>
      <w:r w:rsidRPr="00B96A2F">
        <w:rPr>
          <w:i/>
          <w:noProof/>
        </w:rPr>
        <w:t>Risk stratification and pathway analysis based on graph neural network and interpretable algorithm.</w:t>
      </w:r>
      <w:r w:rsidRPr="00B96A2F">
        <w:rPr>
          <w:noProof/>
        </w:rPr>
        <w:t xml:space="preserve"> BMC Bioinformatics, 2022. </w:t>
      </w:r>
      <w:r w:rsidRPr="00B96A2F">
        <w:rPr>
          <w:b/>
          <w:noProof/>
        </w:rPr>
        <w:t>23</w:t>
      </w:r>
      <w:r w:rsidRPr="00B96A2F">
        <w:rPr>
          <w:noProof/>
        </w:rPr>
        <w:t>(1): p. 394.</w:t>
      </w:r>
    </w:p>
    <w:p w14:paraId="648FB358" w14:textId="77777777" w:rsidR="00B96A2F" w:rsidRPr="00B96A2F" w:rsidRDefault="00B96A2F" w:rsidP="00B96A2F">
      <w:pPr>
        <w:pStyle w:val="EndNoteBibliography"/>
        <w:ind w:left="720" w:hanging="720"/>
        <w:rPr>
          <w:noProof/>
        </w:rPr>
      </w:pPr>
      <w:r w:rsidRPr="00B96A2F">
        <w:rPr>
          <w:noProof/>
        </w:rPr>
        <w:t>7.</w:t>
      </w:r>
      <w:r w:rsidRPr="00B96A2F">
        <w:rPr>
          <w:noProof/>
        </w:rPr>
        <w:tab/>
        <w:t xml:space="preserve">Han, X., et al., </w:t>
      </w:r>
      <w:r w:rsidRPr="00B96A2F">
        <w:rPr>
          <w:i/>
          <w:noProof/>
        </w:rPr>
        <w:t>scapGNN: A graph neural network–based framework for active pathway and gene module inference from single-cell multi-omics data.</w:t>
      </w:r>
      <w:r w:rsidRPr="00B96A2F">
        <w:rPr>
          <w:noProof/>
        </w:rPr>
        <w:t xml:space="preserve"> PLOS Biology, 2023. </w:t>
      </w:r>
      <w:r w:rsidRPr="00B96A2F">
        <w:rPr>
          <w:b/>
          <w:noProof/>
        </w:rPr>
        <w:t>21</w:t>
      </w:r>
      <w:r w:rsidRPr="00B96A2F">
        <w:rPr>
          <w:noProof/>
        </w:rPr>
        <w:t>(11): p. e3002369.</w:t>
      </w:r>
    </w:p>
    <w:p w14:paraId="34AF3784" w14:textId="77777777" w:rsidR="00B96A2F" w:rsidRPr="00B96A2F" w:rsidRDefault="00B96A2F" w:rsidP="00B96A2F">
      <w:pPr>
        <w:pStyle w:val="EndNoteBibliography"/>
        <w:ind w:left="720" w:hanging="720"/>
        <w:rPr>
          <w:noProof/>
        </w:rPr>
      </w:pPr>
      <w:r w:rsidRPr="00B96A2F">
        <w:rPr>
          <w:noProof/>
        </w:rPr>
        <w:t>8.</w:t>
      </w:r>
      <w:r w:rsidRPr="00B96A2F">
        <w:rPr>
          <w:noProof/>
        </w:rPr>
        <w:tab/>
        <w:t xml:space="preserve">Kim, Y. and H. Lee, </w:t>
      </w:r>
      <w:r w:rsidRPr="00B96A2F">
        <w:rPr>
          <w:i/>
          <w:noProof/>
        </w:rPr>
        <w:t>PINNet: a deep neural network with pathway prior knowledge for Alzheimer's disease.</w:t>
      </w:r>
      <w:r w:rsidRPr="00B96A2F">
        <w:rPr>
          <w:noProof/>
        </w:rPr>
        <w:t xml:space="preserve"> Front Aging Neurosci, 2023. </w:t>
      </w:r>
      <w:r w:rsidRPr="00B96A2F">
        <w:rPr>
          <w:b/>
          <w:noProof/>
        </w:rPr>
        <w:t>15</w:t>
      </w:r>
      <w:r w:rsidRPr="00B96A2F">
        <w:rPr>
          <w:noProof/>
        </w:rPr>
        <w:t>: p. 1126156.</w:t>
      </w:r>
    </w:p>
    <w:p w14:paraId="0DCE83CE" w14:textId="77777777" w:rsidR="00B96A2F" w:rsidRPr="00B96A2F" w:rsidRDefault="00B96A2F" w:rsidP="00B96A2F">
      <w:pPr>
        <w:pStyle w:val="EndNoteBibliography"/>
        <w:ind w:left="720" w:hanging="720"/>
        <w:rPr>
          <w:noProof/>
        </w:rPr>
      </w:pPr>
      <w:r w:rsidRPr="00B96A2F">
        <w:rPr>
          <w:noProof/>
        </w:rPr>
        <w:t>9.</w:t>
      </w:r>
      <w:r w:rsidRPr="00B96A2F">
        <w:rPr>
          <w:noProof/>
        </w:rPr>
        <w:tab/>
        <w:t xml:space="preserve">Hayakawa, J., et al., </w:t>
      </w:r>
      <w:r w:rsidRPr="00B96A2F">
        <w:rPr>
          <w:i/>
          <w:noProof/>
        </w:rPr>
        <w:t>Pathway importance by graph convolutional network and Shapley additive explanations in gene expression phenotype of diffuse large B-cell lymphoma.</w:t>
      </w:r>
      <w:r w:rsidRPr="00B96A2F">
        <w:rPr>
          <w:noProof/>
        </w:rPr>
        <w:t xml:space="preserve"> PLOS ONE, 2022. </w:t>
      </w:r>
      <w:r w:rsidRPr="00B96A2F">
        <w:rPr>
          <w:b/>
          <w:noProof/>
        </w:rPr>
        <w:t>17</w:t>
      </w:r>
      <w:r w:rsidRPr="00B96A2F">
        <w:rPr>
          <w:noProof/>
        </w:rPr>
        <w:t>(6): p. e0269570.</w:t>
      </w:r>
    </w:p>
    <w:p w14:paraId="6919B722" w14:textId="40F18D82" w:rsidR="52D652AA" w:rsidRDefault="00B96A2F" w:rsidP="16445E52">
      <w:pPr>
        <w:tabs>
          <w:tab w:val="num" w:pos="360"/>
        </w:tabs>
      </w:pPr>
      <w:r>
        <w:fldChar w:fldCharType="end"/>
      </w:r>
    </w:p>
    <w:sectPr w:rsidR="52D652AA" w:rsidSect="00D545C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Park, HJ">
    <w15:presenceInfo w15:providerId="AD" w15:userId="S::HYP15@pitt.edu::5e93fa6f-3b55-4d2b-9034-44dd2fd03f4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vs9vd229fvzzeds095wfv9a0fvd92w5ass&quot;&gt;PROMINENT&lt;record-ids&gt;&lt;item&gt;30&lt;/item&gt;&lt;/record-ids&gt;&lt;/item&gt;&lt;/Libraries&gt;"/>
  </w:docVars>
  <w:rsids>
    <w:rsidRoot w:val="00BA0E73"/>
    <w:rsid w:val="0000168E"/>
    <w:rsid w:val="00026137"/>
    <w:rsid w:val="00026209"/>
    <w:rsid w:val="00035148"/>
    <w:rsid w:val="000376CE"/>
    <w:rsid w:val="00067F02"/>
    <w:rsid w:val="000753E8"/>
    <w:rsid w:val="00093742"/>
    <w:rsid w:val="000958C1"/>
    <w:rsid w:val="000A267F"/>
    <w:rsid w:val="000C2473"/>
    <w:rsid w:val="000C3DFB"/>
    <w:rsid w:val="000C7DD0"/>
    <w:rsid w:val="000E1438"/>
    <w:rsid w:val="000F6BA1"/>
    <w:rsid w:val="00101ABA"/>
    <w:rsid w:val="001026BA"/>
    <w:rsid w:val="001143F8"/>
    <w:rsid w:val="001238A8"/>
    <w:rsid w:val="00123A47"/>
    <w:rsid w:val="00132069"/>
    <w:rsid w:val="00136C8D"/>
    <w:rsid w:val="00137691"/>
    <w:rsid w:val="001571E2"/>
    <w:rsid w:val="00162689"/>
    <w:rsid w:val="00173ED8"/>
    <w:rsid w:val="00177A73"/>
    <w:rsid w:val="001B1669"/>
    <w:rsid w:val="001B3FCC"/>
    <w:rsid w:val="001C6899"/>
    <w:rsid w:val="001D2CA5"/>
    <w:rsid w:val="001D6A07"/>
    <w:rsid w:val="001E778F"/>
    <w:rsid w:val="001F1E3B"/>
    <w:rsid w:val="001F4876"/>
    <w:rsid w:val="00204A21"/>
    <w:rsid w:val="00207ACF"/>
    <w:rsid w:val="002419DC"/>
    <w:rsid w:val="002439E6"/>
    <w:rsid w:val="00256726"/>
    <w:rsid w:val="00261AC4"/>
    <w:rsid w:val="0027121B"/>
    <w:rsid w:val="002A287D"/>
    <w:rsid w:val="002B123B"/>
    <w:rsid w:val="002B5262"/>
    <w:rsid w:val="002E0136"/>
    <w:rsid w:val="002E53E4"/>
    <w:rsid w:val="002F237B"/>
    <w:rsid w:val="00302D61"/>
    <w:rsid w:val="00304A39"/>
    <w:rsid w:val="003215CF"/>
    <w:rsid w:val="00330F86"/>
    <w:rsid w:val="00331AAE"/>
    <w:rsid w:val="00332B49"/>
    <w:rsid w:val="00333941"/>
    <w:rsid w:val="0037073B"/>
    <w:rsid w:val="00393136"/>
    <w:rsid w:val="0039455B"/>
    <w:rsid w:val="003A181D"/>
    <w:rsid w:val="003A5151"/>
    <w:rsid w:val="003B7605"/>
    <w:rsid w:val="003C04A4"/>
    <w:rsid w:val="003D3B20"/>
    <w:rsid w:val="003D7053"/>
    <w:rsid w:val="003E655A"/>
    <w:rsid w:val="00423537"/>
    <w:rsid w:val="0042467B"/>
    <w:rsid w:val="00425D48"/>
    <w:rsid w:val="0043712E"/>
    <w:rsid w:val="00437C3E"/>
    <w:rsid w:val="004410A4"/>
    <w:rsid w:val="00442485"/>
    <w:rsid w:val="00467C7B"/>
    <w:rsid w:val="00467EEF"/>
    <w:rsid w:val="00486926"/>
    <w:rsid w:val="004974D2"/>
    <w:rsid w:val="004B0ED1"/>
    <w:rsid w:val="004C2BA8"/>
    <w:rsid w:val="004C4C96"/>
    <w:rsid w:val="004C6BCF"/>
    <w:rsid w:val="004D4266"/>
    <w:rsid w:val="004E11FC"/>
    <w:rsid w:val="004F7D4B"/>
    <w:rsid w:val="005225C3"/>
    <w:rsid w:val="005240F9"/>
    <w:rsid w:val="0052607F"/>
    <w:rsid w:val="00563523"/>
    <w:rsid w:val="005709FA"/>
    <w:rsid w:val="00575567"/>
    <w:rsid w:val="00586A5E"/>
    <w:rsid w:val="00591DF8"/>
    <w:rsid w:val="005B2718"/>
    <w:rsid w:val="005B4B90"/>
    <w:rsid w:val="005B67E6"/>
    <w:rsid w:val="005C1D15"/>
    <w:rsid w:val="005D610B"/>
    <w:rsid w:val="005D7881"/>
    <w:rsid w:val="005F08AA"/>
    <w:rsid w:val="005F0C20"/>
    <w:rsid w:val="005F6D11"/>
    <w:rsid w:val="005F7115"/>
    <w:rsid w:val="0060094F"/>
    <w:rsid w:val="0060769B"/>
    <w:rsid w:val="00620AB5"/>
    <w:rsid w:val="006233A7"/>
    <w:rsid w:val="0062488E"/>
    <w:rsid w:val="0064298E"/>
    <w:rsid w:val="006436D6"/>
    <w:rsid w:val="006848D1"/>
    <w:rsid w:val="006A154C"/>
    <w:rsid w:val="006A7742"/>
    <w:rsid w:val="006B4B95"/>
    <w:rsid w:val="006B7AB7"/>
    <w:rsid w:val="006D45B0"/>
    <w:rsid w:val="006E58EE"/>
    <w:rsid w:val="00714C8D"/>
    <w:rsid w:val="007254EB"/>
    <w:rsid w:val="00740CF4"/>
    <w:rsid w:val="00745881"/>
    <w:rsid w:val="00746DE9"/>
    <w:rsid w:val="00750D63"/>
    <w:rsid w:val="00757C71"/>
    <w:rsid w:val="00764DD6"/>
    <w:rsid w:val="00766656"/>
    <w:rsid w:val="00782EA9"/>
    <w:rsid w:val="00786125"/>
    <w:rsid w:val="00791D82"/>
    <w:rsid w:val="007B3973"/>
    <w:rsid w:val="007B4A0D"/>
    <w:rsid w:val="007B7F19"/>
    <w:rsid w:val="007D1FB3"/>
    <w:rsid w:val="007D3E38"/>
    <w:rsid w:val="007D4671"/>
    <w:rsid w:val="00800967"/>
    <w:rsid w:val="00804FDB"/>
    <w:rsid w:val="008113FC"/>
    <w:rsid w:val="00816F91"/>
    <w:rsid w:val="008212A2"/>
    <w:rsid w:val="00826B7D"/>
    <w:rsid w:val="00830895"/>
    <w:rsid w:val="0083089E"/>
    <w:rsid w:val="00854DB0"/>
    <w:rsid w:val="00884A95"/>
    <w:rsid w:val="008868BD"/>
    <w:rsid w:val="008B55FF"/>
    <w:rsid w:val="008B594E"/>
    <w:rsid w:val="008D0896"/>
    <w:rsid w:val="008D18F4"/>
    <w:rsid w:val="008F33CE"/>
    <w:rsid w:val="009012DD"/>
    <w:rsid w:val="00901F66"/>
    <w:rsid w:val="00917C70"/>
    <w:rsid w:val="00944FCB"/>
    <w:rsid w:val="00945683"/>
    <w:rsid w:val="00951DA5"/>
    <w:rsid w:val="00985E8A"/>
    <w:rsid w:val="00987BA5"/>
    <w:rsid w:val="009B0BDE"/>
    <w:rsid w:val="009B2F40"/>
    <w:rsid w:val="009B6141"/>
    <w:rsid w:val="009D194B"/>
    <w:rsid w:val="009E7E08"/>
    <w:rsid w:val="00A317E5"/>
    <w:rsid w:val="00A46995"/>
    <w:rsid w:val="00A47611"/>
    <w:rsid w:val="00A560C5"/>
    <w:rsid w:val="00A67EB6"/>
    <w:rsid w:val="00A76B7E"/>
    <w:rsid w:val="00A80202"/>
    <w:rsid w:val="00A8045F"/>
    <w:rsid w:val="00A8266D"/>
    <w:rsid w:val="00A83BE9"/>
    <w:rsid w:val="00AB1C13"/>
    <w:rsid w:val="00AB544E"/>
    <w:rsid w:val="00AC3164"/>
    <w:rsid w:val="00AD68C3"/>
    <w:rsid w:val="00AE1F66"/>
    <w:rsid w:val="00AF2E76"/>
    <w:rsid w:val="00AF5091"/>
    <w:rsid w:val="00B0624F"/>
    <w:rsid w:val="00B212F2"/>
    <w:rsid w:val="00B26B06"/>
    <w:rsid w:val="00B2748C"/>
    <w:rsid w:val="00B43965"/>
    <w:rsid w:val="00B65E65"/>
    <w:rsid w:val="00B70878"/>
    <w:rsid w:val="00B8730C"/>
    <w:rsid w:val="00B95378"/>
    <w:rsid w:val="00B95526"/>
    <w:rsid w:val="00B96A2F"/>
    <w:rsid w:val="00BA0E73"/>
    <w:rsid w:val="00BA4497"/>
    <w:rsid w:val="00BB3920"/>
    <w:rsid w:val="00BD7E5E"/>
    <w:rsid w:val="00BE184E"/>
    <w:rsid w:val="00BE6637"/>
    <w:rsid w:val="00BE6F57"/>
    <w:rsid w:val="00C006AF"/>
    <w:rsid w:val="00C0161A"/>
    <w:rsid w:val="00C02E7A"/>
    <w:rsid w:val="00C1443C"/>
    <w:rsid w:val="00C1704D"/>
    <w:rsid w:val="00C26398"/>
    <w:rsid w:val="00C618C8"/>
    <w:rsid w:val="00C85E8A"/>
    <w:rsid w:val="00CA0197"/>
    <w:rsid w:val="00CA3A84"/>
    <w:rsid w:val="00CB191B"/>
    <w:rsid w:val="00CB31D4"/>
    <w:rsid w:val="00CE3F74"/>
    <w:rsid w:val="00CE5B92"/>
    <w:rsid w:val="00CE75F6"/>
    <w:rsid w:val="00CE7EED"/>
    <w:rsid w:val="00D26928"/>
    <w:rsid w:val="00D53B45"/>
    <w:rsid w:val="00D545C0"/>
    <w:rsid w:val="00D85C8F"/>
    <w:rsid w:val="00D8695F"/>
    <w:rsid w:val="00D9102B"/>
    <w:rsid w:val="00DD35F0"/>
    <w:rsid w:val="00DD4CBC"/>
    <w:rsid w:val="00DD57F3"/>
    <w:rsid w:val="00E02AA4"/>
    <w:rsid w:val="00E04CDF"/>
    <w:rsid w:val="00E24C6A"/>
    <w:rsid w:val="00E32352"/>
    <w:rsid w:val="00E56D2A"/>
    <w:rsid w:val="00E77154"/>
    <w:rsid w:val="00E97DB8"/>
    <w:rsid w:val="00EA4F2C"/>
    <w:rsid w:val="00EB2B4A"/>
    <w:rsid w:val="00EB4279"/>
    <w:rsid w:val="00EC052A"/>
    <w:rsid w:val="00ED258C"/>
    <w:rsid w:val="00EE12C9"/>
    <w:rsid w:val="00EE7AB7"/>
    <w:rsid w:val="00EF5E5B"/>
    <w:rsid w:val="00F0665D"/>
    <w:rsid w:val="00F078D4"/>
    <w:rsid w:val="00F11B4F"/>
    <w:rsid w:val="00F17C0D"/>
    <w:rsid w:val="00F30621"/>
    <w:rsid w:val="00F353E6"/>
    <w:rsid w:val="00F42FF5"/>
    <w:rsid w:val="00F445A8"/>
    <w:rsid w:val="00F5284C"/>
    <w:rsid w:val="00F53287"/>
    <w:rsid w:val="00F55D35"/>
    <w:rsid w:val="00F64633"/>
    <w:rsid w:val="00F651E3"/>
    <w:rsid w:val="00F66F00"/>
    <w:rsid w:val="00F7668A"/>
    <w:rsid w:val="00FA5F92"/>
    <w:rsid w:val="00FB648D"/>
    <w:rsid w:val="00FC278A"/>
    <w:rsid w:val="00FC54A5"/>
    <w:rsid w:val="00FE197A"/>
    <w:rsid w:val="00FE21BD"/>
    <w:rsid w:val="00FF5A4C"/>
    <w:rsid w:val="020180B9"/>
    <w:rsid w:val="16445E52"/>
    <w:rsid w:val="27178EBF"/>
    <w:rsid w:val="3CFCD7C9"/>
    <w:rsid w:val="46671903"/>
    <w:rsid w:val="4A74CCB3"/>
    <w:rsid w:val="52D652AA"/>
    <w:rsid w:val="56FFEE86"/>
    <w:rsid w:val="63DAADAB"/>
    <w:rsid w:val="669C8682"/>
    <w:rsid w:val="6A6B2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7FE58"/>
  <w15:chartTrackingRefBased/>
  <w15:docId w15:val="{A80C90ED-5DDD-5846-86A9-06017F4FF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nhideWhenUsed/>
    <w:qFormat/>
    <w:rsid w:val="00BA0E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235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352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BA0E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BA0E73"/>
    <w:rPr>
      <w:color w:val="467886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545C0"/>
  </w:style>
  <w:style w:type="table" w:styleId="TableGrid">
    <w:name w:val="Table Grid"/>
    <w:basedOn w:val="TableNormal"/>
    <w:uiPriority w:val="39"/>
    <w:rsid w:val="005B67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96A2F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6A2F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B96A2F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B96A2F"/>
    <w:rPr>
      <w:rFonts w:ascii="Aptos" w:hAnsi="Aptos"/>
    </w:rPr>
  </w:style>
  <w:style w:type="character" w:styleId="CommentReference">
    <w:name w:val="annotation reference"/>
    <w:basedOn w:val="DefaultParagraphFont"/>
    <w:uiPriority w:val="99"/>
    <w:semiHidden/>
    <w:unhideWhenUsed/>
    <w:rsid w:val="002712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12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12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12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121B"/>
    <w:rPr>
      <w:b/>
      <w:bCs/>
      <w:sz w:val="20"/>
      <w:szCs w:val="20"/>
    </w:rPr>
  </w:style>
  <w:style w:type="character" w:customStyle="1" w:styleId="anchor-text">
    <w:name w:val="anchor-text"/>
    <w:basedOn w:val="DefaultParagraphFont"/>
    <w:rsid w:val="00425D48"/>
  </w:style>
  <w:style w:type="paragraph" w:styleId="Revision">
    <w:name w:val="Revision"/>
    <w:hidden/>
    <w:uiPriority w:val="99"/>
    <w:semiHidden/>
    <w:rsid w:val="00C85E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567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hyperlink" Target="https://github.com/cloudmacchiato/PROMINENT/tree/main/example" TargetMode="External"/><Relationship Id="rId4" Type="http://schemas.openxmlformats.org/officeDocument/2006/relationships/image" Target="media/image1.png"/><Relationship Id="rId9" Type="http://schemas.openxmlformats.org/officeDocument/2006/relationships/hyperlink" Target="https://cancer.sanger.ac.uk/censu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7</Pages>
  <Words>1210</Words>
  <Characters>6898</Characters>
  <Application>Microsoft Office Word</Application>
  <DocSecurity>0</DocSecurity>
  <Lines>57</Lines>
  <Paragraphs>16</Paragraphs>
  <ScaleCrop>false</ScaleCrop>
  <Company/>
  <LinksUpToDate>false</LinksUpToDate>
  <CharactersWithSpaces>8092</CharactersWithSpaces>
  <SharedDoc>false</SharedDoc>
  <HLinks>
    <vt:vector size="12" baseType="variant">
      <vt:variant>
        <vt:i4>5308443</vt:i4>
      </vt:variant>
      <vt:variant>
        <vt:i4>6</vt:i4>
      </vt:variant>
      <vt:variant>
        <vt:i4>0</vt:i4>
      </vt:variant>
      <vt:variant>
        <vt:i4>5</vt:i4>
      </vt:variant>
      <vt:variant>
        <vt:lpwstr>https://github.com/cloudmacchiato/PROMINENT/tree/main/example</vt:lpwstr>
      </vt:variant>
      <vt:variant>
        <vt:lpwstr/>
      </vt:variant>
      <vt:variant>
        <vt:i4>7012398</vt:i4>
      </vt:variant>
      <vt:variant>
        <vt:i4>3</vt:i4>
      </vt:variant>
      <vt:variant>
        <vt:i4>0</vt:i4>
      </vt:variant>
      <vt:variant>
        <vt:i4>5</vt:i4>
      </vt:variant>
      <vt:variant>
        <vt:lpwstr>https://cancer.sanger.ac.uk/census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Soyeon</dc:creator>
  <cp:keywords/>
  <dc:description/>
  <cp:lastModifiedBy>Kim, Soyeon</cp:lastModifiedBy>
  <cp:revision>36</cp:revision>
  <dcterms:created xsi:type="dcterms:W3CDTF">2025-05-29T14:35:00Z</dcterms:created>
  <dcterms:modified xsi:type="dcterms:W3CDTF">2025-09-09T20:26:00Z</dcterms:modified>
</cp:coreProperties>
</file>